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5F6DE" w14:textId="316BDA21" w:rsidR="0056377E" w:rsidRPr="00C71B69" w:rsidRDefault="0056377E" w:rsidP="0056377E">
      <w:pPr>
        <w:spacing w:after="0" w:line="480" w:lineRule="auto"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C71B69">
        <w:rPr>
          <w:rFonts w:ascii="Times New Roman" w:hAnsi="Times New Roman" w:cs="Times New Roman"/>
          <w:b/>
          <w:i/>
          <w:iCs/>
          <w:sz w:val="32"/>
          <w:szCs w:val="32"/>
        </w:rPr>
        <w:t xml:space="preserve">Supplementary </w:t>
      </w:r>
      <w:r w:rsidR="00C71B69">
        <w:rPr>
          <w:rFonts w:ascii="Times New Roman" w:hAnsi="Times New Roman" w:cs="Times New Roman"/>
          <w:b/>
          <w:i/>
          <w:iCs/>
          <w:sz w:val="32"/>
          <w:szCs w:val="32"/>
        </w:rPr>
        <w:t>M</w:t>
      </w:r>
      <w:r w:rsidRPr="00C71B69">
        <w:rPr>
          <w:rFonts w:ascii="Times New Roman" w:hAnsi="Times New Roman" w:cs="Times New Roman"/>
          <w:b/>
          <w:i/>
          <w:iCs/>
          <w:sz w:val="32"/>
          <w:szCs w:val="32"/>
        </w:rPr>
        <w:t>aterial</w:t>
      </w:r>
    </w:p>
    <w:p w14:paraId="326989B0" w14:textId="1A902150" w:rsidR="009D2101" w:rsidRPr="00520C52" w:rsidRDefault="009D2101" w:rsidP="00C71B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0C5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20C52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="003523BE" w:rsidRPr="00520C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mmune-related genes </w:t>
      </w:r>
      <w:proofErr w:type="spellStart"/>
      <w:r w:rsidR="00E654AF" w:rsidRPr="00520C52">
        <w:rPr>
          <w:rFonts w:ascii="Times New Roman" w:hAnsi="Times New Roman" w:cs="Times New Roman"/>
          <w:bCs/>
          <w:sz w:val="24"/>
          <w:szCs w:val="24"/>
          <w:lang w:val="en-GB"/>
        </w:rPr>
        <w:t>analy</w:t>
      </w:r>
      <w:r w:rsidR="00CC5113" w:rsidRPr="00520C52">
        <w:rPr>
          <w:rFonts w:ascii="Times New Roman" w:hAnsi="Times New Roman" w:cs="Times New Roman"/>
          <w:bCs/>
          <w:sz w:val="24"/>
          <w:szCs w:val="24"/>
          <w:lang w:val="en-GB"/>
        </w:rPr>
        <w:t>z</w:t>
      </w:r>
      <w:r w:rsidR="00E654AF" w:rsidRPr="00520C52">
        <w:rPr>
          <w:rFonts w:ascii="Times New Roman" w:hAnsi="Times New Roman" w:cs="Times New Roman"/>
          <w:bCs/>
          <w:sz w:val="24"/>
          <w:szCs w:val="24"/>
          <w:lang w:val="en-GB"/>
        </w:rPr>
        <w:t>ed</w:t>
      </w:r>
      <w:proofErr w:type="spellEnd"/>
      <w:r w:rsidR="003523BE" w:rsidRPr="00520C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y </w:t>
      </w:r>
      <w:r w:rsidR="007672D1" w:rsidRPr="00520C52">
        <w:rPr>
          <w:rFonts w:ascii="Times New Roman" w:hAnsi="Times New Roman" w:cs="Times New Roman"/>
          <w:bCs/>
          <w:sz w:val="24"/>
          <w:szCs w:val="24"/>
          <w:lang w:val="en-GB"/>
        </w:rPr>
        <w:t>Real-Time PCR.</w:t>
      </w:r>
      <w:r w:rsidR="00716585" w:rsidRPr="00520C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T, Annealing Temperatur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81"/>
        <w:gridCol w:w="1017"/>
        <w:gridCol w:w="1919"/>
        <w:gridCol w:w="1073"/>
        <w:gridCol w:w="947"/>
        <w:gridCol w:w="1736"/>
        <w:gridCol w:w="4131"/>
      </w:tblGrid>
      <w:tr w:rsidR="007672D1" w:rsidRPr="003523BE" w14:paraId="7B9F2D4A" w14:textId="77777777" w:rsidTr="00CB2593">
        <w:tc>
          <w:tcPr>
            <w:tcW w:w="1136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F37E3C8" w14:textId="2530C73E" w:rsidR="00CA62A6" w:rsidRPr="003523BE" w:rsidRDefault="003F100E" w:rsidP="00C476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2A4D2B" w14:textId="51D7AA57" w:rsidR="00CA62A6" w:rsidRPr="003523BE" w:rsidRDefault="003F100E" w:rsidP="00794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ron</w:t>
            </w:r>
            <w:r w:rsidR="004824DF"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m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DF3879" w14:textId="01F23EA2" w:rsidR="00CA62A6" w:rsidRPr="003523BE" w:rsidRDefault="003F100E" w:rsidP="00794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ccession number 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86493B" w14:textId="206C4C5D" w:rsidR="00CA62A6" w:rsidRPr="003523BE" w:rsidRDefault="003F100E" w:rsidP="00794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</w:t>
            </w:r>
            <w:r w:rsidR="004824DF"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iency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B43D03" w14:textId="0163A293" w:rsidR="00CA62A6" w:rsidRPr="003523BE" w:rsidRDefault="00BD5908" w:rsidP="00794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</w:t>
            </w:r>
            <w:r w:rsidR="002F1AFC"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ºC</w:t>
            </w:r>
            <w:r w:rsidR="004824DF"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95A176" w14:textId="2A858DF5" w:rsidR="00CA62A6" w:rsidRPr="003523BE" w:rsidRDefault="002F1AFC" w:rsidP="00794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mplicon </w:t>
            </w:r>
            <w:r w:rsidR="00C56AE7"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475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76011FF" w14:textId="3E5EE9E6" w:rsidR="00CA62A6" w:rsidRPr="003523BE" w:rsidRDefault="002F1AFC" w:rsidP="00794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2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sequence (5’ – 3’)</w:t>
            </w:r>
          </w:p>
        </w:tc>
      </w:tr>
      <w:tr w:rsidR="007672D1" w:rsidRPr="003523BE" w14:paraId="1643DA14" w14:textId="77777777" w:rsidTr="00CB2593">
        <w:tc>
          <w:tcPr>
            <w:tcW w:w="1136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4995EEE" w14:textId="48C4F50E" w:rsidR="00CA62A6" w:rsidRPr="003523BE" w:rsidRDefault="002F1AFC" w:rsidP="00E654A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Elongation </w:t>
            </w:r>
            <w:r w:rsidR="00546464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actor 1-alpha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DB8B6E" w14:textId="0281F263" w:rsidR="00CA62A6" w:rsidRPr="003523BE" w:rsidRDefault="00794BBD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ef1</w:t>
            </w:r>
            <w:r w:rsidR="00BC1F8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80D2ED" w14:textId="4E805378" w:rsidR="00CA62A6" w:rsidRPr="003523BE" w:rsidRDefault="00C64FFD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J866727.1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28B161" w14:textId="5C82856A" w:rsidR="00CA62A6" w:rsidRPr="003523BE" w:rsidRDefault="00526FED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</w:t>
            </w:r>
            <w:r w:rsidR="00732DD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</w:t>
            </w:r>
            <w:r w:rsidR="00BE786F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732DD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3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29A390" w14:textId="39AF63A9" w:rsidR="00CA62A6" w:rsidRPr="003523BE" w:rsidRDefault="00DC4BA1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0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74B688" w14:textId="204E074A" w:rsidR="00CA62A6" w:rsidRPr="003523BE" w:rsidRDefault="00EA4285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526FED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1475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2713E41" w14:textId="7BE244BB" w:rsidR="00562B08" w:rsidRPr="003523BE" w:rsidRDefault="00562B08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: </w:t>
            </w:r>
            <w:r w:rsidR="00C602C3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ACTTCAACGCCCAGGTCAT</w:t>
            </w:r>
          </w:p>
          <w:p w14:paraId="248B7CEA" w14:textId="4B42E124" w:rsidR="00CA62A6" w:rsidRPr="003523BE" w:rsidRDefault="00562B08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</w:t>
            </w:r>
            <w:r w:rsidR="00794BBD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C64FFD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TTCTTGCCAGAACGACGGT</w:t>
            </w:r>
          </w:p>
        </w:tc>
      </w:tr>
      <w:tr w:rsidR="007672D1" w:rsidRPr="003523BE" w14:paraId="54286888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4411E62A" w14:textId="3AA3D4AE" w:rsidR="00CA62A6" w:rsidRPr="003523BE" w:rsidRDefault="001A708F" w:rsidP="00E654A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40s </w:t>
            </w:r>
            <w:r w:rsidR="003523BE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ibosomal</w:t>
            </w: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BC3C" w14:textId="267295A6" w:rsidR="00CA62A6" w:rsidRPr="003523BE" w:rsidRDefault="00794BBD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40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47FB" w14:textId="5661A067" w:rsidR="00CA62A6" w:rsidRPr="003523BE" w:rsidRDefault="009A0073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978789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172A" w14:textId="6C46C49B" w:rsidR="00CA62A6" w:rsidRPr="003523BE" w:rsidRDefault="0010700B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D814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</w:t>
            </w: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D814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7BD4" w14:textId="1685618E" w:rsidR="00CA62A6" w:rsidRPr="003523BE" w:rsidRDefault="008A2118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3821" w14:textId="0225FF28" w:rsidR="00CA62A6" w:rsidRPr="003523BE" w:rsidRDefault="009A0073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9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0655617F" w14:textId="62F5D663" w:rsidR="009A0073" w:rsidRPr="003523BE" w:rsidRDefault="001A708F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: </w:t>
            </w:r>
            <w:r w:rsidR="009A0073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GATTGTGACAGACCCTCGTG</w:t>
            </w:r>
          </w:p>
          <w:p w14:paraId="3CAD01BC" w14:textId="43029168" w:rsidR="00CA62A6" w:rsidRPr="003523BE" w:rsidRDefault="009A0073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CACAGAGCAATGGTGGGGAT</w:t>
            </w:r>
          </w:p>
        </w:tc>
      </w:tr>
      <w:tr w:rsidR="007672D1" w:rsidRPr="003523BE" w14:paraId="7D6246E0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2D3EFE14" w14:textId="0CC4EE3F" w:rsidR="00CA62A6" w:rsidRPr="003523BE" w:rsidRDefault="00C76AE2" w:rsidP="00E654A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</w:t>
            </w:r>
            <w:r w:rsidR="00E42F9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uster of differentiation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9 antigen-like protein</w:t>
            </w:r>
            <w:r w:rsidR="00E37ED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027B" w14:textId="27BB09B3" w:rsidR="00CA62A6" w:rsidRPr="003523BE" w:rsidRDefault="00E37ED7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c</w:t>
            </w:r>
            <w:r w:rsidR="00794BBD"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209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11E2" w14:textId="65775563" w:rsidR="00CA62A6" w:rsidRPr="003523BE" w:rsidRDefault="0029267F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XM_051406181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E5D7" w14:textId="2D1F2689" w:rsidR="00CA62A6" w:rsidRPr="003523BE" w:rsidRDefault="009805D9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.</w:t>
            </w:r>
            <w:r w:rsidR="00F1712B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41AD" w14:textId="64276DCE" w:rsidR="00CA62A6" w:rsidRPr="003523BE" w:rsidRDefault="007971F9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31C9" w14:textId="6858DAF9" w:rsidR="00CA62A6" w:rsidRPr="003523BE" w:rsidRDefault="00A81789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64B47B69" w14:textId="1254BC79" w:rsidR="0064240B" w:rsidRPr="003523BE" w:rsidRDefault="0064240B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CTCGGTGGCATCCTTCTGAC</w:t>
            </w:r>
          </w:p>
          <w:p w14:paraId="00C0BEBF" w14:textId="65C766BF" w:rsidR="00CA62A6" w:rsidRPr="003523BE" w:rsidRDefault="0064240B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AGCCAGACAACAACCTGTCC</w:t>
            </w:r>
          </w:p>
        </w:tc>
      </w:tr>
      <w:tr w:rsidR="007672D1" w:rsidRPr="003523BE" w14:paraId="1F1847B9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3E4606FF" w14:textId="68030C1D" w:rsidR="00CA62A6" w:rsidRPr="003523BE" w:rsidRDefault="00A54453" w:rsidP="00E654A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luster of </w:t>
            </w:r>
            <w:r w:rsidR="00B132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fferentiation 8 bet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412D" w14:textId="013C5B2F" w:rsidR="00CA62A6" w:rsidRPr="003523BE" w:rsidRDefault="00794BBD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cd8</w:t>
            </w:r>
            <w:r w:rsidR="00BC1F8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1B57" w14:textId="49B37A94" w:rsidR="00CA62A6" w:rsidRPr="003523BE" w:rsidRDefault="00461564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XM_051415628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90B9" w14:textId="4147BAC2" w:rsidR="00CA62A6" w:rsidRPr="003523BE" w:rsidRDefault="007A6DB8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271A5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</w:t>
            </w:r>
            <w:r w:rsidR="005C6DBE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271A5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0B48" w14:textId="13443F60" w:rsidR="00CA62A6" w:rsidRPr="003523BE" w:rsidRDefault="00C815BD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AF96" w14:textId="2EF3EB78" w:rsidR="00CA62A6" w:rsidRPr="003523BE" w:rsidRDefault="00050535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3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0447AF98" w14:textId="7CD81A71" w:rsidR="005B5B6F" w:rsidRPr="003523BE" w:rsidRDefault="005B5B6F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CGGAACCCAAAAGGCCAAAG</w:t>
            </w:r>
          </w:p>
          <w:p w14:paraId="7EBFCC94" w14:textId="2D8C53CE" w:rsidR="00CA62A6" w:rsidRPr="003523BE" w:rsidRDefault="005B5B6F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TAGGCTGTAGATGCAGTGCT</w:t>
            </w:r>
          </w:p>
        </w:tc>
      </w:tr>
      <w:tr w:rsidR="001F5E15" w:rsidRPr="003523BE" w14:paraId="7D4F4301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7B1EA59A" w14:textId="7E60E953" w:rsidR="001F5E15" w:rsidRPr="003523BE" w:rsidRDefault="001F5E15" w:rsidP="001F5E1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terleukin 1-bet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0EF6" w14:textId="4D0BA0C6" w:rsidR="001F5E15" w:rsidRPr="003523BE" w:rsidRDefault="001F5E15" w:rsidP="001F5E1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il1</w:t>
            </w:r>
            <w:r w:rsidR="00BC1F8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E3AF" w14:textId="0549DD3A" w:rsidR="001F5E15" w:rsidRPr="003523BE" w:rsidRDefault="001F5E15" w:rsidP="001F5E1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J269472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9521" w14:textId="4F05BF9C" w:rsidR="001F5E15" w:rsidRPr="003523BE" w:rsidRDefault="001F5E15" w:rsidP="001F5E1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2.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E3AF" w14:textId="4B15351D" w:rsidR="001F5E15" w:rsidRPr="003523BE" w:rsidRDefault="001F5E15" w:rsidP="001F5E1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A278" w14:textId="07A3679E" w:rsidR="001F5E15" w:rsidRPr="003523BE" w:rsidRDefault="001F5E15" w:rsidP="001F5E1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5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22CABB51" w14:textId="77777777" w:rsidR="001F5E15" w:rsidRPr="003523BE" w:rsidRDefault="001F5E15" w:rsidP="001F5E1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AGCGACATGGTGCGATTTCT</w:t>
            </w:r>
          </w:p>
          <w:p w14:paraId="13068CAB" w14:textId="5680DEA0" w:rsidR="001F5E15" w:rsidRPr="003523BE" w:rsidRDefault="001F5E15" w:rsidP="001F5E1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CTCCTCTGCTGTGCTGATGT</w:t>
            </w:r>
          </w:p>
        </w:tc>
      </w:tr>
      <w:tr w:rsidR="0055305C" w:rsidRPr="003523BE" w14:paraId="6B90D1F0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0B2881B6" w14:textId="2F26AD93" w:rsidR="0055305C" w:rsidRPr="003523BE" w:rsidRDefault="0055305C" w:rsidP="0055305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terleukin 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E0B6" w14:textId="4E242975" w:rsidR="0055305C" w:rsidRPr="003523BE" w:rsidRDefault="0055305C" w:rsidP="0055305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il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656E" w14:textId="4D5CF592" w:rsidR="0055305C" w:rsidRPr="003523BE" w:rsidRDefault="0055305C" w:rsidP="0055305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M490062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1975" w14:textId="2D4AB759" w:rsidR="0055305C" w:rsidRPr="003523BE" w:rsidRDefault="0055305C" w:rsidP="0055305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1</w:t>
            </w: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77F1" w14:textId="660280D3" w:rsidR="0055305C" w:rsidRPr="003523BE" w:rsidRDefault="0055305C" w:rsidP="0055305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3B9B" w14:textId="09150CE0" w:rsidR="0055305C" w:rsidRPr="003523BE" w:rsidRDefault="0055305C" w:rsidP="0055305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079BA846" w14:textId="77777777" w:rsidR="0055305C" w:rsidRPr="003523BE" w:rsidRDefault="0055305C" w:rsidP="0055305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AGGCACAGAGAACACGTCAAA</w:t>
            </w:r>
          </w:p>
          <w:p w14:paraId="4CAB8818" w14:textId="79933010" w:rsidR="0055305C" w:rsidRPr="003523BE" w:rsidRDefault="0055305C" w:rsidP="0055305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AAAAGGGTCAGGGCTGTCG</w:t>
            </w:r>
          </w:p>
        </w:tc>
      </w:tr>
      <w:tr w:rsidR="003204E4" w:rsidRPr="003523BE" w14:paraId="0837FBAA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49FD888C" w14:textId="79AABA90" w:rsidR="003204E4" w:rsidRPr="003523BE" w:rsidRDefault="003204E4" w:rsidP="003204E4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terleukin 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4757" w14:textId="25C428D7" w:rsidR="003204E4" w:rsidRPr="003523BE" w:rsidRDefault="003204E4" w:rsidP="003204E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il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9E56" w14:textId="4EB24F5C" w:rsidR="003204E4" w:rsidRPr="003523BE" w:rsidRDefault="003204E4" w:rsidP="003204E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M49006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18E5" w14:textId="784ED0DD" w:rsidR="003204E4" w:rsidRPr="003523BE" w:rsidRDefault="003204E4" w:rsidP="003204E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0.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BFE4" w14:textId="02AFA666" w:rsidR="003204E4" w:rsidRPr="003523BE" w:rsidRDefault="003204E4" w:rsidP="003204E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583B" w14:textId="278F5120" w:rsidR="003204E4" w:rsidRPr="003523BE" w:rsidRDefault="003204E4" w:rsidP="003204E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0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402809B3" w14:textId="77777777" w:rsidR="003204E4" w:rsidRPr="003523BE" w:rsidRDefault="003204E4" w:rsidP="003204E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CGCTGCATCCAAACAGAGAGCAAAC</w:t>
            </w:r>
          </w:p>
          <w:p w14:paraId="6186B76F" w14:textId="5B08F709" w:rsidR="003204E4" w:rsidRPr="003523BE" w:rsidRDefault="003204E4" w:rsidP="003204E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TCGGGGTCCAGGCAAACCTCTT</w:t>
            </w:r>
          </w:p>
        </w:tc>
      </w:tr>
      <w:tr w:rsidR="00694A7A" w:rsidRPr="003523BE" w14:paraId="2267E702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018444B9" w14:textId="0B44F155" w:rsidR="00694A7A" w:rsidRPr="003523BE" w:rsidRDefault="00694A7A" w:rsidP="00694A7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trix-metalloproteinase 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2FBE" w14:textId="1C9E4FF4" w:rsidR="00694A7A" w:rsidRPr="003523BE" w:rsidRDefault="00694A7A" w:rsidP="00694A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mp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7142" w14:textId="58787706" w:rsidR="00694A7A" w:rsidRPr="003523BE" w:rsidRDefault="00694A7A" w:rsidP="00694A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N90886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98C5" w14:textId="3FCC0437" w:rsidR="00694A7A" w:rsidRPr="003523BE" w:rsidRDefault="00694A7A" w:rsidP="00694A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5BFD" w14:textId="717F0388" w:rsidR="00694A7A" w:rsidRPr="003523BE" w:rsidRDefault="00694A7A" w:rsidP="00694A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C903" w14:textId="50EF27E4" w:rsidR="00694A7A" w:rsidRPr="003523BE" w:rsidRDefault="00694A7A" w:rsidP="00694A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6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7C35E884" w14:textId="1E34DE67" w:rsidR="00694A7A" w:rsidRPr="003523BE" w:rsidRDefault="00694A7A" w:rsidP="00694A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TGTGCCACCACAGACAACTT</w:t>
            </w:r>
          </w:p>
          <w:p w14:paraId="419C409F" w14:textId="21AF11E4" w:rsidR="00694A7A" w:rsidRPr="003523BE" w:rsidRDefault="00694A7A" w:rsidP="00694A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TTCCATCTCCACGTCCCTCA</w:t>
            </w:r>
          </w:p>
        </w:tc>
      </w:tr>
      <w:tr w:rsidR="007672D1" w:rsidRPr="003523BE" w14:paraId="227C2412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07160A00" w14:textId="31035355" w:rsidR="002E231C" w:rsidRPr="003523BE" w:rsidRDefault="002E231C" w:rsidP="00E654A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Nuclear </w:t>
            </w:r>
            <w:r w:rsidR="008833F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</w:t>
            </w: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ctor </w:t>
            </w:r>
            <w:r w:rsidR="008833F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k</w:t>
            </w: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pa 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6668" w14:textId="761B99B2" w:rsidR="002E231C" w:rsidRPr="00AB428C" w:rsidRDefault="00AB428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AB42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</w:t>
            </w:r>
            <w:r w:rsidR="00BC1F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b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9DC4" w14:textId="60BF6473" w:rsidR="002E231C" w:rsidRPr="003523BE" w:rsidRDefault="001A78D6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XM_051</w:t>
            </w:r>
            <w:r w:rsidR="006D6A2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5800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36F4" w14:textId="0E1127A0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3F2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</w:t>
            </w: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3F2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04CF" w14:textId="745BD142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4EB1" w14:textId="0177CC2A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6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6BE00C0C" w14:textId="77777777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GCTGCGAGAAGAGAGGAAGA</w:t>
            </w:r>
          </w:p>
          <w:p w14:paraId="6865BFCE" w14:textId="0D3B0952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GGTGAACTTTAACCGGACGA</w:t>
            </w:r>
          </w:p>
        </w:tc>
      </w:tr>
      <w:tr w:rsidR="007672D1" w:rsidRPr="003523BE" w14:paraId="103BAD96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0F807F0A" w14:textId="3E2D753A" w:rsidR="002E231C" w:rsidRPr="003523BE" w:rsidRDefault="002E231C" w:rsidP="00E654A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permine synth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5476" w14:textId="70F711FA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sm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04B0" w14:textId="7B9C1B8A" w:rsidR="002E231C" w:rsidRPr="003523BE" w:rsidRDefault="002535D6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XM_051402198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BB44" w14:textId="3FB66D09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1.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E5AF" w14:textId="2B257C68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 w:rsidR="008D445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5D70" w14:textId="109A55B4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2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0BD69357" w14:textId="77777777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GCACCTTTGGTTTCTCCTGA</w:t>
            </w:r>
          </w:p>
          <w:p w14:paraId="5D047CFC" w14:textId="41DF25E1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AACTCAGTCCCACAGGGTTG</w:t>
            </w:r>
          </w:p>
        </w:tc>
      </w:tr>
      <w:tr w:rsidR="00CB2593" w:rsidRPr="003523BE" w14:paraId="5AAF2E2A" w14:textId="77777777" w:rsidTr="00CB2593">
        <w:tc>
          <w:tcPr>
            <w:tcW w:w="1136" w:type="pct"/>
            <w:tcBorders>
              <w:top w:val="nil"/>
              <w:bottom w:val="nil"/>
              <w:right w:val="nil"/>
            </w:tcBorders>
            <w:vAlign w:val="center"/>
          </w:tcPr>
          <w:p w14:paraId="6E79EF2E" w14:textId="396D2628" w:rsidR="00CB2593" w:rsidRPr="003523BE" w:rsidRDefault="00CB2593" w:rsidP="00CB2593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nsforming growth factor-bet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A9FA" w14:textId="1ABAA1B2" w:rsidR="00CB2593" w:rsidRPr="003523BE" w:rsidRDefault="00CB2593" w:rsidP="00CB25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tgf</w:t>
            </w:r>
            <w:r w:rsidR="00BC1F8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b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B5CE" w14:textId="71B11ACD" w:rsidR="00CB2593" w:rsidRPr="003523BE" w:rsidRDefault="00CB2593" w:rsidP="00CB25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M421619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A5CE" w14:textId="6BA1FC88" w:rsidR="00CB2593" w:rsidRPr="003523BE" w:rsidRDefault="00CB2593" w:rsidP="00CB25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.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C759" w14:textId="0CCDDB1A" w:rsidR="00CB2593" w:rsidRPr="003523BE" w:rsidRDefault="00CB2593" w:rsidP="00CB25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7062" w14:textId="797D1606" w:rsidR="00CB2593" w:rsidRPr="003523BE" w:rsidRDefault="00CB2593" w:rsidP="00CB25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3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</w:tcBorders>
            <w:vAlign w:val="center"/>
          </w:tcPr>
          <w:p w14:paraId="1848B3A6" w14:textId="5436CF1E" w:rsidR="00CB2593" w:rsidRPr="003523BE" w:rsidRDefault="00CB2593" w:rsidP="00CB25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ACCTACATCTGGAACGCTGA</w:t>
            </w:r>
          </w:p>
          <w:p w14:paraId="7F5E2B47" w14:textId="4B9E7097" w:rsidR="00CB2593" w:rsidRPr="003523BE" w:rsidRDefault="00CB2593" w:rsidP="00CB25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TGTTGCCTGCCCACATAGTAG</w:t>
            </w:r>
          </w:p>
        </w:tc>
      </w:tr>
      <w:tr w:rsidR="007672D1" w:rsidRPr="003523BE" w14:paraId="4E6398A8" w14:textId="77777777" w:rsidTr="00CB2593">
        <w:tc>
          <w:tcPr>
            <w:tcW w:w="1136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56C4F2A" w14:textId="498850DE" w:rsidR="002E231C" w:rsidRPr="003523BE" w:rsidRDefault="002E231C" w:rsidP="00E654AF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umor necrosis factor-alph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25CB6F" w14:textId="38A0363D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3523B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tnf</w:t>
            </w:r>
            <w:r w:rsidR="00BC1F8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a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FA3E9D" w14:textId="62CFDE8E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Q070246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40C5FC" w14:textId="14E4044C" w:rsidR="002E231C" w:rsidRPr="003523BE" w:rsidRDefault="002B4F7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</w:t>
            </w:r>
            <w:r w:rsidR="002E231C"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F809D2" w14:textId="36D4C324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9D9CBF" w14:textId="1B4EFFAA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2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0B2F074" w14:textId="77777777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: AGCCACAGGATCTGGAGCTA</w:t>
            </w:r>
          </w:p>
          <w:p w14:paraId="749334F5" w14:textId="2BBF67DC" w:rsidR="002E231C" w:rsidRPr="003523BE" w:rsidRDefault="002E231C" w:rsidP="00E654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523B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: GTCCGCTTCTGTAGCTGTCC</w:t>
            </w:r>
          </w:p>
        </w:tc>
      </w:tr>
    </w:tbl>
    <w:p w14:paraId="6E5A0354" w14:textId="77777777" w:rsidR="00EB2AA4" w:rsidRDefault="00EB2AA4" w:rsidP="0056377E">
      <w:pPr>
        <w:spacing w:after="0" w:line="48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  <w:sectPr w:rsidR="00EB2AA4" w:rsidSect="00EB2AA4">
          <w:headerReference w:type="default" r:id="rId8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D31C76E" w14:textId="265AB1A9" w:rsidR="008A7BF3" w:rsidRPr="00C71B69" w:rsidRDefault="008A7BF3" w:rsidP="00C71B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35A30" w:rsidRPr="00C71B69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5A10B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ematocrit</w:t>
      </w:r>
      <w:proofErr w:type="spellEnd"/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="005A10B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emoglobin</w:t>
      </w:r>
      <w:proofErr w:type="spellEnd"/>
      <w:r w:rsidR="005A10B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ean corpuscular volume (MCV), mean corpuscular </w:t>
      </w:r>
      <w:proofErr w:type="spellStart"/>
      <w:r w:rsidR="005A10B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emoglobin</w:t>
      </w:r>
      <w:proofErr w:type="spellEnd"/>
      <w:r w:rsidR="005A10B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MCH), mean corpuscular </w:t>
      </w:r>
      <w:proofErr w:type="spellStart"/>
      <w:r w:rsidR="005A10B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emoglobin</w:t>
      </w:r>
      <w:proofErr w:type="spellEnd"/>
      <w:r w:rsidR="005A10B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ncentration (MCHC), red blood cells (RBC)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white blood cells (WBC) in European seabass fed dietary treatments </w:t>
      </w:r>
      <w:r w:rsidR="00381910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for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4 weeks.</w:t>
      </w:r>
      <w:r w:rsidR="00074063" w:rsidRPr="00C71B69">
        <w:rPr>
          <w:rFonts w:ascii="Times New Roman" w:hAnsi="Times New Roman" w:cs="Times New Roman"/>
          <w:sz w:val="24"/>
          <w:szCs w:val="24"/>
        </w:rPr>
        <w:t xml:space="preserve"> Values are presented as mean ± SD (n=9</w:t>
      </w:r>
      <w:r w:rsidR="00F16A7F" w:rsidRPr="00C71B69">
        <w:rPr>
          <w:rFonts w:ascii="Times New Roman" w:hAnsi="Times New Roman" w:cs="Times New Roman"/>
          <w:sz w:val="24"/>
          <w:szCs w:val="24"/>
        </w:rPr>
        <w:t xml:space="preserve"> per treatment</w:t>
      </w:r>
      <w:r w:rsidR="00074063" w:rsidRPr="00C71B69">
        <w:rPr>
          <w:rFonts w:ascii="Times New Roman" w:hAnsi="Times New Roman" w:cs="Times New Roman"/>
          <w:sz w:val="24"/>
          <w:szCs w:val="24"/>
        </w:rPr>
        <w:t xml:space="preserve">). </w:t>
      </w:r>
      <w:r w:rsidR="00F16A7F" w:rsidRPr="00C71B69">
        <w:rPr>
          <w:rFonts w:ascii="Times New Roman" w:hAnsi="Times New Roman" w:cs="Times New Roman"/>
          <w:sz w:val="24"/>
          <w:szCs w:val="24"/>
        </w:rPr>
        <w:t xml:space="preserve">Different capital letters </w:t>
      </w:r>
      <w:r w:rsidR="00A56BF0" w:rsidRPr="00C71B69">
        <w:rPr>
          <w:rFonts w:ascii="Times New Roman" w:hAnsi="Times New Roman" w:cs="Times New Roman"/>
          <w:sz w:val="24"/>
          <w:szCs w:val="24"/>
        </w:rPr>
        <w:t xml:space="preserve">stand for differences among dietary treatments (One-way ANOVA; </w:t>
      </w:r>
      <w:r w:rsidR="00A56BF0"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6BF0" w:rsidRPr="00C71B69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8"/>
        <w:gridCol w:w="1288"/>
        <w:gridCol w:w="1684"/>
        <w:gridCol w:w="1684"/>
        <w:gridCol w:w="1685"/>
        <w:gridCol w:w="815"/>
      </w:tblGrid>
      <w:tr w:rsidR="00D546A0" w:rsidRPr="00B750B1" w14:paraId="6243410F" w14:textId="41F0767F" w:rsidTr="00D546A0">
        <w:trPr>
          <w:trHeight w:val="284"/>
        </w:trPr>
        <w:tc>
          <w:tcPr>
            <w:tcW w:w="1550" w:type="pct"/>
            <w:gridSpan w:val="2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16C6CEE" w14:textId="7F3E838D" w:rsidR="00D546A0" w:rsidRPr="00B750B1" w:rsidRDefault="00D546A0" w:rsidP="00903693">
            <w:pPr>
              <w:pStyle w:val="ICBASnormal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297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BE23E" w14:textId="2462D11B" w:rsidR="00D546A0" w:rsidRPr="00B750B1" w:rsidRDefault="00D546A0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etary treatments</w:t>
            </w:r>
          </w:p>
        </w:tc>
        <w:tc>
          <w:tcPr>
            <w:tcW w:w="47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0FEB09E" w14:textId="6912E931" w:rsidR="00D546A0" w:rsidRPr="00B750B1" w:rsidRDefault="00D546A0" w:rsidP="00D546A0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750B1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D546A0" w:rsidRPr="00B750B1" w14:paraId="5558C5A2" w14:textId="701411EA" w:rsidTr="00D546A0">
        <w:trPr>
          <w:trHeight w:val="284"/>
        </w:trPr>
        <w:tc>
          <w:tcPr>
            <w:tcW w:w="1550" w:type="pct"/>
            <w:gridSpan w:val="2"/>
            <w:vMerge/>
            <w:tcBorders>
              <w:right w:val="nil"/>
            </w:tcBorders>
          </w:tcPr>
          <w:p w14:paraId="7BF510F4" w14:textId="77777777" w:rsidR="00D546A0" w:rsidRPr="00B750B1" w:rsidRDefault="00D546A0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23902" w14:textId="77777777" w:rsidR="00D546A0" w:rsidRPr="00B750B1" w:rsidRDefault="00D546A0" w:rsidP="00C956E2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84DD8" w14:textId="44AA39DA" w:rsidR="00D546A0" w:rsidRPr="00B750B1" w:rsidRDefault="00D546A0" w:rsidP="00C956E2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B28BA" w14:textId="5AEE6779" w:rsidR="00D546A0" w:rsidRPr="00B750B1" w:rsidRDefault="00D546A0" w:rsidP="00C956E2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47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002928" w14:textId="302A38AB" w:rsidR="00D546A0" w:rsidRPr="00B750B1" w:rsidRDefault="00D546A0" w:rsidP="00C956E2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575E3" w:rsidRPr="00B750B1" w14:paraId="52C4091C" w14:textId="14136D76" w:rsidTr="00D546A0">
        <w:trPr>
          <w:trHeight w:val="284"/>
        </w:trPr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15D3F" w14:textId="3BEA30E2" w:rsidR="008575E3" w:rsidRPr="00B750B1" w:rsidRDefault="008575E3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matocri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2F334" w14:textId="77777777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105F" w14:textId="2EDAAF03" w:rsidR="008575E3" w:rsidRPr="00B750B1" w:rsidRDefault="008575E3" w:rsidP="00957C4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.38 ± 9.62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F63C" w14:textId="7EA8C211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.56 ± 7.0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62CD" w14:textId="505CE651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.44 ± 6.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85B0C80" w14:textId="66D1783B" w:rsidR="008575E3" w:rsidRPr="00B750B1" w:rsidRDefault="003339D5" w:rsidP="003D308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8575E3" w:rsidRPr="00B750B1" w14:paraId="0968D340" w14:textId="111CA2C1" w:rsidTr="00D546A0">
        <w:trPr>
          <w:trHeight w:val="284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6804" w14:textId="77BD11C6" w:rsidR="008575E3" w:rsidRPr="00B750B1" w:rsidRDefault="008575E3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moglob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9092A0E" w14:textId="05D7DC86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g dl</w:t>
            </w:r>
            <w:r w:rsidR="004D7690" w:rsidRPr="00B750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BAA" w14:textId="7CF33B08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4 ± 0.25</w:t>
            </w: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ED6F" w14:textId="5B6DC780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7 ± 0.</w:t>
            </w:r>
            <w:r w:rsidR="00A20E8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</w:t>
            </w: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D0F5" w14:textId="329B57A6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9 ± 0.28</w:t>
            </w: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29C910B" w14:textId="339352D6" w:rsidR="008575E3" w:rsidRPr="00B750B1" w:rsidRDefault="006F1D89" w:rsidP="003D308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0.036</w:t>
            </w:r>
          </w:p>
        </w:tc>
      </w:tr>
      <w:tr w:rsidR="008575E3" w:rsidRPr="00B750B1" w14:paraId="45CE81C9" w14:textId="45FCA304" w:rsidTr="00D546A0">
        <w:trPr>
          <w:trHeight w:val="284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E13F" w14:textId="77777777" w:rsidR="008575E3" w:rsidRPr="00B750B1" w:rsidRDefault="008575E3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C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2D9DAB1" w14:textId="77777777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µm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A9F8" w14:textId="56F02FBE" w:rsidR="008575E3" w:rsidRPr="00B750B1" w:rsidRDefault="008575E3" w:rsidP="00957C4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83.57 ± 58.60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483E" w14:textId="2559587F" w:rsidR="008575E3" w:rsidRPr="00B750B1" w:rsidRDefault="008575E3" w:rsidP="00957C4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0.58 ± 67.8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F1A2" w14:textId="61D5FE56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15.54 ± 78.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806A68D" w14:textId="0DB4B427" w:rsidR="008575E3" w:rsidRPr="00B750B1" w:rsidRDefault="00496FA0" w:rsidP="003D308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8575E3" w:rsidRPr="00B750B1" w14:paraId="233E58A3" w14:textId="6E427CED" w:rsidTr="00D546A0">
        <w:trPr>
          <w:trHeight w:val="284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D410" w14:textId="77777777" w:rsidR="008575E3" w:rsidRPr="00B750B1" w:rsidRDefault="008575E3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CH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DB52DB2" w14:textId="77777777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proofErr w:type="spellStart"/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g</w:t>
            </w:r>
            <w:proofErr w:type="spellEnd"/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ell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F53C" w14:textId="53E7A3F5" w:rsidR="008575E3" w:rsidRPr="00B750B1" w:rsidRDefault="008575E3" w:rsidP="00957C4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92 ± 2.6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3A74" w14:textId="5FD1684E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2 ± 1.3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A706" w14:textId="51D04A00" w:rsidR="008575E3" w:rsidRPr="00B750B1" w:rsidRDefault="008575E3" w:rsidP="00A13F8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79 ± 2.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7BF897A" w14:textId="68F875D9" w:rsidR="008575E3" w:rsidRPr="00B750B1" w:rsidRDefault="00496FA0" w:rsidP="00A13F89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8575E3" w:rsidRPr="00B750B1" w14:paraId="1251FD3F" w14:textId="67C694B2" w:rsidTr="00D546A0">
        <w:trPr>
          <w:trHeight w:val="284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35C4" w14:textId="77777777" w:rsidR="008575E3" w:rsidRPr="00B750B1" w:rsidRDefault="008575E3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CH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9AA5DCB" w14:textId="77777777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g 100 ml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1A6C" w14:textId="70E85458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37 ± 1.47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1960" w14:textId="7C9233D9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99 ± 0.5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5D55" w14:textId="76473340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9 ± 0.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8437164" w14:textId="20187E2F" w:rsidR="008575E3" w:rsidRPr="00B750B1" w:rsidRDefault="00496FA0" w:rsidP="003D308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8575E3" w:rsidRPr="00B750B1" w14:paraId="02C6AC26" w14:textId="75BC115A" w:rsidTr="00D546A0">
        <w:trPr>
          <w:trHeight w:val="284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0EB5" w14:textId="77777777" w:rsidR="008575E3" w:rsidRPr="00B750B1" w:rsidRDefault="008575E3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B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8DA3821" w14:textId="77777777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x10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6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µl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25EE" w14:textId="72FEE4F7" w:rsidR="008575E3" w:rsidRPr="00B750B1" w:rsidRDefault="008575E3" w:rsidP="00A13F8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75 ± 0.5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C744" w14:textId="2A842953" w:rsidR="008575E3" w:rsidRPr="00B750B1" w:rsidRDefault="008575E3" w:rsidP="00957C4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64 ± 0.5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691C" w14:textId="0FF89B48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31 ± 0.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AF2A999" w14:textId="1CCFD194" w:rsidR="008575E3" w:rsidRPr="00B750B1" w:rsidRDefault="00496FA0" w:rsidP="003D308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8575E3" w:rsidRPr="00B750B1" w14:paraId="76B36C50" w14:textId="134D662D" w:rsidTr="00D546A0">
        <w:trPr>
          <w:trHeight w:val="284"/>
        </w:trPr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C6DD89" w14:textId="77777777" w:rsidR="008575E3" w:rsidRPr="00B750B1" w:rsidRDefault="008575E3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BC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2D9F4C" w14:textId="77777777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x10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µl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B750B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44FEE1" w14:textId="1DE334DB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10 ± 0.81</w:t>
            </w:r>
          </w:p>
        </w:tc>
        <w:tc>
          <w:tcPr>
            <w:tcW w:w="9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5D1E78" w14:textId="2F821BD2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53 ± 1.4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8646D6" w14:textId="6634751C" w:rsidR="008575E3" w:rsidRPr="00B750B1" w:rsidRDefault="008575E3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64 ± 0.9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558033" w14:textId="681105BB" w:rsidR="008575E3" w:rsidRPr="00B750B1" w:rsidRDefault="00496FA0" w:rsidP="003D308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</w:tbl>
    <w:p w14:paraId="1B0D182A" w14:textId="3025AA74" w:rsidR="0059786D" w:rsidRPr="00074063" w:rsidRDefault="0059786D" w:rsidP="00074063">
      <w:pPr>
        <w:tabs>
          <w:tab w:val="left" w:pos="1476"/>
        </w:tabs>
        <w:spacing w:after="0" w:line="480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7648E304" w14:textId="005E71B2" w:rsidR="008A7BF3" w:rsidRPr="00C71B69" w:rsidRDefault="008A7BF3" w:rsidP="00C71B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733B5" w:rsidRPr="00C71B69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9A3A16" w:rsidRPr="00C71B6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bsolute values of peripheral blood leucocytes (thrombocytes, lymphocytes, monocytes and neutrophils) of European seabass fed dietary treatments </w:t>
      </w:r>
      <w:r w:rsidR="00381910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for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4 weeks.</w:t>
      </w:r>
      <w:r w:rsidR="00F16A7F" w:rsidRPr="00C71B69">
        <w:rPr>
          <w:rFonts w:ascii="Times New Roman" w:hAnsi="Times New Roman" w:cs="Times New Roman"/>
          <w:sz w:val="24"/>
          <w:szCs w:val="24"/>
        </w:rPr>
        <w:t xml:space="preserve"> Values are presented as means ± SD (n=9</w:t>
      </w:r>
      <w:r w:rsidR="00A56BF0" w:rsidRPr="00C71B69">
        <w:rPr>
          <w:rFonts w:ascii="Times New Roman" w:hAnsi="Times New Roman" w:cs="Times New Roman"/>
          <w:sz w:val="24"/>
          <w:szCs w:val="24"/>
        </w:rPr>
        <w:t xml:space="preserve"> per treatment)</w:t>
      </w:r>
      <w:r w:rsidR="00364BD4" w:rsidRPr="00C71B69">
        <w:rPr>
          <w:rFonts w:ascii="Times New Roman" w:hAnsi="Times New Roman" w:cs="Times New Roman"/>
          <w:sz w:val="24"/>
          <w:szCs w:val="24"/>
        </w:rPr>
        <w:t>.</w:t>
      </w:r>
      <w:r w:rsidR="00A56BF0" w:rsidRPr="00C71B69">
        <w:rPr>
          <w:rFonts w:ascii="Times New Roman" w:hAnsi="Times New Roman" w:cs="Times New Roman"/>
          <w:sz w:val="24"/>
          <w:szCs w:val="24"/>
        </w:rPr>
        <w:t xml:space="preserve"> </w:t>
      </w:r>
      <w:r w:rsidR="004B024B" w:rsidRPr="00C71B69">
        <w:rPr>
          <w:rFonts w:ascii="Times New Roman" w:hAnsi="Times New Roman" w:cs="Times New Roman"/>
          <w:sz w:val="24"/>
          <w:szCs w:val="24"/>
        </w:rPr>
        <w:t xml:space="preserve">P-values from </w:t>
      </w:r>
      <w:r w:rsidR="00A56BF0" w:rsidRPr="00C71B69">
        <w:rPr>
          <w:rFonts w:ascii="Times New Roman" w:hAnsi="Times New Roman" w:cs="Times New Roman"/>
          <w:sz w:val="24"/>
          <w:szCs w:val="24"/>
        </w:rPr>
        <w:t xml:space="preserve">One-way ANOVA; </w:t>
      </w:r>
      <w:r w:rsidR="00A56BF0"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6BF0" w:rsidRPr="00C71B69">
        <w:rPr>
          <w:rFonts w:ascii="Times New Roman" w:hAnsi="Times New Roman" w:cs="Times New Roman"/>
          <w:sz w:val="24"/>
          <w:szCs w:val="24"/>
        </w:rPr>
        <w:t xml:space="preserve"> ≤ 0.05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1"/>
        <w:gridCol w:w="1128"/>
        <w:gridCol w:w="1350"/>
        <w:gridCol w:w="1279"/>
        <w:gridCol w:w="1279"/>
        <w:gridCol w:w="1847"/>
      </w:tblGrid>
      <w:tr w:rsidR="0008254D" w:rsidRPr="00B750B1" w14:paraId="0FED89B1" w14:textId="41CC23B0" w:rsidTr="0008254D">
        <w:trPr>
          <w:trHeight w:val="284"/>
        </w:trPr>
        <w:tc>
          <w:tcPr>
            <w:tcW w:w="1616" w:type="pct"/>
            <w:gridSpan w:val="2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F1C74AB" w14:textId="593AC375" w:rsidR="0008254D" w:rsidRPr="00F16A7F" w:rsidRDefault="0008254D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229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4CB72" w14:textId="77777777" w:rsidR="0008254D" w:rsidRPr="00F16A7F" w:rsidRDefault="0008254D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etary treatments</w:t>
            </w:r>
          </w:p>
        </w:tc>
        <w:tc>
          <w:tcPr>
            <w:tcW w:w="108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F81DC2C" w14:textId="315DF12C" w:rsidR="0008254D" w:rsidRPr="00F16A7F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A7F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F16A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16A7F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08254D" w:rsidRPr="00B750B1" w14:paraId="19F19575" w14:textId="24DD3FBA" w:rsidTr="0008254D">
        <w:trPr>
          <w:trHeight w:val="284"/>
        </w:trPr>
        <w:tc>
          <w:tcPr>
            <w:tcW w:w="1616" w:type="pct"/>
            <w:gridSpan w:val="2"/>
            <w:vMerge/>
            <w:tcBorders>
              <w:right w:val="nil"/>
            </w:tcBorders>
          </w:tcPr>
          <w:p w14:paraId="625D9744" w14:textId="77777777" w:rsidR="0008254D" w:rsidRPr="00B750B1" w:rsidRDefault="0008254D" w:rsidP="003D3086">
            <w:pPr>
              <w:pStyle w:val="ICBASnormal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10038" w14:textId="77777777" w:rsidR="0008254D" w:rsidRPr="00F16A7F" w:rsidRDefault="0008254D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0A717" w14:textId="13F0064E" w:rsidR="0008254D" w:rsidRPr="00F16A7F" w:rsidRDefault="0008254D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6218A" w14:textId="6B577A9B" w:rsidR="0008254D" w:rsidRPr="00F16A7F" w:rsidRDefault="0008254D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1086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E297B0" w14:textId="55AFD7B6" w:rsidR="0008254D" w:rsidRPr="00B750B1" w:rsidRDefault="0008254D" w:rsidP="0008254D">
            <w:pPr>
              <w:pStyle w:val="ICBASnormal"/>
              <w:ind w:firstLine="7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8254D" w:rsidRPr="00B750B1" w14:paraId="09A73773" w14:textId="198F94E1" w:rsidTr="0008254D">
        <w:trPr>
          <w:trHeight w:val="284"/>
        </w:trPr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A77F5" w14:textId="77777777" w:rsidR="0008254D" w:rsidRPr="00F16A7F" w:rsidRDefault="0008254D" w:rsidP="0008254D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rombocytes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E8CD44" w14:textId="77777777" w:rsidR="0008254D" w:rsidRPr="00F16A7F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×10</w:t>
            </w: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µl</w:t>
            </w: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8CAF" w14:textId="36C79333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3 ± 0.56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EAAB" w14:textId="098B0E70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09 ± 1.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4359" w14:textId="63FE9973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2 ± 0.8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F3F40" w14:textId="1B69C487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08254D" w:rsidRPr="00B750B1" w14:paraId="0C268C12" w14:textId="78BC2B10" w:rsidTr="0008254D">
        <w:trPr>
          <w:trHeight w:val="284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E5D5" w14:textId="77777777" w:rsidR="0008254D" w:rsidRPr="00F16A7F" w:rsidRDefault="0008254D" w:rsidP="0008254D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ymphocytes</w:t>
            </w:r>
          </w:p>
        </w:tc>
        <w:tc>
          <w:tcPr>
            <w:tcW w:w="663" w:type="pct"/>
            <w:vMerge/>
            <w:tcBorders>
              <w:left w:val="nil"/>
              <w:right w:val="nil"/>
            </w:tcBorders>
          </w:tcPr>
          <w:p w14:paraId="76AC046A" w14:textId="77777777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4B9F" w14:textId="30634D88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10 ± 0.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A7D3" w14:textId="6ACDC3ED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38 ± 0.8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20E0" w14:textId="42BD6C3F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51 ± 0.2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D0490" w14:textId="43A53746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08254D" w:rsidRPr="00B750B1" w14:paraId="6C620DAA" w14:textId="2BE1FD5B" w:rsidTr="0008254D">
        <w:trPr>
          <w:trHeight w:val="284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3BDF" w14:textId="77777777" w:rsidR="0008254D" w:rsidRPr="00F16A7F" w:rsidRDefault="0008254D" w:rsidP="0008254D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cytes</w:t>
            </w:r>
          </w:p>
        </w:tc>
        <w:tc>
          <w:tcPr>
            <w:tcW w:w="663" w:type="pct"/>
            <w:vMerge/>
            <w:tcBorders>
              <w:left w:val="nil"/>
              <w:right w:val="nil"/>
            </w:tcBorders>
          </w:tcPr>
          <w:p w14:paraId="2B7DAFBB" w14:textId="77777777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6AFC" w14:textId="279ADB54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6 ± 0.0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D3B5" w14:textId="7EBC47A3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6 ± 0.0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2DF8" w14:textId="7648B26B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2 ± 0.0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146F4" w14:textId="3446562B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08254D" w:rsidRPr="00B750B1" w14:paraId="31C3E13A" w14:textId="57048559" w:rsidTr="0008254D">
        <w:trPr>
          <w:trHeight w:val="284"/>
        </w:trPr>
        <w:tc>
          <w:tcPr>
            <w:tcW w:w="9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B33164" w14:textId="77777777" w:rsidR="0008254D" w:rsidRPr="00F16A7F" w:rsidRDefault="0008254D" w:rsidP="0008254D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utrophils</w:t>
            </w:r>
          </w:p>
        </w:tc>
        <w:tc>
          <w:tcPr>
            <w:tcW w:w="66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D7A7BE7" w14:textId="77777777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F03E0F" w14:textId="6FA0864A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8 ± 0.05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48D931" w14:textId="00551D52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8 ± 0.0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A1A4D7" w14:textId="7D456A32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0 ± 0.06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37C9613" w14:textId="09646C04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</w:tbl>
    <w:p w14:paraId="7111CDE7" w14:textId="6A476FAE" w:rsidR="00671058" w:rsidRPr="00B750B1" w:rsidRDefault="00671058" w:rsidP="00381910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5AE7203" w14:textId="423C7036" w:rsidR="00BD42AC" w:rsidRPr="00C71B69" w:rsidRDefault="007F5CC0" w:rsidP="00C71B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733B5" w:rsidRPr="00C71B6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9A3A16" w:rsidRPr="00C71B6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46CCF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Skin mucus</w:t>
      </w:r>
      <w:r w:rsidR="008F1EA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64BD4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immune parameters (</w:t>
      </w:r>
      <w:r w:rsidR="008F1EA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9C7C6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eroxidase, protease and lysozyme activit</w:t>
      </w:r>
      <w:r w:rsidR="00A838C9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ies, and IgM levels</w:t>
      </w:r>
      <w:r w:rsidR="00364BD4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9C7C6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>of European seabass fed dietary treatments for 4 weeks.</w:t>
      </w:r>
      <w:r w:rsidR="00F16A7F" w:rsidRPr="00C71B69">
        <w:rPr>
          <w:rFonts w:ascii="Times New Roman" w:hAnsi="Times New Roman" w:cs="Times New Roman"/>
          <w:sz w:val="24"/>
          <w:szCs w:val="24"/>
        </w:rPr>
        <w:t xml:space="preserve"> Values are presented as means ± SD (n=3</w:t>
      </w:r>
      <w:r w:rsidR="004B024B" w:rsidRPr="00C71B69">
        <w:rPr>
          <w:rFonts w:ascii="Times New Roman" w:hAnsi="Times New Roman" w:cs="Times New Roman"/>
          <w:sz w:val="24"/>
          <w:szCs w:val="24"/>
        </w:rPr>
        <w:t xml:space="preserve"> per treatment</w:t>
      </w:r>
      <w:r w:rsidR="00F16A7F" w:rsidRPr="00C71B69">
        <w:rPr>
          <w:rFonts w:ascii="Times New Roman" w:hAnsi="Times New Roman" w:cs="Times New Roman"/>
          <w:sz w:val="24"/>
          <w:szCs w:val="24"/>
        </w:rPr>
        <w:t>).</w:t>
      </w:r>
      <w:r w:rsidR="004B024B" w:rsidRPr="00C71B69">
        <w:rPr>
          <w:rFonts w:ascii="Times New Roman" w:hAnsi="Times New Roman" w:cs="Times New Roman"/>
          <w:sz w:val="24"/>
          <w:szCs w:val="24"/>
        </w:rPr>
        <w:t xml:space="preserve"> P-values from One-way ANOVA; </w:t>
      </w:r>
      <w:r w:rsidR="004B024B"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B024B" w:rsidRPr="00C71B69">
        <w:rPr>
          <w:rFonts w:ascii="Times New Roman" w:hAnsi="Times New Roman" w:cs="Times New Roman"/>
          <w:sz w:val="24"/>
          <w:szCs w:val="24"/>
        </w:rPr>
        <w:t xml:space="preserve"> ≤ 0.05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919"/>
        <w:gridCol w:w="1582"/>
        <w:gridCol w:w="1437"/>
        <w:gridCol w:w="1437"/>
        <w:gridCol w:w="835"/>
      </w:tblGrid>
      <w:tr w:rsidR="0008254D" w:rsidRPr="00B750B1" w14:paraId="747F0EF7" w14:textId="1CA06B39" w:rsidTr="0008254D">
        <w:trPr>
          <w:trHeight w:val="284"/>
        </w:trPr>
        <w:tc>
          <w:tcPr>
            <w:tcW w:w="1889" w:type="pct"/>
            <w:gridSpan w:val="2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5BC4AC6" w14:textId="77777777" w:rsidR="0008254D" w:rsidRPr="00F16A7F" w:rsidRDefault="0008254D" w:rsidP="007B2BD5">
            <w:pPr>
              <w:pStyle w:val="ICBASnormal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262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D72EF" w14:textId="77777777" w:rsidR="0008254D" w:rsidRPr="00F16A7F" w:rsidRDefault="0008254D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etary treatments</w:t>
            </w:r>
          </w:p>
        </w:tc>
        <w:tc>
          <w:tcPr>
            <w:tcW w:w="49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13E269F" w14:textId="1D51EB70" w:rsidR="0008254D" w:rsidRPr="00F16A7F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A7F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F16A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16A7F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08254D" w:rsidRPr="00B750B1" w14:paraId="47F7B1E7" w14:textId="547CFF11" w:rsidTr="0008254D">
        <w:trPr>
          <w:trHeight w:val="284"/>
        </w:trPr>
        <w:tc>
          <w:tcPr>
            <w:tcW w:w="1889" w:type="pct"/>
            <w:gridSpan w:val="2"/>
            <w:vMerge/>
            <w:tcBorders>
              <w:right w:val="nil"/>
            </w:tcBorders>
          </w:tcPr>
          <w:p w14:paraId="496E1942" w14:textId="77777777" w:rsidR="0008254D" w:rsidRPr="00F16A7F" w:rsidRDefault="0008254D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BD8D0" w14:textId="77777777" w:rsidR="0008254D" w:rsidRPr="00F16A7F" w:rsidRDefault="0008254D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96340" w14:textId="6B7C691E" w:rsidR="0008254D" w:rsidRPr="00F16A7F" w:rsidRDefault="0008254D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1773A" w14:textId="398F7BF5" w:rsidR="0008254D" w:rsidRPr="00F16A7F" w:rsidRDefault="0008254D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49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520BB6" w14:textId="548D37A8" w:rsidR="0008254D" w:rsidRPr="00B750B1" w:rsidRDefault="0008254D" w:rsidP="007B2BD5">
            <w:pPr>
              <w:pStyle w:val="ICBAS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8254D" w:rsidRPr="00B750B1" w14:paraId="11848C86" w14:textId="45D9CFFA" w:rsidTr="0008254D">
        <w:trPr>
          <w:trHeight w:val="284"/>
        </w:trPr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0CFDA" w14:textId="698BD493" w:rsidR="0008254D" w:rsidRPr="00F16A7F" w:rsidRDefault="0008254D" w:rsidP="0008254D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oxidase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28501" w14:textId="6E4C60F7" w:rsidR="0008254D" w:rsidRPr="00F16A7F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units mg</w:t>
            </w: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rotein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7B03" w14:textId="1E1CE2C6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.36 ± 10.9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017A" w14:textId="4FF59BD1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.84 ± 5.4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61A4" w14:textId="0E3242DD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.57 ± 9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C903F" w14:textId="1DB2102D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08254D" w:rsidRPr="00B750B1" w14:paraId="247E1F12" w14:textId="47A777F7" w:rsidTr="0008254D">
        <w:trPr>
          <w:trHeight w:val="28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B025" w14:textId="54A229F2" w:rsidR="0008254D" w:rsidRPr="00F16A7F" w:rsidRDefault="0008254D" w:rsidP="0008254D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teas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4F82" w14:textId="25FF9A4C" w:rsidR="0008254D" w:rsidRPr="00F16A7F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26CA" w14:textId="7CA524CC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38 ± 0.1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D0D4" w14:textId="7D879882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17 ± 0.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0665" w14:textId="09E1EAC5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6 ± 0.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20A9" w14:textId="53235EE5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08254D" w:rsidRPr="00B750B1" w14:paraId="01B05E66" w14:textId="6F675C17" w:rsidTr="0008254D">
        <w:trPr>
          <w:trHeight w:val="28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F62B" w14:textId="77853830" w:rsidR="0008254D" w:rsidRPr="00F16A7F" w:rsidRDefault="0008254D" w:rsidP="0008254D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ysozym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96E1" w14:textId="6698F99A" w:rsidR="0008254D" w:rsidRPr="00F16A7F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µg mg</w:t>
            </w: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rotein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059C" w14:textId="6B7E344E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02 ± 4.8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23A3" w14:textId="0838A758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62 ± 1.6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08B2" w14:textId="0CD967BA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80 ± 3.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4CB86" w14:textId="0EFC5B26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08254D" w:rsidRPr="00B750B1" w14:paraId="7AF26FE2" w14:textId="5F2FB5D0" w:rsidTr="0008254D">
        <w:trPr>
          <w:trHeight w:val="284"/>
        </w:trPr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221857" w14:textId="148F8594" w:rsidR="0008254D" w:rsidRPr="00F16A7F" w:rsidRDefault="0008254D" w:rsidP="0008254D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gM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0C9EAB" w14:textId="79F11BB7" w:rsidR="0008254D" w:rsidRPr="00F16A7F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OD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2FE788" w14:textId="2F0C237A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2 ± 0.0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D204FB" w14:textId="7332CF39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3 ± 0.0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5C9FB" w14:textId="1FE4E769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3 ± 0.0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45ED40A" w14:textId="02418020" w:rsidR="0008254D" w:rsidRPr="00B750B1" w:rsidRDefault="0008254D" w:rsidP="0008254D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</w:tbl>
    <w:p w14:paraId="58BC1CC8" w14:textId="77777777" w:rsidR="00F16A7F" w:rsidRDefault="00F16A7F" w:rsidP="00DE79D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0C8DEFB" w14:textId="23A9AA73" w:rsidR="00DE79DE" w:rsidRPr="00C71B69" w:rsidRDefault="00DE79DE" w:rsidP="00C71B6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733B5" w:rsidRPr="00C71B69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9A3A16" w:rsidRPr="00C71B6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6768E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Intestine o</w:t>
      </w:r>
      <w:r w:rsidR="004B024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xidative stress biomarkers</w:t>
      </w:r>
      <w:r w:rsidR="00E6768E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8F1EA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>atalase activity (CAT) and lipid peroxidation levels (LPO)</w:t>
      </w:r>
      <w:r w:rsidR="00E6768E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8F1EA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European seabass fed dietary treatments for 4 weeks</w:t>
      </w:r>
      <w:r w:rsidR="00111FE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111FE7" w:rsidRPr="00C71B69">
        <w:rPr>
          <w:rFonts w:ascii="Times New Roman" w:hAnsi="Times New Roman" w:cs="Times New Roman"/>
          <w:sz w:val="24"/>
          <w:szCs w:val="24"/>
        </w:rPr>
        <w:t xml:space="preserve">Values are presented as means ± SD (n=6 per treatment). P-values from One-way ANOVA; </w:t>
      </w:r>
      <w:r w:rsidR="00111FE7"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1FE7" w:rsidRPr="00C71B69">
        <w:rPr>
          <w:rFonts w:ascii="Times New Roman" w:hAnsi="Times New Roman" w:cs="Times New Roman"/>
          <w:sz w:val="24"/>
          <w:szCs w:val="24"/>
        </w:rPr>
        <w:t xml:space="preserve"> ≤ 0.05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"/>
        <w:gridCol w:w="2034"/>
        <w:gridCol w:w="1677"/>
        <w:gridCol w:w="1677"/>
        <w:gridCol w:w="1679"/>
        <w:gridCol w:w="886"/>
      </w:tblGrid>
      <w:tr w:rsidR="00316BB1" w:rsidRPr="00B750B1" w14:paraId="579A4DE0" w14:textId="6AE440BC" w:rsidTr="00316BB1">
        <w:trPr>
          <w:trHeight w:val="284"/>
        </w:trPr>
        <w:tc>
          <w:tcPr>
            <w:tcW w:w="1520" w:type="pct"/>
            <w:gridSpan w:val="2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098E21C7" w14:textId="77777777" w:rsidR="00316BB1" w:rsidRPr="00F16A7F" w:rsidRDefault="00316BB1" w:rsidP="00605664">
            <w:pPr>
              <w:pStyle w:val="ICBASnormal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295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284B8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etary treatments</w:t>
            </w:r>
          </w:p>
        </w:tc>
        <w:tc>
          <w:tcPr>
            <w:tcW w:w="52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1945E30" w14:textId="66FACAAC" w:rsidR="00316BB1" w:rsidRPr="00F16A7F" w:rsidRDefault="00316BB1" w:rsidP="00316BB1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A7F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F16A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16A7F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316BB1" w:rsidRPr="00B750B1" w14:paraId="7FF6617F" w14:textId="5A67835F" w:rsidTr="00316BB1">
        <w:trPr>
          <w:trHeight w:val="284"/>
        </w:trPr>
        <w:tc>
          <w:tcPr>
            <w:tcW w:w="1520" w:type="pct"/>
            <w:gridSpan w:val="2"/>
            <w:vMerge/>
            <w:tcBorders>
              <w:right w:val="nil"/>
            </w:tcBorders>
          </w:tcPr>
          <w:p w14:paraId="55AA6BB5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2D6B9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43420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07CF4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5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27B3B8" w14:textId="6B5E2634" w:rsidR="00316BB1" w:rsidRPr="00B750B1" w:rsidRDefault="00316BB1" w:rsidP="00605664">
            <w:pPr>
              <w:pStyle w:val="ICBAS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16BB1" w:rsidRPr="00B750B1" w14:paraId="482BE1AE" w14:textId="17E68F99" w:rsidTr="00316BB1">
        <w:trPr>
          <w:trHeight w:val="284"/>
        </w:trPr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74291" w14:textId="19E1AE5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19136" w14:textId="77777777" w:rsidR="00316BB1" w:rsidRPr="00F16A7F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units mg</w:t>
            </w: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rotein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AAF8" w14:textId="2B8147B2" w:rsidR="00316BB1" w:rsidRPr="00B750B1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7.21 ± 11.8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CABA" w14:textId="157288B0" w:rsidR="00316BB1" w:rsidRPr="00B750B1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6.08 ± 3.7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2B38" w14:textId="06A7A3E7" w:rsidR="00316BB1" w:rsidRPr="00B750B1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1.08 ± 9.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31F8D8B" w14:textId="0DCD929D" w:rsidR="00316BB1" w:rsidRPr="00B750B1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316BB1" w:rsidRPr="00B750B1" w14:paraId="7F0A7696" w14:textId="2EE4AD55" w:rsidTr="00316BB1">
        <w:trPr>
          <w:trHeight w:val="284"/>
        </w:trPr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7F04DC" w14:textId="5221792F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PO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EA4038" w14:textId="4A339F35" w:rsidR="00316BB1" w:rsidRPr="00F16A7F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mol g</w:t>
            </w:r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-1 </w:t>
            </w:r>
            <w:proofErr w:type="spellStart"/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t</w:t>
            </w:r>
            <w:proofErr w:type="spellEnd"/>
            <w:r w:rsidRPr="00F16A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E6514" w14:textId="53B81AF8" w:rsidR="00316BB1" w:rsidRPr="00B750B1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.35 ± 13.1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68AE12" w14:textId="723B8D02" w:rsidR="00316BB1" w:rsidRPr="00B750B1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8.28 ± 14.2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EAC168" w14:textId="47F5819E" w:rsidR="00316BB1" w:rsidRPr="00B750B1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.65 ± 17.1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DA5F03" w14:textId="1D0465AC" w:rsidR="00316BB1" w:rsidRPr="00B750B1" w:rsidRDefault="00316BB1" w:rsidP="00605664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</w:tbl>
    <w:p w14:paraId="393C15FE" w14:textId="77777777" w:rsidR="00570A12" w:rsidRPr="00B750B1" w:rsidRDefault="00570A12" w:rsidP="00570A12">
      <w:pPr>
        <w:rPr>
          <w:rFonts w:ascii="Times New Roman" w:hAnsi="Times New Roman" w:cs="Times New Roman"/>
        </w:rPr>
      </w:pPr>
    </w:p>
    <w:p w14:paraId="169EDC92" w14:textId="69FAAB59" w:rsidR="006E6E45" w:rsidRPr="00C71B69" w:rsidRDefault="006E6E45" w:rsidP="00C71B6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733B5" w:rsidRPr="00C71B69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9A3A16" w:rsidRPr="00C71B6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16A7F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Quantitative e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xpression of </w:t>
      </w:r>
      <w:r w:rsidR="001D5933" w:rsidRPr="00C71B69">
        <w:rPr>
          <w:rFonts w:ascii="Times New Roman" w:hAnsi="Times New Roman" w:cs="Times New Roman"/>
          <w:bCs/>
          <w:i/>
          <w:iCs/>
          <w:sz w:val="24"/>
          <w:szCs w:val="24"/>
        </w:rPr>
        <w:t>cd209c</w:t>
      </w:r>
      <w:r w:rsidR="002A4C98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2A4C98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d8</w:t>
      </w:r>
      <w:r w:rsidR="002154E6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</w:t>
      </w:r>
      <w:r w:rsidR="002A4C98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173B61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il1</w:t>
      </w:r>
      <w:r w:rsidR="002154E6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</w:t>
      </w:r>
      <w:r w:rsidR="00173B61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173B61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il6</w:t>
      </w:r>
      <w:r w:rsidR="00173B61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173B61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il8</w:t>
      </w:r>
      <w:r w:rsidR="00173B61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173B61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="002A4C98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mmp9</w:t>
      </w:r>
      <w:r w:rsidR="002A4C98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262A5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262A57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f</w:t>
      </w:r>
      <w:r w:rsidR="002154E6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k</w:t>
      </w:r>
      <w:r w:rsidR="008B3102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</w:t>
      </w:r>
      <w:proofErr w:type="spellEnd"/>
      <w:r w:rsidR="00262A5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="002A4C98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sms</w:t>
      </w:r>
      <w:proofErr w:type="spellEnd"/>
      <w:r w:rsidR="002A4C98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="002A4C98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gf</w:t>
      </w:r>
      <w:r w:rsidR="002154E6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</w:t>
      </w:r>
      <w:proofErr w:type="spellEnd"/>
      <w:r w:rsidR="00262A5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</w:t>
      </w:r>
      <w:r w:rsidR="002A4C98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2A4C98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nf</w:t>
      </w:r>
      <w:r w:rsidR="002154E6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</w:t>
      </w:r>
      <w:proofErr w:type="spellEnd"/>
      <w:r w:rsidR="002A4C98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89032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in the head kidney of European seabass fed dietary treatments for 4 weeks.</w:t>
      </w:r>
      <w:r w:rsidR="00F16A7F" w:rsidRPr="00C71B69">
        <w:rPr>
          <w:rFonts w:ascii="Times New Roman" w:hAnsi="Times New Roman" w:cs="Times New Roman"/>
          <w:sz w:val="24"/>
          <w:szCs w:val="24"/>
        </w:rPr>
        <w:t xml:space="preserve"> Values are presented as means ± SD (n=6</w:t>
      </w:r>
      <w:r w:rsidR="00DA0D15" w:rsidRPr="00C71B69">
        <w:rPr>
          <w:rFonts w:ascii="Times New Roman" w:hAnsi="Times New Roman" w:cs="Times New Roman"/>
          <w:sz w:val="24"/>
          <w:szCs w:val="24"/>
        </w:rPr>
        <w:t xml:space="preserve"> per tr</w:t>
      </w:r>
      <w:r w:rsidR="008455FB" w:rsidRPr="00C71B69">
        <w:rPr>
          <w:rFonts w:ascii="Times New Roman" w:hAnsi="Times New Roman" w:cs="Times New Roman"/>
          <w:sz w:val="24"/>
          <w:szCs w:val="24"/>
        </w:rPr>
        <w:t>e</w:t>
      </w:r>
      <w:r w:rsidR="00DA0D15" w:rsidRPr="00C71B69">
        <w:rPr>
          <w:rFonts w:ascii="Times New Roman" w:hAnsi="Times New Roman" w:cs="Times New Roman"/>
          <w:sz w:val="24"/>
          <w:szCs w:val="24"/>
        </w:rPr>
        <w:t>atment</w:t>
      </w:r>
      <w:r w:rsidR="00F16A7F" w:rsidRPr="00C71B69">
        <w:rPr>
          <w:rFonts w:ascii="Times New Roman" w:hAnsi="Times New Roman" w:cs="Times New Roman"/>
          <w:sz w:val="24"/>
          <w:szCs w:val="24"/>
        </w:rPr>
        <w:t>).</w:t>
      </w:r>
      <w:r w:rsidR="00840736" w:rsidRPr="00C71B69">
        <w:rPr>
          <w:rFonts w:ascii="Times New Roman" w:hAnsi="Times New Roman" w:cs="Times New Roman"/>
          <w:sz w:val="24"/>
          <w:szCs w:val="24"/>
        </w:rPr>
        <w:t xml:space="preserve"> </w:t>
      </w:r>
      <w:r w:rsidR="007A326A" w:rsidRPr="00C71B69">
        <w:rPr>
          <w:rFonts w:ascii="Times New Roman" w:hAnsi="Times New Roman" w:cs="Times New Roman"/>
          <w:sz w:val="24"/>
          <w:szCs w:val="24"/>
        </w:rPr>
        <w:t xml:space="preserve">P-values from </w:t>
      </w:r>
      <w:r w:rsidR="00840736" w:rsidRPr="00C71B69">
        <w:rPr>
          <w:rFonts w:ascii="Times New Roman" w:hAnsi="Times New Roman" w:cs="Times New Roman"/>
          <w:sz w:val="24"/>
          <w:szCs w:val="24"/>
        </w:rPr>
        <w:t xml:space="preserve">One-way ANOVA; </w:t>
      </w:r>
      <w:r w:rsidR="00840736"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40736" w:rsidRPr="00C71B69">
        <w:rPr>
          <w:rFonts w:ascii="Times New Roman" w:hAnsi="Times New Roman" w:cs="Times New Roman"/>
          <w:sz w:val="24"/>
          <w:szCs w:val="24"/>
        </w:rPr>
        <w:t xml:space="preserve"> ≤ 0.05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3"/>
        <w:gridCol w:w="1453"/>
        <w:gridCol w:w="1452"/>
        <w:gridCol w:w="1454"/>
        <w:gridCol w:w="1452"/>
      </w:tblGrid>
      <w:tr w:rsidR="00316BB1" w:rsidRPr="00B750B1" w14:paraId="16D2B75F" w14:textId="3D849690" w:rsidTr="00316BB1">
        <w:trPr>
          <w:trHeight w:val="284"/>
        </w:trPr>
        <w:tc>
          <w:tcPr>
            <w:tcW w:w="1583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1A7EA89" w14:textId="5901E148" w:rsidR="00316BB1" w:rsidRPr="00F16A7F" w:rsidRDefault="00316BB1" w:rsidP="00EE7EC9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s</w:t>
            </w:r>
          </w:p>
        </w:tc>
        <w:tc>
          <w:tcPr>
            <w:tcW w:w="256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D6E06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etary treatments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90E4E3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16BB1" w:rsidRPr="00B750B1" w14:paraId="4FB697B1" w14:textId="73BAECB1" w:rsidTr="00B403D8">
        <w:trPr>
          <w:trHeight w:val="284"/>
        </w:trPr>
        <w:tc>
          <w:tcPr>
            <w:tcW w:w="1583" w:type="pct"/>
            <w:vMerge/>
            <w:tcBorders>
              <w:right w:val="nil"/>
            </w:tcBorders>
          </w:tcPr>
          <w:p w14:paraId="2CD16D29" w14:textId="77777777" w:rsidR="00316BB1" w:rsidRPr="00B750B1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599D4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B5559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61092" w14:textId="77777777" w:rsidR="00316BB1" w:rsidRPr="00F16A7F" w:rsidRDefault="00316BB1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730BE" w14:textId="199D62B3" w:rsidR="00316BB1" w:rsidRPr="00F16A7F" w:rsidRDefault="00316BB1" w:rsidP="00431C4E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A7F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F16A7F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316BB1" w:rsidRPr="00B750B1" w14:paraId="6F3EC2B4" w14:textId="26CFE3D9" w:rsidTr="00173B61">
        <w:trPr>
          <w:trHeight w:val="284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76FD6" w14:textId="1E295AFB" w:rsidR="00316BB1" w:rsidRPr="001D5933" w:rsidRDefault="001D5933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1D59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d209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4CAB" w14:textId="60336446" w:rsidR="00316BB1" w:rsidRPr="00B750B1" w:rsidRDefault="00316BB1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7 ± 0.3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137C" w14:textId="38C03468" w:rsidR="00316BB1" w:rsidRPr="00B750B1" w:rsidRDefault="00316BB1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5 ± 0.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744F" w14:textId="56F85AF4" w:rsidR="00316BB1" w:rsidRPr="00B750B1" w:rsidRDefault="00316BB1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09 ± 1.8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BF0C" w14:textId="42546626" w:rsidR="00316BB1" w:rsidRPr="00B750B1" w:rsidRDefault="00316BB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316BB1" w:rsidRPr="00B750B1" w14:paraId="0C0D44F7" w14:textId="37D12ABA" w:rsidTr="00173B61">
        <w:trPr>
          <w:trHeight w:val="28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DD3F" w14:textId="37AB38C3" w:rsidR="00316BB1" w:rsidRPr="00F16A7F" w:rsidRDefault="00316BB1" w:rsidP="00173B6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d8</w:t>
            </w:r>
            <w:r w:rsidR="002154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A20A" w14:textId="152A474E" w:rsidR="00316BB1" w:rsidRPr="00B750B1" w:rsidRDefault="00316BB1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32 ± 0.9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1F8A" w14:textId="11FE4691" w:rsidR="00316BB1" w:rsidRPr="00B750B1" w:rsidRDefault="00316BB1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43 ± 1.3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DD08" w14:textId="62E5EA3C" w:rsidR="00316BB1" w:rsidRPr="00B750B1" w:rsidRDefault="00316BB1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0 ± 0.3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E2AE" w14:textId="0CD8E67C" w:rsidR="00316BB1" w:rsidRPr="00B750B1" w:rsidRDefault="0047032D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B403D8" w:rsidRPr="00B750B1" w14:paraId="3036926E" w14:textId="77777777" w:rsidTr="00173B61">
        <w:trPr>
          <w:trHeight w:val="28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B113" w14:textId="1B89A1EA" w:rsidR="00B403D8" w:rsidRPr="00F16A7F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l1</w:t>
            </w:r>
            <w:r w:rsidR="002154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05BB" w14:textId="0B941E42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0 ± 1.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E36D" w14:textId="4C597489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25 ± 0.7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9641" w14:textId="1ED88C34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14 ± 1.7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044A" w14:textId="748777F6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B403D8" w:rsidRPr="00B750B1" w14:paraId="402AC581" w14:textId="25A7C9BD" w:rsidTr="00173B61">
        <w:trPr>
          <w:trHeight w:val="28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3B54" w14:textId="6847F12B" w:rsidR="00B403D8" w:rsidRPr="00F16A7F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F2FD" w14:textId="2AFBE640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5 ± 0.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95DA" w14:textId="1CBCE0BF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1 ± 0.3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79AE" w14:textId="1506BB68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8 ± 0.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2EA7" w14:textId="3E504B37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B403D8" w:rsidRPr="00B750B1" w14:paraId="668CB0AA" w14:textId="18C54B79" w:rsidTr="00173B61">
        <w:trPr>
          <w:trHeight w:val="28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09BD" w14:textId="75E93145" w:rsidR="00B403D8" w:rsidRPr="00F16A7F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l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709A" w14:textId="0E142685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.35 </w:t>
            </w: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± 1.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8EB9" w14:textId="361678EF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.17 </w:t>
            </w: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± 0.6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33AF" w14:textId="172A40A5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92 </w:t>
            </w: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± 0.4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200B" w14:textId="4AFEA8EC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B403D8" w:rsidRPr="00B750B1" w14:paraId="2DF7A1FE" w14:textId="0C76E933" w:rsidTr="00173B61">
        <w:trPr>
          <w:trHeight w:val="28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05EA" w14:textId="5F1097BE" w:rsidR="00B403D8" w:rsidRPr="00F16A7F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p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E07D" w14:textId="1A9A3E0D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21 ± 0.8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E644" w14:textId="2A4B2D06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2 ± 0.2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83C9" w14:textId="210B10C7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16 ± 0.7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0C84" w14:textId="408F74B7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B403D8" w:rsidRPr="00B750B1" w14:paraId="5DF403D0" w14:textId="45E8BCBF" w:rsidTr="00173B61">
        <w:trPr>
          <w:trHeight w:val="28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438E" w14:textId="5306E0CB" w:rsidR="00B403D8" w:rsidRPr="00F16A7F" w:rsidRDefault="00B403D8" w:rsidP="00173B6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f</w:t>
            </w:r>
            <w:r w:rsidR="002154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k</w:t>
            </w:r>
            <w:r w:rsidR="008B31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90EE" w14:textId="4D2571A0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02 ± 0.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B521" w14:textId="3084DBB8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2 ± 0.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9571" w14:textId="73EDFE74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6 ± 0.3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B4F8" w14:textId="0C479577" w:rsidR="00B403D8" w:rsidRPr="00B750B1" w:rsidRDefault="00B403D8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173B61" w:rsidRPr="00B750B1" w14:paraId="1D63C49B" w14:textId="527569BB" w:rsidTr="00173B61">
        <w:trPr>
          <w:trHeight w:val="28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34C0" w14:textId="4BD64688" w:rsidR="00173B61" w:rsidRPr="00F16A7F" w:rsidRDefault="002154E6" w:rsidP="00173B6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</w:t>
            </w:r>
            <w:r w:rsidR="00173B61"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A30F" w14:textId="32D0D58D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13 ± 0.6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534A" w14:textId="109D442A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6 ± 0.2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F361" w14:textId="588EC9A5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FE604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</w:t>
            </w: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± 0.</w:t>
            </w:r>
            <w:r w:rsidR="000E6D7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FE7B0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19F9" w14:textId="248BB251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173B61" w:rsidRPr="00B750B1" w14:paraId="152875C6" w14:textId="59778CB8" w:rsidTr="00173B61">
        <w:trPr>
          <w:trHeight w:val="28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253C" w14:textId="5CEC7B03" w:rsidR="00173B61" w:rsidRPr="00F16A7F" w:rsidRDefault="00173B61" w:rsidP="00173B6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gf</w:t>
            </w:r>
            <w:r w:rsidR="002154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27BE" w14:textId="2159579D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05 ± 0.3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7FA9" w14:textId="7B82EEAF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4 ± 0.2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55DB" w14:textId="690BA8CE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8 ± 0.4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5DA9" w14:textId="7F57E323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  <w:tr w:rsidR="00173B61" w:rsidRPr="00B750B1" w14:paraId="3DD3636C" w14:textId="5A62FE78" w:rsidTr="00173B61">
        <w:trPr>
          <w:trHeight w:val="284"/>
        </w:trPr>
        <w:tc>
          <w:tcPr>
            <w:tcW w:w="15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9132F4" w14:textId="4FFAF295" w:rsidR="00173B61" w:rsidRPr="00F16A7F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nf</w:t>
            </w:r>
            <w:r w:rsidR="002154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5CB586" w14:textId="492A2D9F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1 ± 0.3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ACAB52" w14:textId="722511B0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9 ± 0.5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355A3A" w14:textId="1324807B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5 ± 0.1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C926D3" w14:textId="7A61A5C1" w:rsidR="00173B61" w:rsidRPr="00B750B1" w:rsidRDefault="00173B61" w:rsidP="00173B6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750B1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  <w:proofErr w:type="spellEnd"/>
          </w:p>
        </w:tc>
      </w:tr>
    </w:tbl>
    <w:p w14:paraId="3D9D494B" w14:textId="77777777" w:rsidR="005B6559" w:rsidRPr="00B750B1" w:rsidRDefault="005B6559" w:rsidP="005B6559">
      <w:pPr>
        <w:rPr>
          <w:rFonts w:ascii="Times New Roman" w:hAnsi="Times New Roman" w:cs="Times New Roman"/>
          <w:sz w:val="18"/>
          <w:szCs w:val="18"/>
        </w:rPr>
        <w:sectPr w:rsidR="005B6559" w:rsidRPr="00B750B1" w:rsidSect="008A363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B750B1">
        <w:rPr>
          <w:rFonts w:ascii="Times New Roman" w:hAnsi="Times New Roman" w:cs="Times New Roman"/>
          <w:sz w:val="18"/>
          <w:szCs w:val="18"/>
        </w:rPr>
        <w:br w:type="page"/>
      </w:r>
    </w:p>
    <w:p w14:paraId="79376AE9" w14:textId="04AC3CCA" w:rsidR="008A7BF3" w:rsidRPr="00C71B69" w:rsidRDefault="008A7BF3" w:rsidP="00C71B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733B5" w:rsidRPr="00C71B69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9A3A16" w:rsidRPr="00C71B6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7B49AE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ematocrit</w:t>
      </w:r>
      <w:proofErr w:type="spellEnd"/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="007B49AE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emoglobin</w:t>
      </w:r>
      <w:proofErr w:type="spellEnd"/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ean corpuscular volume (MCV), mean corpuscular </w:t>
      </w:r>
      <w:proofErr w:type="spellStart"/>
      <w:r w:rsidR="007B49AE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emoglobin</w:t>
      </w:r>
      <w:proofErr w:type="spellEnd"/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MCH), mean corpuscular </w:t>
      </w:r>
      <w:proofErr w:type="spellStart"/>
      <w:r w:rsidR="007B49AE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emoglobin</w:t>
      </w:r>
      <w:proofErr w:type="spellEnd"/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ncentration (MCHC), red blood cells (RBC) and white blood cells (WBC)</w:t>
      </w:r>
      <w:r w:rsidR="001303BE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bsolute numbers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European seabass fed dietary treatments </w:t>
      </w:r>
      <w:r w:rsidR="00EA4192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for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4 weeks (0 </w:t>
      </w:r>
      <w:proofErr w:type="spellStart"/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</w:t>
      </w:r>
      <w:r w:rsidR="00AE255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pi</w:t>
      </w:r>
      <w:proofErr w:type="spellEnd"/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</w:t>
      </w:r>
      <w:r w:rsidR="00ED79B9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 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  <w:r w:rsidR="00CD3D41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D3D41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24 and 48 h</w:t>
      </w:r>
      <w:r w:rsidR="00EA4192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ours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E2557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post-infection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C151C0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151C0" w:rsidRPr="00C71B69">
        <w:rPr>
          <w:rFonts w:ascii="Times New Roman" w:hAnsi="Times New Roman" w:cs="Times New Roman"/>
          <w:sz w:val="24"/>
          <w:szCs w:val="24"/>
        </w:rPr>
        <w:t>Values are presented as mean ± SD (n=9 per treatment). Different capital letters stand for differences among dietary treatments</w:t>
      </w:r>
      <w:r w:rsidR="00841B70" w:rsidRPr="00C71B69">
        <w:rPr>
          <w:rFonts w:ascii="Times New Roman" w:hAnsi="Times New Roman" w:cs="Times New Roman"/>
          <w:sz w:val="24"/>
          <w:szCs w:val="24"/>
        </w:rPr>
        <w:t xml:space="preserve"> and different lowercase letters indicate differences among </w:t>
      </w:r>
      <w:r w:rsidR="00033F7B" w:rsidRPr="00C71B69">
        <w:rPr>
          <w:rFonts w:ascii="Times New Roman" w:hAnsi="Times New Roman" w:cs="Times New Roman"/>
          <w:sz w:val="24"/>
          <w:szCs w:val="24"/>
        </w:rPr>
        <w:t>t</w:t>
      </w:r>
      <w:r w:rsidR="00841B70" w:rsidRPr="00C71B69">
        <w:rPr>
          <w:rFonts w:ascii="Times New Roman" w:hAnsi="Times New Roman" w:cs="Times New Roman"/>
          <w:sz w:val="24"/>
          <w:szCs w:val="24"/>
        </w:rPr>
        <w:t>imes</w:t>
      </w:r>
      <w:r w:rsidR="00C151C0" w:rsidRPr="00C71B69">
        <w:rPr>
          <w:rFonts w:ascii="Times New Roman" w:hAnsi="Times New Roman" w:cs="Times New Roman"/>
          <w:sz w:val="24"/>
          <w:szCs w:val="24"/>
        </w:rPr>
        <w:t xml:space="preserve"> (</w:t>
      </w:r>
      <w:r w:rsidR="00033F7B" w:rsidRPr="00C71B69">
        <w:rPr>
          <w:rFonts w:ascii="Times New Roman" w:hAnsi="Times New Roman" w:cs="Times New Roman"/>
          <w:sz w:val="24"/>
          <w:szCs w:val="24"/>
        </w:rPr>
        <w:t>Two</w:t>
      </w:r>
      <w:r w:rsidR="00C151C0" w:rsidRPr="00C71B69">
        <w:rPr>
          <w:rFonts w:ascii="Times New Roman" w:hAnsi="Times New Roman" w:cs="Times New Roman"/>
          <w:sz w:val="24"/>
          <w:szCs w:val="24"/>
        </w:rPr>
        <w:t xml:space="preserve">-way ANOVA; </w:t>
      </w:r>
      <w:r w:rsidR="00C151C0"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151C0" w:rsidRPr="00C71B69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430"/>
        <w:gridCol w:w="217"/>
        <w:gridCol w:w="569"/>
        <w:gridCol w:w="291"/>
        <w:gridCol w:w="17"/>
        <w:gridCol w:w="1025"/>
        <w:gridCol w:w="17"/>
        <w:gridCol w:w="401"/>
        <w:gridCol w:w="625"/>
        <w:gridCol w:w="17"/>
        <w:gridCol w:w="1025"/>
        <w:gridCol w:w="17"/>
        <w:gridCol w:w="67"/>
        <w:gridCol w:w="451"/>
        <w:gridCol w:w="451"/>
        <w:gridCol w:w="56"/>
        <w:gridCol w:w="17"/>
        <w:gridCol w:w="521"/>
        <w:gridCol w:w="504"/>
        <w:gridCol w:w="17"/>
        <w:gridCol w:w="73"/>
        <w:gridCol w:w="451"/>
        <w:gridCol w:w="451"/>
        <w:gridCol w:w="50"/>
        <w:gridCol w:w="17"/>
        <w:gridCol w:w="527"/>
        <w:gridCol w:w="499"/>
        <w:gridCol w:w="17"/>
        <w:gridCol w:w="78"/>
        <w:gridCol w:w="451"/>
        <w:gridCol w:w="451"/>
        <w:gridCol w:w="45"/>
        <w:gridCol w:w="17"/>
        <w:gridCol w:w="532"/>
        <w:gridCol w:w="499"/>
        <w:gridCol w:w="17"/>
        <w:gridCol w:w="17"/>
        <w:gridCol w:w="451"/>
        <w:gridCol w:w="451"/>
        <w:gridCol w:w="106"/>
        <w:gridCol w:w="17"/>
        <w:gridCol w:w="471"/>
        <w:gridCol w:w="552"/>
        <w:gridCol w:w="36"/>
      </w:tblGrid>
      <w:tr w:rsidR="007939CF" w:rsidRPr="00B750B1" w14:paraId="446E54FA" w14:textId="582140C5" w:rsidTr="007C094E">
        <w:trPr>
          <w:gridAfter w:val="1"/>
          <w:wAfter w:w="17" w:type="pct"/>
          <w:trHeight w:val="284"/>
        </w:trPr>
        <w:tc>
          <w:tcPr>
            <w:tcW w:w="508" w:type="pct"/>
            <w:gridSpan w:val="2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6C03F1A" w14:textId="114D5CFA" w:rsidR="007939CF" w:rsidRPr="00571CDA" w:rsidRDefault="007939CF" w:rsidP="00903693">
            <w:pPr>
              <w:pStyle w:val="ICBASnormal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38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FBB48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37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0C26C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FA072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B18E1B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B0EF4" w14:textId="1A8578B8" w:rsidR="007939CF" w:rsidRPr="00571CDA" w:rsidRDefault="000A27CA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37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982CE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BDC59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04B1FB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10F0F" w14:textId="3AB4C246" w:rsidR="007939CF" w:rsidRPr="00571CDA" w:rsidRDefault="000A27CA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37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B8C4B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1C48F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BEB763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939CF" w:rsidRPr="00B750B1" w14:paraId="54C2B560" w14:textId="458E0112" w:rsidTr="007C094E">
        <w:trPr>
          <w:gridAfter w:val="1"/>
          <w:wAfter w:w="17" w:type="pct"/>
          <w:trHeight w:val="284"/>
        </w:trPr>
        <w:tc>
          <w:tcPr>
            <w:tcW w:w="508" w:type="pct"/>
            <w:gridSpan w:val="2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57BEC90C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1A5CF" w14:textId="2D82256A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</w:t>
            </w:r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i</w:t>
            </w:r>
            <w:proofErr w:type="spellEnd"/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2D7E9" w14:textId="08032908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1B3BA" w14:textId="38E09FAF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33DCE" w14:textId="636D775A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8B53F" w14:textId="08E7B390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E0116" w14:textId="28FBD8E2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C829A" w14:textId="2A1B752E" w:rsidR="007939CF" w:rsidRPr="00571CDA" w:rsidRDefault="007939CF" w:rsidP="00903693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EC68D" w14:textId="7B7E036A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B5770" w14:textId="783A19CB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64985" w14:textId="5C6A61EB" w:rsidR="007939CF" w:rsidRPr="00571CDA" w:rsidRDefault="007939CF" w:rsidP="00903693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F2106" w14:textId="17455302" w:rsidR="007939CF" w:rsidRPr="00571CDA" w:rsidRDefault="007939CF" w:rsidP="00903693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BDA8A" w14:textId="3C4695CA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</w:tr>
      <w:tr w:rsidR="007939CF" w:rsidRPr="00B750B1" w14:paraId="12066F6D" w14:textId="6E8BD984" w:rsidTr="007C094E">
        <w:trPr>
          <w:gridAfter w:val="1"/>
          <w:wAfter w:w="17" w:type="pct"/>
          <w:trHeight w:val="284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507AE" w14:textId="2713E339" w:rsidR="007939CF" w:rsidRPr="00571CDA" w:rsidRDefault="000A27CA" w:rsidP="003D3086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matocrit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475F3" w14:textId="77777777" w:rsidR="007939CF" w:rsidRPr="00571CDA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39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7D325" w14:textId="2CABB9D4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.38 ± 9.62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BF62D" w14:textId="3C1A3A55" w:rsidR="007939CF" w:rsidRPr="00B750B1" w:rsidRDefault="007939CF" w:rsidP="00903693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40 ± 6.19</w:t>
            </w:r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FFDFA" w14:textId="587060DA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75 ± 3.37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F4CBD" w14:textId="076C5591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.60 ± 8.08</w:t>
            </w:r>
          </w:p>
        </w:tc>
        <w:tc>
          <w:tcPr>
            <w:tcW w:w="37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F53A9" w14:textId="7D0FBEB2" w:rsidR="007939CF" w:rsidRPr="00B750B1" w:rsidRDefault="007939CF" w:rsidP="00903693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56 ± 7.07</w:t>
            </w:r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94D31" w14:textId="2917D958" w:rsidR="007939CF" w:rsidRPr="00B750B1" w:rsidRDefault="007939CF" w:rsidP="00126D0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33 ± 5.17</w:t>
            </w:r>
          </w:p>
        </w:tc>
        <w:tc>
          <w:tcPr>
            <w:tcW w:w="37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31FA0" w14:textId="1B60375E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.00 ± 5.21</w:t>
            </w:r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C9808" w14:textId="111B24DB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50 ± 3.15</w:t>
            </w:r>
          </w:p>
        </w:tc>
        <w:tc>
          <w:tcPr>
            <w:tcW w:w="37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11A43" w14:textId="4C92C17E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.44 ± 6.25</w:t>
            </w:r>
          </w:p>
        </w:tc>
        <w:tc>
          <w:tcPr>
            <w:tcW w:w="37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94DB6" w14:textId="17FD8618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.00 ± 4.75</w:t>
            </w:r>
          </w:p>
        </w:tc>
        <w:tc>
          <w:tcPr>
            <w:tcW w:w="37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722FF" w14:textId="2C499A0D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44 ± 2.60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480B0" w14:textId="035F972F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.50 ± 6.52</w:t>
            </w:r>
          </w:p>
        </w:tc>
      </w:tr>
      <w:tr w:rsidR="007939CF" w:rsidRPr="00B750B1" w14:paraId="30D4A0E4" w14:textId="41698A6C" w:rsidTr="007C094E">
        <w:trPr>
          <w:gridAfter w:val="1"/>
          <w:wAfter w:w="17" w:type="pct"/>
          <w:trHeight w:val="284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5376" w14:textId="1567B28E" w:rsidR="007939CF" w:rsidRPr="00571CDA" w:rsidRDefault="000A27CA" w:rsidP="003D3086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7AA78572" w14:textId="26ADD7C6" w:rsidR="007939CF" w:rsidRPr="00571CDA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g dl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9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D8CE" w14:textId="1543A66F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4 ± 0.25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1F84" w14:textId="1113C639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6 ± 0.31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EC23" w14:textId="35196E10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3 ± 0.2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0CA5" w14:textId="041B3320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4 ± 0.24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C4BE" w14:textId="7D53608B" w:rsidR="007939CF" w:rsidRPr="00B750B1" w:rsidRDefault="00D17D01" w:rsidP="00D17D0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7 ± 0.30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988C" w14:textId="4CDE1FC2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6 ± 0.18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FF83" w14:textId="5F3F8A57" w:rsidR="007939CF" w:rsidRPr="00B750B1" w:rsidRDefault="007939CF" w:rsidP="00D17D0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</w:t>
            </w:r>
            <w:r w:rsidR="00CB7447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D17D01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3</w:t>
            </w:r>
            <w:r w:rsidR="00CB7447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8DBA" w14:textId="68BA437A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2 ± 0.30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1776" w14:textId="44697436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9 ± 0.28</w:t>
            </w:r>
          </w:p>
        </w:tc>
        <w:tc>
          <w:tcPr>
            <w:tcW w:w="37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DFA9" w14:textId="1AFDDD0F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9 ± 0.22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2F68" w14:textId="7531DE1D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2 ± 0.28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8F02AB4" w14:textId="5B6B3A2B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3 ± 0.34</w:t>
            </w:r>
          </w:p>
        </w:tc>
      </w:tr>
      <w:tr w:rsidR="007939CF" w:rsidRPr="00B750B1" w14:paraId="766469D4" w14:textId="00A2EA3A" w:rsidTr="007C094E">
        <w:trPr>
          <w:gridAfter w:val="1"/>
          <w:wAfter w:w="17" w:type="pct"/>
          <w:trHeight w:val="284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2B2F" w14:textId="623DC3E1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V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27DE9A8B" w14:textId="77777777" w:rsidR="007939CF" w:rsidRPr="00571CDA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µm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3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9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CC94" w14:textId="2B45DFAC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3.57 ± 58.6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3C69" w14:textId="4A6423C2" w:rsidR="007939CF" w:rsidRPr="00B750B1" w:rsidRDefault="007939CF" w:rsidP="0068084F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 w:rsidR="00032484"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="00032484"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5</w:t>
            </w: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 ± 4.</w:t>
            </w:r>
            <w:r w:rsidR="00032484"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3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3852" w14:textId="6E6F1095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4.51 ± 37.77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CCEC" w14:textId="40CB945F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4.51 ± 41.86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9A20" w14:textId="7B80EC8F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0.58 ± 67.89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8C86" w14:textId="354FA1D0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7.60 ± 12.10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D4C9" w14:textId="38A7E2B4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9.18 ± 23.18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AD9E" w14:textId="5CFF1ECC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9.35 ± 34.29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F045" w14:textId="6776A0D5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5.54 ± 78.65</w:t>
            </w:r>
          </w:p>
        </w:tc>
        <w:tc>
          <w:tcPr>
            <w:tcW w:w="37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6B52" w14:textId="73EE5820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8.10 ± 12.88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03FA" w14:textId="23EB990A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4.24 ± 21.1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5005458" w14:textId="469853B1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8.86 ± 50.59</w:t>
            </w:r>
          </w:p>
        </w:tc>
      </w:tr>
      <w:tr w:rsidR="007939CF" w:rsidRPr="00B750B1" w14:paraId="642F11DF" w14:textId="78B059F5" w:rsidTr="007C094E">
        <w:trPr>
          <w:gridAfter w:val="1"/>
          <w:wAfter w:w="17" w:type="pct"/>
          <w:trHeight w:val="284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EC52" w14:textId="7CE29AEB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H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0D42B479" w14:textId="77777777" w:rsidR="007939CF" w:rsidRPr="00571CDA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g</w:t>
            </w:r>
            <w:proofErr w:type="spellEnd"/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ell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9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BE42" w14:textId="64738742" w:rsidR="007939CF" w:rsidRPr="00B750B1" w:rsidRDefault="00D17D01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92 ± 2.65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ECF3" w14:textId="1486858C" w:rsidR="007939CF" w:rsidRPr="00B750B1" w:rsidRDefault="00D17D01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20 ± 1.35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1399" w14:textId="2729176F" w:rsidR="007939CF" w:rsidRPr="00B750B1" w:rsidRDefault="00824E3E" w:rsidP="00824E3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38 ± 1.4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DFE4" w14:textId="43A65E72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81 ± 0.81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AEF2" w14:textId="4DDBD53D" w:rsidR="007939CF" w:rsidRPr="00B750B1" w:rsidRDefault="00824E3E" w:rsidP="00063229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52 ± 1.30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5600" w14:textId="1194E483" w:rsidR="007939CF" w:rsidRPr="00B750B1" w:rsidRDefault="007939CF" w:rsidP="00824E3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</w:t>
            </w:r>
            <w:r w:rsidR="00824E3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9 ± 0.69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20E8" w14:textId="2FE2AC0C" w:rsidR="007939CF" w:rsidRPr="00B750B1" w:rsidRDefault="00824E3E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85 ± 0.81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AB4D" w14:textId="4E7C17EC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44 ± 0.86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3522" w14:textId="39B5766C" w:rsidR="007939CF" w:rsidRPr="00B750B1" w:rsidRDefault="00824E3E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</w:t>
            </w:r>
            <w:r w:rsidR="00B5587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2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3</w:t>
            </w:r>
            <w:r w:rsidR="00B5587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37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0C74" w14:textId="08980CF1" w:rsidR="007939CF" w:rsidRPr="00B750B1" w:rsidRDefault="00824E3E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 ± 0.53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9355" w14:textId="7BB7B769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8</w:t>
            </w:r>
            <w:r w:rsidR="00824E3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 ± 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="00824E3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077F4DD" w14:textId="2A244A83" w:rsidR="007939CF" w:rsidRPr="00B750B1" w:rsidRDefault="007939CF" w:rsidP="00063229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09 ± 1.86</w:t>
            </w:r>
          </w:p>
        </w:tc>
      </w:tr>
      <w:tr w:rsidR="007939CF" w:rsidRPr="00B750B1" w14:paraId="2289F0EE" w14:textId="34F9893E" w:rsidTr="007C094E">
        <w:trPr>
          <w:gridAfter w:val="1"/>
          <w:wAfter w:w="17" w:type="pct"/>
          <w:trHeight w:val="284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8AB9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HC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744FDEEE" w14:textId="77777777" w:rsidR="007939CF" w:rsidRPr="00571CDA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g 100 ml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9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7FF" w14:textId="4FF5F9A3" w:rsidR="007939CF" w:rsidRPr="00B750B1" w:rsidRDefault="004C429E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37 ± 1.47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F9D5" w14:textId="1A4F7FAD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4C429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46 ± 0.97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430F" w14:textId="31A9E82E" w:rsidR="007939CF" w:rsidRPr="00B750B1" w:rsidRDefault="004C429E" w:rsidP="00883CC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08 ± 1.23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A397" w14:textId="73E0E6D4" w:rsidR="007939CF" w:rsidRPr="00B750B1" w:rsidRDefault="007939CF" w:rsidP="00883CC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46 ± 0.56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78C1" w14:textId="6CE22353" w:rsidR="007939CF" w:rsidRPr="00B750B1" w:rsidRDefault="004C429E" w:rsidP="00883CC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99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± 0.58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69F1" w14:textId="4A412C00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4C429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20 ± 0.65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16A0" w14:textId="276A82C9" w:rsidR="007939CF" w:rsidRPr="00B750B1" w:rsidRDefault="004C429E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97 ± 0.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C321" w14:textId="2C8F8A88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79 ± 1.01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A3F4" w14:textId="12EC5171" w:rsidR="007939CF" w:rsidRPr="00B750B1" w:rsidRDefault="004C429E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19 ± 0.90</w:t>
            </w:r>
          </w:p>
        </w:tc>
        <w:tc>
          <w:tcPr>
            <w:tcW w:w="37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D1CF" w14:textId="3978B9BE" w:rsidR="007939CF" w:rsidRPr="00B750B1" w:rsidRDefault="004C429E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32 ± 1.3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C9F1" w14:textId="22514DF8" w:rsidR="007939CF" w:rsidRPr="00B750B1" w:rsidRDefault="004C429E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7 ± 1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412E9E3" w14:textId="7016ECC1" w:rsidR="007939CF" w:rsidRPr="00B750B1" w:rsidRDefault="00B5587E" w:rsidP="00B3550C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4C429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0</w:t>
            </w:r>
            <w:r w:rsidR="004C429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1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</w:t>
            </w:r>
          </w:p>
        </w:tc>
      </w:tr>
      <w:tr w:rsidR="007939CF" w:rsidRPr="00B750B1" w14:paraId="0360C0AF" w14:textId="44A3858D" w:rsidTr="007C094E">
        <w:trPr>
          <w:gridAfter w:val="1"/>
          <w:wAfter w:w="17" w:type="pct"/>
          <w:trHeight w:val="284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8DCA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BC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2E08421F" w14:textId="77777777" w:rsidR="007939CF" w:rsidRPr="00571CDA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x10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6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µl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9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E0E1" w14:textId="5432EDFC" w:rsidR="007939CF" w:rsidRPr="00B750B1" w:rsidRDefault="00B64F84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75 ± 0.56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10E5" w14:textId="0A8A1FE9" w:rsidR="007939CF" w:rsidRPr="00B750B1" w:rsidRDefault="007939CF" w:rsidP="00BF302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02 ± 0.4</w:t>
            </w:r>
            <w:r w:rsidR="00BF302E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1674" w14:textId="11AC0042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78</w:t>
            </w:r>
            <w:r w:rsidR="00B64F84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B64F84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FD1D" w14:textId="3936FE33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48 ± 0.42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443F" w14:textId="4F75391F" w:rsidR="007939CF" w:rsidRPr="00B750B1" w:rsidRDefault="00B64F84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64 ± 0.56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F223" w14:textId="4159C906" w:rsidR="007939CF" w:rsidRPr="00B750B1" w:rsidRDefault="00B64F84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17 ± 0.4</w:t>
            </w:r>
            <w:r w:rsidR="007939CF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0CF7" w14:textId="5224CC7B" w:rsidR="007939CF" w:rsidRPr="00B750B1" w:rsidRDefault="00B64F84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07 ± 0.60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829F" w14:textId="5C8F7AE4" w:rsidR="007939CF" w:rsidRPr="00B750B1" w:rsidRDefault="00B64F84" w:rsidP="00B3550C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07 ± 0.61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6147" w14:textId="05315721" w:rsidR="007939CF" w:rsidRPr="00B750B1" w:rsidRDefault="00B64F84" w:rsidP="00B64F84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31 ± 0.63</w:t>
            </w:r>
          </w:p>
        </w:tc>
        <w:tc>
          <w:tcPr>
            <w:tcW w:w="37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E33E" w14:textId="2F44FDB8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="00B64F84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45 ± 0.30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A482" w14:textId="3914CF3A" w:rsidR="007939CF" w:rsidRPr="00B750B1" w:rsidRDefault="00B64F84" w:rsidP="00B64F84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93 ± 0.37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475521" w14:textId="527C111D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80 ± 0.69</w:t>
            </w:r>
          </w:p>
        </w:tc>
      </w:tr>
      <w:tr w:rsidR="007939CF" w:rsidRPr="00B750B1" w14:paraId="14123C7B" w14:textId="5B99A3D6" w:rsidTr="007C094E">
        <w:trPr>
          <w:gridAfter w:val="1"/>
          <w:wAfter w:w="17" w:type="pct"/>
          <w:trHeight w:val="284"/>
        </w:trPr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CCA88E" w14:textId="77777777" w:rsidR="007939CF" w:rsidRPr="00571CDA" w:rsidRDefault="007939CF" w:rsidP="003D3086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BC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6B2528" w14:textId="77777777" w:rsidR="007939CF" w:rsidRPr="00571CDA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x10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4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µl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571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91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32F8B1" w14:textId="2D303D1D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10 ± 0.8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7B572B" w14:textId="20A4F074" w:rsidR="007939CF" w:rsidRPr="00B750B1" w:rsidRDefault="007939CF" w:rsidP="003D308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20 ± 2.00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CC07A7" w14:textId="56C9F542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14 ± 1.1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9A3A62" w14:textId="1D3B62C3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79 ± 1.70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4E7566" w14:textId="47D6F60D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53 ± 1.46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FA9AD4" w14:textId="04D8EE1D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46 ± 1.66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128983" w14:textId="2EA834DA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07 ± 2.02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06E13A" w14:textId="7F158F6F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84 ± 1.59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323FE8" w14:textId="2073B5C5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64 ± 0.93</w:t>
            </w:r>
          </w:p>
        </w:tc>
        <w:tc>
          <w:tcPr>
            <w:tcW w:w="374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A6E89" w14:textId="067E975B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13 ± 1.52</w:t>
            </w:r>
          </w:p>
        </w:tc>
        <w:tc>
          <w:tcPr>
            <w:tcW w:w="372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FF7401" w14:textId="4F776EDE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08 ± 2.44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02F2235" w14:textId="22743D26" w:rsidR="007939CF" w:rsidRPr="00B750B1" w:rsidRDefault="007939CF" w:rsidP="00B3550C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94 ± 2.24</w:t>
            </w:r>
          </w:p>
        </w:tc>
      </w:tr>
      <w:tr w:rsidR="003A3CCF" w:rsidRPr="00B750B1" w14:paraId="1CCCE53B" w14:textId="46C35B04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64"/>
        </w:trPr>
        <w:tc>
          <w:tcPr>
            <w:tcW w:w="587" w:type="pct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7152D1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20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B35F83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</w:t>
            </w:r>
          </w:p>
        </w:tc>
        <w:tc>
          <w:tcPr>
            <w:tcW w:w="625" w:type="pct"/>
            <w:gridSpan w:val="5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63F43E" w14:textId="5E32DD52" w:rsidR="003A3CCF" w:rsidRPr="00571CDA" w:rsidRDefault="00AE2557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625" w:type="pct"/>
            <w:gridSpan w:val="5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37BD91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 ×</w:t>
            </w:r>
          </w:p>
          <w:p w14:paraId="59702BFB" w14:textId="13ED5589" w:rsidR="003A3CCF" w:rsidRPr="00571CDA" w:rsidRDefault="00AE2557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746" w:type="pct"/>
            <w:gridSpan w:val="8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94E06C" w14:textId="2DA74730" w:rsidR="003A3CCF" w:rsidRPr="00571CDA" w:rsidRDefault="00AE2557" w:rsidP="00110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2214" w:type="pct"/>
            <w:gridSpan w:val="23"/>
            <w:tcBorders>
              <w:top w:val="single" w:sz="12" w:space="0" w:color="auto"/>
              <w:left w:val="nil"/>
              <w:right w:val="nil"/>
            </w:tcBorders>
          </w:tcPr>
          <w:p w14:paraId="4F879061" w14:textId="3AFCDC64" w:rsidR="003A3CCF" w:rsidRPr="00571CDA" w:rsidRDefault="003A3CCF" w:rsidP="00110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et × </w:t>
            </w:r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</w:tr>
      <w:tr w:rsidR="003A3CCF" w:rsidRPr="00B750B1" w14:paraId="435A67A3" w14:textId="1EBAB09B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64"/>
        </w:trPr>
        <w:tc>
          <w:tcPr>
            <w:tcW w:w="587" w:type="pct"/>
            <w:gridSpan w:val="3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82C7BF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3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81768B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5" w:type="pct"/>
            <w:gridSpan w:val="5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AD6F30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5" w:type="pct"/>
            <w:gridSpan w:val="5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204A68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gridSpan w:val="8"/>
            <w:vMerge/>
            <w:tcBorders>
              <w:left w:val="nil"/>
              <w:right w:val="nil"/>
            </w:tcBorders>
          </w:tcPr>
          <w:p w14:paraId="2B6D1B29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gridSpan w:val="8"/>
            <w:tcBorders>
              <w:left w:val="nil"/>
              <w:right w:val="nil"/>
            </w:tcBorders>
          </w:tcPr>
          <w:p w14:paraId="2E5D3383" w14:textId="3B724FD3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TRL</w:t>
            </w:r>
          </w:p>
        </w:tc>
        <w:tc>
          <w:tcPr>
            <w:tcW w:w="724" w:type="pct"/>
            <w:gridSpan w:val="8"/>
            <w:tcBorders>
              <w:left w:val="nil"/>
              <w:right w:val="nil"/>
            </w:tcBorders>
          </w:tcPr>
          <w:p w14:paraId="6310EA48" w14:textId="5767E2A0" w:rsidR="003A3CCF" w:rsidRPr="00571CDA" w:rsidRDefault="000A27CA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2</w:t>
            </w:r>
          </w:p>
        </w:tc>
        <w:tc>
          <w:tcPr>
            <w:tcW w:w="744" w:type="pct"/>
            <w:gridSpan w:val="7"/>
            <w:tcBorders>
              <w:left w:val="nil"/>
              <w:right w:val="nil"/>
            </w:tcBorders>
          </w:tcPr>
          <w:p w14:paraId="7B15FC34" w14:textId="30159319" w:rsidR="003A3CCF" w:rsidRPr="00571CDA" w:rsidRDefault="000A27CA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3</w:t>
            </w:r>
          </w:p>
        </w:tc>
      </w:tr>
      <w:tr w:rsidR="003A3CCF" w:rsidRPr="00B750B1" w14:paraId="64DF2738" w14:textId="15794530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64"/>
        </w:trPr>
        <w:tc>
          <w:tcPr>
            <w:tcW w:w="587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7E46C29C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3" w:type="pct"/>
            <w:vMerge/>
            <w:tcBorders>
              <w:left w:val="nil"/>
              <w:right w:val="nil"/>
            </w:tcBorders>
            <w:vAlign w:val="center"/>
          </w:tcPr>
          <w:p w14:paraId="7E0619C6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5" w:type="pct"/>
            <w:gridSpan w:val="5"/>
            <w:vMerge/>
            <w:tcBorders>
              <w:left w:val="nil"/>
              <w:right w:val="nil"/>
            </w:tcBorders>
            <w:vAlign w:val="center"/>
          </w:tcPr>
          <w:p w14:paraId="4B17C2A1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5" w:type="pct"/>
            <w:gridSpan w:val="5"/>
            <w:vMerge/>
            <w:tcBorders>
              <w:left w:val="nil"/>
              <w:right w:val="nil"/>
            </w:tcBorders>
            <w:vAlign w:val="center"/>
          </w:tcPr>
          <w:p w14:paraId="53C93F36" w14:textId="77777777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1" w:type="pct"/>
            <w:tcBorders>
              <w:left w:val="nil"/>
              <w:bottom w:val="single" w:sz="4" w:space="0" w:color="auto"/>
              <w:right w:val="nil"/>
            </w:tcBorders>
          </w:tcPr>
          <w:p w14:paraId="28138BB0" w14:textId="79A6294F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61" w:type="pct"/>
            <w:tcBorders>
              <w:left w:val="nil"/>
              <w:bottom w:val="single" w:sz="4" w:space="0" w:color="auto"/>
              <w:right w:val="nil"/>
            </w:tcBorders>
          </w:tcPr>
          <w:p w14:paraId="10E2B196" w14:textId="682D7040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1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3C38861" w14:textId="32D80D4C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vanish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1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8B38CA5" w14:textId="2C522A28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8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61" w:type="pct"/>
            <w:tcBorders>
              <w:left w:val="nil"/>
              <w:bottom w:val="single" w:sz="4" w:space="0" w:color="auto"/>
              <w:right w:val="nil"/>
            </w:tcBorders>
          </w:tcPr>
          <w:p w14:paraId="5F53D69D" w14:textId="080A05E1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61" w:type="pct"/>
            <w:tcBorders>
              <w:left w:val="nil"/>
              <w:bottom w:val="single" w:sz="4" w:space="0" w:color="auto"/>
              <w:right w:val="nil"/>
            </w:tcBorders>
          </w:tcPr>
          <w:p w14:paraId="2E5D3C06" w14:textId="4DBF2E89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1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9D476BD" w14:textId="6AD8A311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1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A003325" w14:textId="302BEFA9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8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C1237" w14:textId="312FE209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3B4D9" w14:textId="212F9D7E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DE630" w14:textId="00FE0C23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032F73D" w14:textId="1F8C9AB6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8</w:t>
            </w:r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BE45EB6" w14:textId="4FB39228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123F11" w14:textId="5177CBEF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12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137FEC" w14:textId="3165C9A2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4</w:t>
            </w:r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1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60044C" w14:textId="5DDC5E2E" w:rsidR="003A3CCF" w:rsidRPr="00571CDA" w:rsidRDefault="003A3CCF" w:rsidP="003D30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8 </w:t>
            </w:r>
            <w:proofErr w:type="spellStart"/>
            <w:r w:rsidR="00AE2557"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</w:tr>
      <w:tr w:rsidR="003A3CCF" w:rsidRPr="00B750B1" w14:paraId="54437036" w14:textId="4691CAD9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587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FF07BB0" w14:textId="536FFB08" w:rsidR="003A3CCF" w:rsidRPr="00571CDA" w:rsidRDefault="000A27CA" w:rsidP="003D30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matocrit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00C4" w14:textId="77777777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25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C6A639B" w14:textId="55BEEAFF" w:rsidR="003A3CCF" w:rsidRPr="00B750B1" w:rsidRDefault="003A3CCF" w:rsidP="00C551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25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287A4DE1" w14:textId="77777777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vAlign w:val="center"/>
          </w:tcPr>
          <w:p w14:paraId="5E40E052" w14:textId="5A7F7273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vAlign w:val="center"/>
          </w:tcPr>
          <w:p w14:paraId="79EA9B14" w14:textId="459798AF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84C40AF" w14:textId="74F718B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ABD1C1F" w14:textId="0641A37A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vAlign w:val="center"/>
          </w:tcPr>
          <w:p w14:paraId="605A3B23" w14:textId="6B2738DB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vAlign w:val="center"/>
          </w:tcPr>
          <w:p w14:paraId="009B8516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94D4886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5FB55B4" w14:textId="184A1F24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vAlign w:val="center"/>
          </w:tcPr>
          <w:p w14:paraId="54E42AF9" w14:textId="44B6DAF9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vAlign w:val="center"/>
          </w:tcPr>
          <w:p w14:paraId="50518625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29424A9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8A9B4D4" w14:textId="6E996E22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946BB3" w14:textId="0F230830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F49D79" w14:textId="4DFDDA66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9E10B6" w14:textId="1EB0676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1FCE9B" w14:textId="707BA6EB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A3CCF" w:rsidRPr="00B750B1" w14:paraId="21DAF292" w14:textId="79460019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B995" w14:textId="2DB1BAA6" w:rsidR="003A3CCF" w:rsidRPr="00571CDA" w:rsidRDefault="000A27CA" w:rsidP="003D30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moglobi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E388" w14:textId="77777777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AC2D" w14:textId="0CC18CCD" w:rsidR="003A3CCF" w:rsidRPr="00B750B1" w:rsidRDefault="003A3CCF" w:rsidP="00C551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8E69" w14:textId="3159E78B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 w:rsidR="00975A25"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506C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12EE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15A5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E5C0" w14:textId="6012952B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24F9" w14:textId="70767B14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299D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5EF9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BA2B" w14:textId="30AF0F6C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68B9" w14:textId="6FE4200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5B32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6CC7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1496" w14:textId="46EF7C5F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FE1D" w14:textId="393CF51A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57DB" w14:textId="1A01DAB5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C476" w14:textId="508D8262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BF96" w14:textId="5FCFBE32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</w:tr>
      <w:tr w:rsidR="003A3CCF" w:rsidRPr="00B750B1" w14:paraId="7C8BC477" w14:textId="5288A4C0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827C" w14:textId="16803B6E" w:rsidR="003A3CCF" w:rsidRPr="00571CDA" w:rsidRDefault="003A3CCF" w:rsidP="003D30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red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CV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42B9" w14:textId="02C81C5B" w:rsidR="003A3CCF" w:rsidRPr="00B750B1" w:rsidRDefault="003A3CCF" w:rsidP="00315F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6EED" w14:textId="5C0299DF" w:rsidR="003A3CCF" w:rsidRPr="00B750B1" w:rsidRDefault="00F461B2" w:rsidP="00C551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6B53" w14:textId="0E61342D" w:rsidR="003A3CCF" w:rsidRPr="00B750B1" w:rsidRDefault="003A3CCF" w:rsidP="00315F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BE66" w14:textId="78611671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FC29" w14:textId="7C0E905B" w:rsidR="003A3CCF" w:rsidRPr="00B750B1" w:rsidRDefault="00F461B2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9812" w14:textId="7DDDD6EA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0EF0" w14:textId="55C4F80E" w:rsidR="003A3CCF" w:rsidRPr="00B750B1" w:rsidRDefault="000C03C5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C8F3" w14:textId="52D45ADE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E705" w14:textId="4C7AAF4D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955E" w14:textId="4206DDD2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3446" w14:textId="5AAD499B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F5DD" w14:textId="44EDAB21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FA65" w14:textId="6CCAF970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F019" w14:textId="41D01F78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4B18" w14:textId="68541A14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7558" w14:textId="7D796926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95F9" w14:textId="35C3C89F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D091" w14:textId="32F4524E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299F" w14:textId="62064C4E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A3CCF" w:rsidRPr="00B750B1" w14:paraId="52EB7A8A" w14:textId="2FBAAABB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11AD" w14:textId="264DB095" w:rsidR="003A3CCF" w:rsidRPr="00571CDA" w:rsidRDefault="003A3CCF" w:rsidP="003D30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C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47DE" w14:textId="2BF225C2" w:rsidR="003A3CCF" w:rsidRPr="00B750B1" w:rsidRDefault="003A3CCF" w:rsidP="00315F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02F6" w14:textId="5C75699D" w:rsidR="003A3CCF" w:rsidRPr="00B750B1" w:rsidRDefault="003B0BB9" w:rsidP="00C551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104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F80F" w14:textId="7BF20D30" w:rsidR="003A3CCF" w:rsidRPr="00B750B1" w:rsidRDefault="003B0BB9" w:rsidP="00315F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  <w:r w:rsidR="00104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8A35" w14:textId="26AA419A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E081" w14:textId="6CA36EAF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991E" w14:textId="54DA2330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3329" w14:textId="4F84CCC4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EF17" w14:textId="7F0E5E1A" w:rsidR="003A3CCF" w:rsidRPr="00B750B1" w:rsidRDefault="00C10F01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FB02" w14:textId="6714F498" w:rsidR="003A3CCF" w:rsidRPr="00B750B1" w:rsidRDefault="00C10F01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314D" w14:textId="0C9D2F0D" w:rsidR="003A3CCF" w:rsidRPr="00B750B1" w:rsidRDefault="006219FA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BE13" w14:textId="3C7414C0" w:rsidR="003A3CCF" w:rsidRPr="00B750B1" w:rsidRDefault="006219FA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2BF2" w14:textId="0FDC9339" w:rsidR="003A3CCF" w:rsidRPr="00B750B1" w:rsidRDefault="00C350B1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95A4" w14:textId="15F1A881" w:rsidR="003A3CCF" w:rsidRPr="00B750B1" w:rsidRDefault="00C350B1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8D4A" w14:textId="32FC67EA" w:rsidR="003A3CCF" w:rsidRPr="00B750B1" w:rsidRDefault="00C350B1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91CC" w14:textId="4C4CD474" w:rsidR="003A3CCF" w:rsidRPr="00B750B1" w:rsidRDefault="006219FA" w:rsidP="002240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C350B1"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FF2F" w14:textId="56A2CBF2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7D20" w14:textId="3E76DC14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F520" w14:textId="70E5CAF2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85FA" w14:textId="04E26938" w:rsidR="003A3CCF" w:rsidRPr="00B750B1" w:rsidRDefault="00215E9E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3A3CCF" w:rsidRPr="00B750B1" w14:paraId="1BBAAD32" w14:textId="25048A95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E357" w14:textId="77777777" w:rsidR="003A3CCF" w:rsidRPr="00571CDA" w:rsidRDefault="003A3CCF" w:rsidP="003D30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CH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3AB6" w14:textId="77777777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2EF6" w14:textId="6486E45A" w:rsidR="003A3CCF" w:rsidRPr="00B750B1" w:rsidRDefault="003A3CCF" w:rsidP="00C551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155A" w14:textId="778245BF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4280" w14:textId="77B74F0D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FE72" w14:textId="4E60B0B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1C01" w14:textId="6E683438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47AC" w14:textId="2EA83D15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1BDD" w14:textId="3AA7A465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F4C1" w14:textId="4C5A818B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7989" w14:textId="47289CF1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F203" w14:textId="2F714B99" w:rsidR="003A3CCF" w:rsidRPr="00B750B1" w:rsidRDefault="00C350B1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B00E24"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6C6A" w14:textId="1C169BA8" w:rsidR="003A3CCF" w:rsidRPr="00B750B1" w:rsidRDefault="00C350B1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EAB5" w14:textId="0E91DD5E" w:rsidR="003A3CCF" w:rsidRPr="00B750B1" w:rsidRDefault="00096B36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178B" w14:textId="2A5E3581" w:rsidR="003A3CCF" w:rsidRPr="00B750B1" w:rsidRDefault="00975A25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C350B1"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E349" w14:textId="31FDF2A4" w:rsidR="003A3CCF" w:rsidRPr="00B750B1" w:rsidRDefault="00B00E24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096B36"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593A" w14:textId="02ED4ED3" w:rsidR="003A3CCF" w:rsidRPr="00B750B1" w:rsidRDefault="00096B36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EF6C" w14:textId="3D2363FA" w:rsidR="003A3CCF" w:rsidRPr="00B750B1" w:rsidRDefault="00096B36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E66A" w14:textId="70EDDE6B" w:rsidR="003A3CCF" w:rsidRPr="00B750B1" w:rsidRDefault="00096B36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49E6" w14:textId="765239D1" w:rsidR="003A3CCF" w:rsidRPr="00B750B1" w:rsidRDefault="00B00E24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096B36"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3A3CCF" w:rsidRPr="00B750B1" w14:paraId="2AB4A323" w14:textId="0F30D93F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119B" w14:textId="77777777" w:rsidR="003A3CCF" w:rsidRPr="00571CDA" w:rsidRDefault="003A3CCF" w:rsidP="003D30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B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7379" w14:textId="77777777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B3A9" w14:textId="77777777" w:rsidR="003A3CCF" w:rsidRPr="00B750B1" w:rsidRDefault="003A3CCF" w:rsidP="00C551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20A0" w14:textId="64A2F123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1390" w14:textId="670BF99A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3A42" w14:textId="3C346EBC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9945" w14:textId="06600EF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E18C" w14:textId="5A09C818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B4C0" w14:textId="79340172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FB92" w14:textId="36B12C8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F75E" w14:textId="46060485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B178" w14:textId="6FE8351C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9722" w14:textId="1ECBF5FE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BFDA" w14:textId="11A8D875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F97D" w14:textId="1584C969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E622" w14:textId="222F90DF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F674" w14:textId="3A4A685C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97BC" w14:textId="53926E8F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8AB5" w14:textId="57126EAB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ED72" w14:textId="398AD9A2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</w:tr>
      <w:tr w:rsidR="003A3CCF" w:rsidRPr="00B750B1" w14:paraId="0AEA1C48" w14:textId="1E442B06" w:rsidTr="007C094E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58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E33121" w14:textId="77777777" w:rsidR="003A3CCF" w:rsidRPr="00571CDA" w:rsidRDefault="003A3CCF" w:rsidP="003D30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BC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4FE9C1" w14:textId="02A5D727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C7870E" w14:textId="638B9315" w:rsidR="003A3CCF" w:rsidRPr="00B750B1" w:rsidRDefault="003A3CCF" w:rsidP="00C551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CD4A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25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13422F" w14:textId="77777777" w:rsidR="003A3CCF" w:rsidRPr="00B750B1" w:rsidRDefault="003A3CCF" w:rsidP="003D3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BADFE8" w14:textId="6DE1E60F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2CBFB2" w14:textId="59D395D0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C2BF2B" w14:textId="5FBD1AB1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8EC8CA" w14:textId="1B07B014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2CB49A" w14:textId="79F971C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196BF0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4E908E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C3BD5" w14:textId="7EDAA41B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0C8489" w14:textId="47921A6A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45334A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CD8E93" w14:textId="77777777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71DA37" w14:textId="24D69FDD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DAD44D" w14:textId="58BFA518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0F69AF" w14:textId="4B2D7251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302496" w14:textId="29877D25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333B47" w14:textId="4DD8C79C" w:rsidR="003A3CCF" w:rsidRPr="00B750B1" w:rsidRDefault="003A3CCF" w:rsidP="00810B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14:paraId="13182889" w14:textId="242F8197" w:rsidR="007B382A" w:rsidRPr="00B750B1" w:rsidRDefault="007B382A" w:rsidP="00211BFF">
      <w:pPr>
        <w:rPr>
          <w:rFonts w:ascii="Times New Roman" w:hAnsi="Times New Roman" w:cs="Times New Roman"/>
          <w:sz w:val="18"/>
          <w:szCs w:val="18"/>
        </w:rPr>
      </w:pPr>
    </w:p>
    <w:p w14:paraId="52A1A519" w14:textId="5EA4CE39" w:rsidR="00E42C7F" w:rsidRPr="00C71B69" w:rsidRDefault="000A27CA" w:rsidP="00C71B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</w:t>
      </w:r>
      <w:r w:rsidR="001303BE"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733B5" w:rsidRPr="00C71B69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="009A3A16" w:rsidRPr="00C71B6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303BE"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303BE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bsolute values of peripheral blood leucocytes (thrombocytes, lymphocytes, monocytes and neutrophils) of </w:t>
      </w:r>
      <w:r w:rsidR="00E42C7F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uropean seabass fed dietary treatments for 4 weeks (0 </w:t>
      </w:r>
      <w:proofErr w:type="spellStart"/>
      <w:r w:rsidR="00E42C7F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pi</w:t>
      </w:r>
      <w:proofErr w:type="spellEnd"/>
      <w:r w:rsidR="00E42C7F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at 4, 24 and 48 hours post-infection. </w:t>
      </w:r>
      <w:r w:rsidR="00E42C7F" w:rsidRPr="00C71B69">
        <w:rPr>
          <w:rFonts w:ascii="Times New Roman" w:hAnsi="Times New Roman" w:cs="Times New Roman"/>
          <w:sz w:val="24"/>
          <w:szCs w:val="24"/>
        </w:rPr>
        <w:t xml:space="preserve">Values are presented as mean ± SD (n=9 per treatment). Different lowercase letters indicate differences among times (Two-way ANOVA; </w:t>
      </w:r>
      <w:r w:rsidR="00E42C7F"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2C7F" w:rsidRPr="00C71B69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W w:w="4983" w:type="pct"/>
        <w:tblBorders>
          <w:left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4"/>
        <w:gridCol w:w="435"/>
        <w:gridCol w:w="494"/>
        <w:gridCol w:w="583"/>
        <w:gridCol w:w="17"/>
        <w:gridCol w:w="924"/>
        <w:gridCol w:w="100"/>
        <w:gridCol w:w="17"/>
        <w:gridCol w:w="1024"/>
        <w:gridCol w:w="17"/>
        <w:gridCol w:w="366"/>
        <w:gridCol w:w="522"/>
        <w:gridCol w:w="137"/>
        <w:gridCol w:w="17"/>
        <w:gridCol w:w="385"/>
        <w:gridCol w:w="539"/>
        <w:gridCol w:w="100"/>
        <w:gridCol w:w="17"/>
        <w:gridCol w:w="424"/>
        <w:gridCol w:w="600"/>
        <w:gridCol w:w="17"/>
        <w:gridCol w:w="1024"/>
        <w:gridCol w:w="17"/>
        <w:gridCol w:w="1024"/>
        <w:gridCol w:w="17"/>
        <w:gridCol w:w="1024"/>
        <w:gridCol w:w="17"/>
        <w:gridCol w:w="1030"/>
        <w:gridCol w:w="17"/>
        <w:gridCol w:w="1024"/>
        <w:gridCol w:w="17"/>
        <w:gridCol w:w="1016"/>
      </w:tblGrid>
      <w:tr w:rsidR="007B382A" w:rsidRPr="00B750B1" w14:paraId="70A41543" w14:textId="77777777" w:rsidTr="00E0433C">
        <w:trPr>
          <w:trHeight w:val="284"/>
        </w:trPr>
        <w:tc>
          <w:tcPr>
            <w:tcW w:w="510" w:type="pct"/>
            <w:gridSpan w:val="2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089E3F98" w14:textId="77777777" w:rsidR="007B382A" w:rsidRPr="00E0433C" w:rsidRDefault="007B382A" w:rsidP="0038795E">
            <w:pPr>
              <w:pStyle w:val="ICBASnormal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3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A6D5B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37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20C4E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EFAC8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479A74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D3F23" w14:textId="5F0CD160" w:rsidR="007B382A" w:rsidRPr="00E0433C" w:rsidRDefault="000A27C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37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C0A3D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1AEE9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2FF7F1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77D1E" w14:textId="3EA41BEC" w:rsidR="007B382A" w:rsidRPr="00E0433C" w:rsidRDefault="000A27C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7B3F3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F64A2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245380" w14:textId="77777777" w:rsidR="007B382A" w:rsidRPr="00E0433C" w:rsidRDefault="007B382A" w:rsidP="0038795E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AE2557" w:rsidRPr="00B750B1" w14:paraId="3A290D45" w14:textId="77777777" w:rsidTr="00E0433C">
        <w:trPr>
          <w:trHeight w:val="284"/>
        </w:trPr>
        <w:tc>
          <w:tcPr>
            <w:tcW w:w="510" w:type="pct"/>
            <w:gridSpan w:val="2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61D09B48" w14:textId="77777777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20162" w14:textId="5F3EBDC4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BD97A" w14:textId="5A25377C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30519" w14:textId="6E7B24B0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75997" w14:textId="53878A8C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4B09A" w14:textId="1A398B8D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7C701" w14:textId="4814F964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A6102" w14:textId="726894F8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855ED" w14:textId="637D9053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55AE2" w14:textId="76240B2C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C7E9F" w14:textId="6E673003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27088" w14:textId="175CD5CB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3D1EB" w14:textId="2C6F7D07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</w:tr>
      <w:tr w:rsidR="00AE2557" w:rsidRPr="00B750B1" w14:paraId="788FBA8E" w14:textId="77777777" w:rsidTr="00E0433C">
        <w:trPr>
          <w:trHeight w:val="284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EF54B" w14:textId="2AEDAB1B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ombocytes</w:t>
            </w:r>
          </w:p>
        </w:tc>
        <w:tc>
          <w:tcPr>
            <w:tcW w:w="15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45274C" w14:textId="041C2C4F" w:rsidR="00AE2557" w:rsidRPr="00E0433C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×10</w:t>
            </w: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µl</w:t>
            </w: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E043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15B6A" w14:textId="6D9EE5C6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13 ± 0.56</w:t>
            </w:r>
          </w:p>
        </w:tc>
        <w:tc>
          <w:tcPr>
            <w:tcW w:w="3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CABF4" w14:textId="6CA45FA9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25 ± 1.82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D7D31" w14:textId="7E914E90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11 ± 1.05</w:t>
            </w:r>
          </w:p>
        </w:tc>
        <w:tc>
          <w:tcPr>
            <w:tcW w:w="3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89A90" w14:textId="0E0FAD1C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37 ± 0.93</w:t>
            </w:r>
          </w:p>
        </w:tc>
        <w:tc>
          <w:tcPr>
            <w:tcW w:w="3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E7760" w14:textId="2A44A70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09 ± 1.15</w:t>
            </w:r>
          </w:p>
        </w:tc>
        <w:tc>
          <w:tcPr>
            <w:tcW w:w="3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6A1C0" w14:textId="78E3C822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54 ± 1.68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8109A" w14:textId="3F66F1C8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18 ± 1.11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1B337" w14:textId="0213C60D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50 ± 1.05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54BEE" w14:textId="76AAA372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82 ± 0.81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EA22F" w14:textId="1DDBFF48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10 ± 1.13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0ABCE" w14:textId="71ECAE01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23 ± 1.2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BE9A9" w14:textId="0D9907C1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49 ± 1.81</w:t>
            </w:r>
          </w:p>
        </w:tc>
      </w:tr>
      <w:tr w:rsidR="00AE2557" w:rsidRPr="00B750B1" w14:paraId="4F5F94DF" w14:textId="77777777" w:rsidTr="00E0433C">
        <w:trPr>
          <w:trHeight w:val="284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C256" w14:textId="5DDD9C8A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154" w:type="pct"/>
            <w:vMerge/>
            <w:tcBorders>
              <w:left w:val="nil"/>
              <w:right w:val="nil"/>
            </w:tcBorders>
          </w:tcPr>
          <w:p w14:paraId="14D034B0" w14:textId="6A25C199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F671" w14:textId="645E111B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0 ± 0.16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10DD" w14:textId="08F4A05E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8 ± 0.39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B085" w14:textId="7D66C2C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0 ± 0.71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CE08" w14:textId="605218DA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0 ± 0.96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0271" w14:textId="2CC3100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38 ± 0.86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7481" w14:textId="77357E27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2 ± 0.39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4F54" w14:textId="34475C0D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6 ± 1.2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3AE2" w14:textId="23E16C71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2 ± 0.06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C31F" w14:textId="150ABEC0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51 ± 0.2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5FFD" w14:textId="4FDCCC11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31 ± 0.6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640D" w14:textId="5A7CD99C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2 ± 1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</w:tcBorders>
            <w:vAlign w:val="center"/>
          </w:tcPr>
          <w:p w14:paraId="34C6F2DB" w14:textId="2BEE53B0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6 ± 0.95</w:t>
            </w:r>
          </w:p>
        </w:tc>
      </w:tr>
      <w:tr w:rsidR="00AE2557" w:rsidRPr="00B750B1" w14:paraId="1A4B6E34" w14:textId="77777777" w:rsidTr="00E0433C">
        <w:trPr>
          <w:trHeight w:val="284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1CA2" w14:textId="24253751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nocytes</w:t>
            </w:r>
          </w:p>
        </w:tc>
        <w:tc>
          <w:tcPr>
            <w:tcW w:w="154" w:type="pct"/>
            <w:vMerge/>
            <w:tcBorders>
              <w:left w:val="nil"/>
              <w:right w:val="nil"/>
            </w:tcBorders>
          </w:tcPr>
          <w:p w14:paraId="2A5A42BA" w14:textId="4580F727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A52C" w14:textId="64560AA2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6 ± 0.04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6D64" w14:textId="42E6048F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5 ± 0.07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5818" w14:textId="5703E4A2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0 ± 0.21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3E21" w14:textId="35896F94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4 ± 0.43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2E50" w14:textId="3FD59079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6 ± 0.05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8C7E" w14:textId="7D4F1AF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6 ± 0.1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7C43" w14:textId="13A5EC08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5 ± 0.2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02E9" w14:textId="0358718B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6 ± 0.21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860E" w14:textId="3C5F8165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2 ± 0.0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7FA8" w14:textId="379C6FD2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3 ± 0.1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2F31" w14:textId="333A0DD2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9 ± 0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</w:tcBorders>
            <w:vAlign w:val="center"/>
          </w:tcPr>
          <w:p w14:paraId="77733880" w14:textId="5F1ECB85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1 ± 0.16</w:t>
            </w:r>
          </w:p>
        </w:tc>
      </w:tr>
      <w:tr w:rsidR="00AE2557" w:rsidRPr="00B750B1" w14:paraId="45332423" w14:textId="77777777" w:rsidTr="00E0433C">
        <w:trPr>
          <w:trHeight w:val="284"/>
        </w:trPr>
        <w:tc>
          <w:tcPr>
            <w:tcW w:w="35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CF835A" w14:textId="7AB7C518" w:rsidR="00AE2557" w:rsidRPr="00E0433C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utrophils</w:t>
            </w:r>
          </w:p>
        </w:tc>
        <w:tc>
          <w:tcPr>
            <w:tcW w:w="154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5EEF1F4" w14:textId="7F967492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C50AD0" w14:textId="5B409F88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8 ± 0.05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3C99FE" w14:textId="2FEEAF29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6 ± 0.05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EC633C" w14:textId="0B873E9C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3 ± 0.07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EA7FD51" w14:textId="06629BCB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6 ± 0.12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ADE478" w14:textId="0AC70BD0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8 ± 0.04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22937B" w14:textId="22899FE4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8 ± 0.08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809EE3" w14:textId="6B2BA82D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4 ± 0.14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15C560F" w14:textId="2D1721C8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3 ± 0.08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5E775B" w14:textId="7EDD54DE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0 ± 0.0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15CC48" w14:textId="17343334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4 ± 0.1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4AA120" w14:textId="61D1A364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2 ± 0.2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5E142097" w14:textId="794172A5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2 ± 0.12</w:t>
            </w:r>
          </w:p>
        </w:tc>
      </w:tr>
      <w:tr w:rsidR="003E0B88" w:rsidRPr="00B750B1" w14:paraId="735715F1" w14:textId="77777777" w:rsidTr="00E0433C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64"/>
        </w:trPr>
        <w:tc>
          <w:tcPr>
            <w:tcW w:w="512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62DDFA3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7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E96D32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</w:t>
            </w:r>
          </w:p>
        </w:tc>
        <w:tc>
          <w:tcPr>
            <w:tcW w:w="546" w:type="pct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0EF01B" w14:textId="12720E8A" w:rsidR="003E0B88" w:rsidRPr="00E0433C" w:rsidRDefault="00AE2557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546" w:type="pct"/>
            <w:gridSpan w:val="5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1E0696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 ×</w:t>
            </w:r>
          </w:p>
          <w:p w14:paraId="10EF8CF9" w14:textId="0DAA008B" w:rsidR="003E0B88" w:rsidRPr="00E0433C" w:rsidRDefault="00AE2557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767" w:type="pct"/>
            <w:gridSpan w:val="8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FFF643" w14:textId="2EEC75B9" w:rsidR="003E0B88" w:rsidRPr="00E0433C" w:rsidRDefault="00AE2557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</w:tr>
      <w:tr w:rsidR="003E0B88" w:rsidRPr="00B750B1" w14:paraId="5AA7CF0C" w14:textId="77777777" w:rsidTr="00E0433C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64"/>
        </w:trPr>
        <w:tc>
          <w:tcPr>
            <w:tcW w:w="512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F1AFB1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EDFDEE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3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336B33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5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A47843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7" w:type="pct"/>
            <w:gridSpan w:val="8"/>
            <w:vMerge/>
            <w:tcBorders>
              <w:left w:val="nil"/>
              <w:right w:val="nil"/>
            </w:tcBorders>
          </w:tcPr>
          <w:p w14:paraId="08A6A28C" w14:textId="7B4432D4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3E0B88" w:rsidRPr="00B750B1" w14:paraId="3006B67F" w14:textId="77777777" w:rsidTr="00E0433C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64"/>
        </w:trPr>
        <w:tc>
          <w:tcPr>
            <w:tcW w:w="51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2BEED93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vMerge/>
            <w:tcBorders>
              <w:left w:val="nil"/>
              <w:right w:val="nil"/>
            </w:tcBorders>
            <w:vAlign w:val="center"/>
          </w:tcPr>
          <w:p w14:paraId="21AD2806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0AE53F55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5"/>
            <w:vMerge/>
            <w:tcBorders>
              <w:left w:val="nil"/>
              <w:right w:val="nil"/>
            </w:tcBorders>
            <w:vAlign w:val="center"/>
          </w:tcPr>
          <w:p w14:paraId="17BB487E" w14:textId="77777777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  <w:tcBorders>
              <w:left w:val="nil"/>
              <w:bottom w:val="single" w:sz="4" w:space="0" w:color="auto"/>
              <w:right w:val="nil"/>
            </w:tcBorders>
          </w:tcPr>
          <w:p w14:paraId="06D8CE7D" w14:textId="2F7A2604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</w:t>
            </w:r>
            <w:r w:rsidR="00AE2557"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</w:t>
            </w:r>
            <w:proofErr w:type="spellEnd"/>
          </w:p>
        </w:tc>
        <w:tc>
          <w:tcPr>
            <w:tcW w:w="19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676342D" w14:textId="390919B3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</w:t>
            </w:r>
            <w:r w:rsidR="00AE2557"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</w:t>
            </w:r>
            <w:proofErr w:type="spellEnd"/>
          </w:p>
        </w:tc>
        <w:tc>
          <w:tcPr>
            <w:tcW w:w="193" w:type="pct"/>
            <w:tcBorders>
              <w:left w:val="nil"/>
              <w:bottom w:val="single" w:sz="4" w:space="0" w:color="auto"/>
              <w:right w:val="nil"/>
            </w:tcBorders>
          </w:tcPr>
          <w:p w14:paraId="3FBC86FA" w14:textId="02D0324A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vanish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</w:t>
            </w:r>
            <w:r w:rsidR="00AE2557"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</w:t>
            </w:r>
            <w:proofErr w:type="spellEnd"/>
          </w:p>
        </w:tc>
        <w:tc>
          <w:tcPr>
            <w:tcW w:w="194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E92FC7D" w14:textId="33D9F690" w:rsidR="003E0B88" w:rsidRPr="00E0433C" w:rsidRDefault="003E0B88" w:rsidP="003879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</w:t>
            </w:r>
            <w:r w:rsidR="00AE2557"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</w:t>
            </w:r>
            <w:proofErr w:type="spellEnd"/>
          </w:p>
        </w:tc>
      </w:tr>
      <w:tr w:rsidR="003E0B88" w:rsidRPr="00B750B1" w14:paraId="07DE9160" w14:textId="77777777" w:rsidTr="00E0433C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84"/>
        </w:trPr>
        <w:tc>
          <w:tcPr>
            <w:tcW w:w="51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93EBC0" w14:textId="1FC140E6" w:rsidR="003E0B88" w:rsidRPr="00E0433C" w:rsidRDefault="003E0B88" w:rsidP="003879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rombocytes</w:t>
            </w:r>
          </w:p>
        </w:tc>
        <w:tc>
          <w:tcPr>
            <w:tcW w:w="17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CE6A" w14:textId="77777777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6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9466BB0" w14:textId="5B9E1529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546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6D9DF4BC" w14:textId="77777777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vAlign w:val="center"/>
          </w:tcPr>
          <w:p w14:paraId="5FC2BA2B" w14:textId="1B0516B3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C6CF6C9" w14:textId="03060AD5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vAlign w:val="center"/>
          </w:tcPr>
          <w:p w14:paraId="0B445DD5" w14:textId="19DA3EC2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194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8D05B91" w14:textId="39B64A7F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</w:tr>
      <w:tr w:rsidR="003E0B88" w:rsidRPr="00B750B1" w14:paraId="29A0EC3D" w14:textId="77777777" w:rsidTr="00E0433C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84"/>
        </w:trPr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B917" w14:textId="65B3B447" w:rsidR="003E0B88" w:rsidRPr="00E0433C" w:rsidRDefault="003E0B88" w:rsidP="003879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ymphocyte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5716" w14:textId="5EA03428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B585" w14:textId="6948E435" w:rsidR="003E0B88" w:rsidRPr="00B750B1" w:rsidRDefault="0059489E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7C16" w14:textId="484942A2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FBC5" w14:textId="5C5E9CD6" w:rsidR="003E0B88" w:rsidRPr="00B750B1" w:rsidRDefault="0059489E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975D" w14:textId="59F692EC" w:rsidR="003E0B88" w:rsidRPr="00B750B1" w:rsidRDefault="0059489E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8980" w14:textId="4249C700" w:rsidR="003E0B88" w:rsidRPr="00B750B1" w:rsidRDefault="0059489E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CE9C" w14:textId="421D3706" w:rsidR="003E0B88" w:rsidRPr="00B750B1" w:rsidRDefault="0059489E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E0B88" w:rsidRPr="00B750B1" w14:paraId="6974EC61" w14:textId="77777777" w:rsidTr="00E0433C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84"/>
        </w:trPr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5B39" w14:textId="23BE7E26" w:rsidR="003E0B88" w:rsidRPr="00E0433C" w:rsidRDefault="003E0B88" w:rsidP="003879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ocyte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768B" w14:textId="77777777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8E5C" w14:textId="7023054D" w:rsidR="003E0B88" w:rsidRPr="00B750B1" w:rsidRDefault="00A56160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</w:t>
            </w:r>
            <w:r w:rsidR="003E0B88"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2D6D" w14:textId="2231A1A4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6573" w14:textId="5226C905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9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9EC1" w14:textId="0359A5B1" w:rsidR="0059489E" w:rsidRPr="00B750B1" w:rsidRDefault="0059489E" w:rsidP="005948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3943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31E0" w14:textId="3633848B" w:rsidR="003E0B88" w:rsidRPr="00B750B1" w:rsidRDefault="003943DB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1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1718" w14:textId="1C5AF8F9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3E0B88" w:rsidRPr="00B750B1" w14:paraId="48EB534C" w14:textId="77777777" w:rsidTr="00E0433C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84"/>
        </w:trPr>
        <w:tc>
          <w:tcPr>
            <w:tcW w:w="51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9D3B8D" w14:textId="7E724412" w:rsidR="003E0B88" w:rsidRPr="00E0433C" w:rsidRDefault="003E0B88" w:rsidP="003879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4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utrophil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0262CB" w14:textId="77777777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94E607" w14:textId="65067F60" w:rsidR="003E0B88" w:rsidRPr="00B750B1" w:rsidRDefault="000C1A95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</w:t>
            </w: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49840A" w14:textId="29BD8579" w:rsidR="003E0B88" w:rsidRPr="00B750B1" w:rsidRDefault="003E0B88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5B6A3E" w14:textId="44E00B82" w:rsidR="003E0B88" w:rsidRPr="00B750B1" w:rsidRDefault="00B62006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3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07BAF7" w14:textId="7365827E" w:rsidR="003E0B88" w:rsidRPr="00B750B1" w:rsidRDefault="00B62006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C8BE4" w14:textId="381F96EB" w:rsidR="003E0B88" w:rsidRPr="00B750B1" w:rsidRDefault="00B62006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94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F94D4" w14:textId="374C4D22" w:rsidR="003E0B88" w:rsidRPr="00B750B1" w:rsidRDefault="00B62006" w:rsidP="003879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</w:tr>
    </w:tbl>
    <w:p w14:paraId="0CD944AE" w14:textId="20BA041D" w:rsidR="009F33A3" w:rsidRPr="00B750B1" w:rsidRDefault="009F33A3">
      <w:pPr>
        <w:rPr>
          <w:rFonts w:ascii="Times New Roman" w:hAnsi="Times New Roman" w:cs="Times New Roman"/>
        </w:rPr>
      </w:pPr>
    </w:p>
    <w:p w14:paraId="1B822120" w14:textId="73884D6D" w:rsidR="00512A46" w:rsidRPr="00C71B69" w:rsidRDefault="009F33A3" w:rsidP="00C71B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50B1">
        <w:rPr>
          <w:rFonts w:ascii="Times New Roman" w:hAnsi="Times New Roman" w:cs="Times New Roman"/>
        </w:rPr>
        <w:br w:type="page"/>
      </w:r>
      <w:r w:rsidR="00512A46" w:rsidRPr="00C71B6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733B5" w:rsidRPr="00C71B69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9A3A16" w:rsidRPr="00C71B6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512A46"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42C7F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kin mucus immune parameters (peroxidase, protease and lysozyme activities, and IgM levels) of </w:t>
      </w:r>
      <w:r w:rsidR="00512A4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uropean seabass fed dietary treatments for 4 weeks (0 </w:t>
      </w:r>
      <w:proofErr w:type="spellStart"/>
      <w:r w:rsidR="00512A4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pi</w:t>
      </w:r>
      <w:proofErr w:type="spellEnd"/>
      <w:r w:rsidR="00512A4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),</w:t>
      </w:r>
      <w:r w:rsidR="00ED79B9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t</w:t>
      </w:r>
      <w:r w:rsidR="00512A46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4, 24 and 48 hours post-infection.</w:t>
      </w:r>
      <w:r w:rsidR="00E42C7F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42C7F" w:rsidRPr="00C71B69">
        <w:rPr>
          <w:rFonts w:ascii="Times New Roman" w:hAnsi="Times New Roman" w:cs="Times New Roman"/>
          <w:sz w:val="24"/>
          <w:szCs w:val="24"/>
        </w:rPr>
        <w:t>Values are presented as mean ± SD (n=3 per treatment). Different lowercase letters indicate differences among times (Two-way ANOV</w:t>
      </w:r>
      <w:r w:rsidR="00075D0E" w:rsidRPr="00C71B69">
        <w:rPr>
          <w:rFonts w:ascii="Times New Roman" w:hAnsi="Times New Roman" w:cs="Times New Roman"/>
          <w:sz w:val="24"/>
          <w:szCs w:val="24"/>
        </w:rPr>
        <w:t>A</w:t>
      </w:r>
      <w:r w:rsidR="00E42C7F" w:rsidRPr="00C71B69">
        <w:rPr>
          <w:rFonts w:ascii="Times New Roman" w:hAnsi="Times New Roman" w:cs="Times New Roman"/>
          <w:sz w:val="24"/>
          <w:szCs w:val="24"/>
        </w:rPr>
        <w:t xml:space="preserve">; </w:t>
      </w:r>
      <w:r w:rsidR="00E42C7F"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2C7F" w:rsidRPr="00C71B69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W w:w="4983" w:type="pct"/>
        <w:tblBorders>
          <w:left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582"/>
        <w:gridCol w:w="125"/>
        <w:gridCol w:w="371"/>
        <w:gridCol w:w="620"/>
        <w:gridCol w:w="904"/>
        <w:gridCol w:w="87"/>
        <w:gridCol w:w="17"/>
        <w:gridCol w:w="1024"/>
        <w:gridCol w:w="17"/>
        <w:gridCol w:w="380"/>
        <w:gridCol w:w="511"/>
        <w:gridCol w:w="134"/>
        <w:gridCol w:w="17"/>
        <w:gridCol w:w="388"/>
        <w:gridCol w:w="539"/>
        <w:gridCol w:w="98"/>
        <w:gridCol w:w="17"/>
        <w:gridCol w:w="430"/>
        <w:gridCol w:w="595"/>
        <w:gridCol w:w="17"/>
        <w:gridCol w:w="1024"/>
        <w:gridCol w:w="17"/>
        <w:gridCol w:w="1024"/>
        <w:gridCol w:w="17"/>
        <w:gridCol w:w="1024"/>
        <w:gridCol w:w="17"/>
        <w:gridCol w:w="1030"/>
        <w:gridCol w:w="17"/>
        <w:gridCol w:w="1024"/>
        <w:gridCol w:w="17"/>
        <w:gridCol w:w="1022"/>
      </w:tblGrid>
      <w:tr w:rsidR="00BD24EF" w:rsidRPr="00B750B1" w14:paraId="74E9B667" w14:textId="77777777" w:rsidTr="007D27B8">
        <w:trPr>
          <w:trHeight w:val="284"/>
        </w:trPr>
        <w:tc>
          <w:tcPr>
            <w:tcW w:w="559" w:type="pct"/>
            <w:gridSpan w:val="3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3D7C66A5" w14:textId="77777777" w:rsidR="00BD24EF" w:rsidRPr="007D27B8" w:rsidRDefault="00BD24EF" w:rsidP="007B2BD5">
            <w:pPr>
              <w:pStyle w:val="ICBASnormal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35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AAFDD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35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9AF04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BFE59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D98AA0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80459" w14:textId="07F5A4C4" w:rsidR="00BD24EF" w:rsidRPr="007D27B8" w:rsidRDefault="000A27CA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37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BBD93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471F7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74E819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8D8FA" w14:textId="1C8E0A20" w:rsidR="00BD24EF" w:rsidRPr="007D27B8" w:rsidRDefault="000A27CA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8DD1E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789C2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ACCAB7" w14:textId="77777777" w:rsidR="00BD24EF" w:rsidRPr="007D27B8" w:rsidRDefault="00BD24EF" w:rsidP="007B2BD5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AE2557" w:rsidRPr="00B750B1" w14:paraId="43F1A384" w14:textId="77777777" w:rsidTr="007D27B8">
        <w:trPr>
          <w:trHeight w:val="284"/>
        </w:trPr>
        <w:tc>
          <w:tcPr>
            <w:tcW w:w="559" w:type="pct"/>
            <w:gridSpan w:val="3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45078B39" w14:textId="77777777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4E2A5" w14:textId="29E067DB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7C516" w14:textId="251AFDB7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09B1C" w14:textId="436EC19A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B4AE7" w14:textId="0131DA32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54F90" w14:textId="56194DC4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A4ABD" w14:textId="7A0D1098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1FF37" w14:textId="2E9E28A8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8B08D" w14:textId="50DA46BA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A0DAF" w14:textId="6318AE86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B9ACF" w14:textId="37357AF5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EE5CA" w14:textId="2F67039E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27A7C" w14:textId="665AB1DF" w:rsidR="00AE2557" w:rsidRPr="007D27B8" w:rsidRDefault="00AE2557" w:rsidP="00AE2557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</w:tr>
      <w:tr w:rsidR="00AE2557" w:rsidRPr="00B750B1" w14:paraId="3E859238" w14:textId="77777777" w:rsidTr="007D27B8">
        <w:trPr>
          <w:trHeight w:val="284"/>
        </w:trPr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AC8D6" w14:textId="63284EAF" w:rsidR="00AE2557" w:rsidRPr="007D27B8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oxidase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770F7" w14:textId="67CC4212" w:rsidR="00AE2557" w:rsidRPr="007D27B8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units mg</w:t>
            </w:r>
            <w:r w:rsidRPr="007D27B8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-1</w:t>
            </w:r>
            <w:r w:rsidRPr="007D27B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protein)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5888D" w14:textId="5EC6F0D6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.36 ± 10.95</w:t>
            </w:r>
          </w:p>
        </w:tc>
        <w:tc>
          <w:tcPr>
            <w:tcW w:w="36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45461" w14:textId="4947630D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.45 ± 4.77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5C7D5" w14:textId="48F76F86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.39 ± 6.27</w:t>
            </w:r>
          </w:p>
        </w:tc>
        <w:tc>
          <w:tcPr>
            <w:tcW w:w="3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011DD" w14:textId="5D7FFF7F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9.01 ± 7.93</w:t>
            </w:r>
          </w:p>
        </w:tc>
        <w:tc>
          <w:tcPr>
            <w:tcW w:w="3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A432B" w14:textId="3F0B2D0A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84 ± 5.46</w:t>
            </w:r>
          </w:p>
        </w:tc>
        <w:tc>
          <w:tcPr>
            <w:tcW w:w="3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FBA6F" w14:textId="629BE951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.50 ± 8.85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03127" w14:textId="3BFBA577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2.36 ± 10.00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A9688" w14:textId="5D6B085B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7.21 ± 28.38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DD8DE" w14:textId="35F4CE1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57 ± 9.09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5810E" w14:textId="011D280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.09 ± 7.10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4F013" w14:textId="531723A7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.65 ± 5.64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AC85E" w14:textId="1CFD388C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8.42 ± 29.02</w:t>
            </w:r>
          </w:p>
        </w:tc>
      </w:tr>
      <w:tr w:rsidR="00AE2557" w:rsidRPr="00B750B1" w14:paraId="54DA8AF0" w14:textId="77777777" w:rsidTr="007D27B8">
        <w:trPr>
          <w:trHeight w:val="284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408B" w14:textId="5EC20762" w:rsidR="00AE2557" w:rsidRPr="007D27B8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tease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D1F0" w14:textId="12D2BA41" w:rsidR="00AE2557" w:rsidRPr="007D27B8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%)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BBEF" w14:textId="31C58C9F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39 ± 0.10</w:t>
            </w:r>
          </w:p>
        </w:tc>
        <w:tc>
          <w:tcPr>
            <w:tcW w:w="36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67D7" w14:textId="0D5D443E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73 ± 0.1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566F" w14:textId="20509F21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.13 ± 4.24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A40F" w14:textId="2654B7D9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30 ± 3.75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B515" w14:textId="0A77DE1F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7 ± 0.28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B41B" w14:textId="25F27425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39 ± 1.07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429B" w14:textId="70C448F6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76 ± 5.41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0323" w14:textId="69932257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.30 ± 3.08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0C7D" w14:textId="2A89F172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6 ± 0.2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E8C9" w14:textId="7FB198EF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46 ± 0.5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2489" w14:textId="5AE2D0C5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.85 ± 7.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</w:tcBorders>
            <w:vAlign w:val="center"/>
          </w:tcPr>
          <w:p w14:paraId="080F7A7C" w14:textId="668F4DFE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.74 ± 1.49</w:t>
            </w:r>
          </w:p>
        </w:tc>
      </w:tr>
      <w:tr w:rsidR="00AE2557" w:rsidRPr="00B750B1" w14:paraId="5563F924" w14:textId="77777777" w:rsidTr="007D27B8">
        <w:trPr>
          <w:trHeight w:val="284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F340" w14:textId="241761DF" w:rsidR="00AE2557" w:rsidRPr="007D27B8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ysozyme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C4D4" w14:textId="1D004902" w:rsidR="00AE2557" w:rsidRPr="007D27B8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µg mg</w:t>
            </w:r>
            <w:r w:rsidRPr="007D27B8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-1</w:t>
            </w:r>
            <w:r w:rsidRPr="007D27B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protein)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C60B" w14:textId="64B82FFE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02 ± 4.86</w:t>
            </w:r>
          </w:p>
        </w:tc>
        <w:tc>
          <w:tcPr>
            <w:tcW w:w="36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6359" w14:textId="1D1BC77D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05 ± 1.0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0E85" w14:textId="6DEF0A0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94 ± 0.91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DF35" w14:textId="2BA8831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80 ± 0.91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B466" w14:textId="08115B26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62 ± 1.66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4CBF" w14:textId="3A125E3F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67 ± 1.6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3539" w14:textId="25D81A9D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96 ± 1.56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A386" w14:textId="7961C9F4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.47 ± 6.51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2106" w14:textId="2DAC93AC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80 ± 3.9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B8C0" w14:textId="1E752B80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65 ± 0.64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61DD" w14:textId="3DCAD0E0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32 ± 1.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</w:tcBorders>
            <w:vAlign w:val="center"/>
          </w:tcPr>
          <w:p w14:paraId="03A11309" w14:textId="3D997170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54 ± 5.09</w:t>
            </w:r>
          </w:p>
        </w:tc>
      </w:tr>
      <w:tr w:rsidR="00AE2557" w:rsidRPr="00B750B1" w14:paraId="14AD4917" w14:textId="77777777" w:rsidTr="007D27B8">
        <w:trPr>
          <w:trHeight w:val="284"/>
        </w:trPr>
        <w:tc>
          <w:tcPr>
            <w:tcW w:w="30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59AEBE" w14:textId="5FD293FD" w:rsidR="00AE2557" w:rsidRPr="007D27B8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M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91B8F7" w14:textId="12CBDE38" w:rsidR="00AE2557" w:rsidRPr="007D27B8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OD)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71C501" w14:textId="36897DB0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2 ± 0.02</w:t>
            </w:r>
          </w:p>
        </w:tc>
        <w:tc>
          <w:tcPr>
            <w:tcW w:w="361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9F9912" w14:textId="7E5574DB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5 ± 0.04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C01BFC" w14:textId="45E8466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8 ± 0.04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FE6139" w14:textId="0C0EB35E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9 ± 0.02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E496E8" w14:textId="241B0E7D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3 ± 0.02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7E1BE4" w14:textId="45570DB9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3 ± 0.04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010353" w14:textId="00152C5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9 ± 0.0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6E9469E" w14:textId="38003D43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7 ± 0.1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E46EF78" w14:textId="10686222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3 ± 0.0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5DA0CB" w14:textId="32D6C1B4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5 ± 0.0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EE4930" w14:textId="28FB7DCA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9 ± 0.0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C7A8E2E" w14:textId="43D7EB59" w:rsidR="00AE2557" w:rsidRPr="00B750B1" w:rsidRDefault="00AE2557" w:rsidP="00AE2557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3 ± 0.05</w:t>
            </w:r>
          </w:p>
        </w:tc>
      </w:tr>
      <w:tr w:rsidR="00EE48EE" w:rsidRPr="00B750B1" w14:paraId="7B05284E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64"/>
        </w:trPr>
        <w:tc>
          <w:tcPr>
            <w:tcW w:w="514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F96012" w14:textId="77777777" w:rsidR="00EE48EE" w:rsidRPr="007D27B8" w:rsidRDefault="00EE48EE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78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E76961" w14:textId="77777777" w:rsidR="00EE48EE" w:rsidRPr="007D27B8" w:rsidRDefault="00EE48EE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</w:t>
            </w:r>
          </w:p>
        </w:tc>
        <w:tc>
          <w:tcPr>
            <w:tcW w:w="546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C29C15" w14:textId="64256EE9" w:rsidR="00EE48EE" w:rsidRPr="007D27B8" w:rsidRDefault="00AE2557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546" w:type="pct"/>
            <w:gridSpan w:val="5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EAB690" w14:textId="77777777" w:rsidR="00EE48EE" w:rsidRPr="007D27B8" w:rsidRDefault="00EE48EE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 ×</w:t>
            </w:r>
          </w:p>
          <w:p w14:paraId="476A5933" w14:textId="6CCE234E" w:rsidR="00EE48EE" w:rsidRPr="007D27B8" w:rsidRDefault="00AE2557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764" w:type="pct"/>
            <w:gridSpan w:val="8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ECDDC8" w14:textId="55BF23EA" w:rsidR="00EE48EE" w:rsidRPr="007D27B8" w:rsidRDefault="00AE2557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</w:tr>
      <w:tr w:rsidR="00EE48EE" w:rsidRPr="00B750B1" w14:paraId="1022196F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64"/>
        </w:trPr>
        <w:tc>
          <w:tcPr>
            <w:tcW w:w="514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E832B2" w14:textId="77777777" w:rsidR="00EE48EE" w:rsidRPr="007D27B8" w:rsidRDefault="00EE48EE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8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EDA1F7" w14:textId="77777777" w:rsidR="00EE48EE" w:rsidRPr="007D27B8" w:rsidRDefault="00EE48EE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6B6FA1" w14:textId="77777777" w:rsidR="00EE48EE" w:rsidRPr="007D27B8" w:rsidRDefault="00EE48EE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5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A62060" w14:textId="77777777" w:rsidR="00EE48EE" w:rsidRPr="007D27B8" w:rsidRDefault="00EE48EE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4" w:type="pct"/>
            <w:gridSpan w:val="8"/>
            <w:vMerge/>
            <w:tcBorders>
              <w:left w:val="nil"/>
              <w:right w:val="nil"/>
            </w:tcBorders>
          </w:tcPr>
          <w:p w14:paraId="5034AEC8" w14:textId="77777777" w:rsidR="00EE48EE" w:rsidRPr="007D27B8" w:rsidRDefault="00EE48EE" w:rsidP="007B2B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E2557" w:rsidRPr="00B750B1" w14:paraId="6F876621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64"/>
        </w:trPr>
        <w:tc>
          <w:tcPr>
            <w:tcW w:w="51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7366496" w14:textId="77777777" w:rsidR="00AE2557" w:rsidRPr="007D27B8" w:rsidRDefault="00AE2557" w:rsidP="00AE25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8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4CBD76E1" w14:textId="77777777" w:rsidR="00AE2557" w:rsidRPr="007D27B8" w:rsidRDefault="00AE2557" w:rsidP="00AE25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B866BE9" w14:textId="77777777" w:rsidR="00AE2557" w:rsidRPr="007D27B8" w:rsidRDefault="00AE2557" w:rsidP="00AE25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5"/>
            <w:vMerge/>
            <w:tcBorders>
              <w:left w:val="nil"/>
              <w:right w:val="nil"/>
            </w:tcBorders>
            <w:vAlign w:val="center"/>
          </w:tcPr>
          <w:p w14:paraId="0EE678C7" w14:textId="77777777" w:rsidR="00AE2557" w:rsidRPr="007D27B8" w:rsidRDefault="00AE2557" w:rsidP="00AE25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tcBorders>
              <w:left w:val="nil"/>
              <w:bottom w:val="single" w:sz="4" w:space="0" w:color="auto"/>
              <w:right w:val="nil"/>
            </w:tcBorders>
          </w:tcPr>
          <w:p w14:paraId="3AB4276F" w14:textId="0201D9EC" w:rsidR="00AE2557" w:rsidRPr="007D27B8" w:rsidRDefault="00AE2557" w:rsidP="00AE25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C59AF8F" w14:textId="731315CF" w:rsidR="00AE2557" w:rsidRPr="007D27B8" w:rsidRDefault="00AE2557" w:rsidP="00AE25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3" w:type="pct"/>
            <w:tcBorders>
              <w:left w:val="nil"/>
              <w:bottom w:val="single" w:sz="4" w:space="0" w:color="auto"/>
              <w:right w:val="nil"/>
            </w:tcBorders>
          </w:tcPr>
          <w:p w14:paraId="07B0B973" w14:textId="1DFB731A" w:rsidR="00AE2557" w:rsidRPr="007D27B8" w:rsidRDefault="00AE2557" w:rsidP="00AE2557">
            <w:pPr>
              <w:jc w:val="center"/>
              <w:rPr>
                <w:rFonts w:ascii="Times New Roman" w:hAnsi="Times New Roman" w:cs="Times New Roman"/>
                <w:b/>
                <w:bCs/>
                <w:vanish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C7229B" w14:textId="63F03D53" w:rsidR="00AE2557" w:rsidRPr="007D27B8" w:rsidRDefault="00AE2557" w:rsidP="00AE25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</w:tr>
      <w:tr w:rsidR="00AE2557" w:rsidRPr="00B750B1" w14:paraId="1D7D1189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84"/>
        </w:trPr>
        <w:tc>
          <w:tcPr>
            <w:tcW w:w="51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865E751" w14:textId="426EE933" w:rsidR="00AE2557" w:rsidRPr="007D27B8" w:rsidRDefault="00AE2557" w:rsidP="00AE25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oxidase</w:t>
            </w:r>
          </w:p>
        </w:tc>
        <w:tc>
          <w:tcPr>
            <w:tcW w:w="17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D47C" w14:textId="77777777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4F6C85" w14:textId="6D1B17B3" w:rsidR="00AE2557" w:rsidRPr="00B750B1" w:rsidRDefault="00136195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46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C02EB21" w14:textId="77777777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3" w:type="pct"/>
            <w:tcBorders>
              <w:left w:val="nil"/>
              <w:bottom w:val="nil"/>
              <w:right w:val="nil"/>
            </w:tcBorders>
            <w:vAlign w:val="center"/>
          </w:tcPr>
          <w:p w14:paraId="57032F66" w14:textId="40C74C5E" w:rsidR="00AE2557" w:rsidRPr="00B750B1" w:rsidRDefault="00B63FFF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03E47CE" w14:textId="24F0EE0E" w:rsidR="00AE2557" w:rsidRPr="00B750B1" w:rsidRDefault="00B63FFF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vAlign w:val="center"/>
          </w:tcPr>
          <w:p w14:paraId="605564F4" w14:textId="15BC73B4" w:rsidR="00AE2557" w:rsidRPr="00B750B1" w:rsidRDefault="00B63FFF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5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70ECA8B" w14:textId="59BDCBAD" w:rsidR="00AE2557" w:rsidRPr="00B750B1" w:rsidRDefault="00B63FFF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AE2557" w:rsidRPr="00B750B1" w14:paraId="1C17902B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84"/>
        </w:trPr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82D8" w14:textId="2B55C347" w:rsidR="00AE2557" w:rsidRPr="007D27B8" w:rsidRDefault="00AE2557" w:rsidP="00AE25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tease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7CA7" w14:textId="77777777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C086" w14:textId="4E977BD5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B4D0" w14:textId="77777777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6B1F" w14:textId="1CEE59A9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9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831D" w14:textId="5F8CFC15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DD4D" w14:textId="6F9D4B3A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9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D726" w14:textId="0ECC0E7E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AE2557" w:rsidRPr="00B750B1" w14:paraId="537E6CC4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84"/>
        </w:trPr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8069" w14:textId="0DDA2A03" w:rsidR="00AE2557" w:rsidRPr="007D27B8" w:rsidRDefault="00AE2557" w:rsidP="00AE25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ysozyme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1E3A" w14:textId="77777777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67FF" w14:textId="0DD32E6B" w:rsidR="00AE2557" w:rsidRPr="00B750B1" w:rsidRDefault="00DB0493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4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5BB4" w14:textId="77777777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FFD4" w14:textId="231E8789" w:rsidR="00AE2557" w:rsidRPr="00B750B1" w:rsidRDefault="00DB0493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19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302B" w14:textId="3E95A222" w:rsidR="00AE2557" w:rsidRPr="00B750B1" w:rsidRDefault="00DB0493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DEC0" w14:textId="114B4BA0" w:rsidR="00AE2557" w:rsidRPr="00B750B1" w:rsidRDefault="00DB0493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52C7" w14:textId="0C8714BF" w:rsidR="00AE2557" w:rsidRPr="00B750B1" w:rsidRDefault="00DB0493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AE2557" w:rsidRPr="00B750B1" w14:paraId="48F1AC0E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52" w:type="pct"/>
          <w:trHeight w:val="284"/>
        </w:trPr>
        <w:tc>
          <w:tcPr>
            <w:tcW w:w="5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1F7831" w14:textId="6292349F" w:rsidR="00AE2557" w:rsidRPr="007D27B8" w:rsidRDefault="00AE2557" w:rsidP="00AE25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gM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52B33D" w14:textId="77777777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B2F0EC" w14:textId="1B4C7105" w:rsidR="00AE2557" w:rsidRPr="00B750B1" w:rsidRDefault="00781BBA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46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D14554" w14:textId="77777777" w:rsidR="00AE2557" w:rsidRPr="00B750B1" w:rsidRDefault="00AE2557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5D9F2E" w14:textId="236784F0" w:rsidR="00AE2557" w:rsidRPr="00B750B1" w:rsidRDefault="004E7D25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93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B05E55" w14:textId="2F1DA5C1" w:rsidR="00AE2557" w:rsidRPr="00B750B1" w:rsidRDefault="004E7D25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1FCCAE" w14:textId="0899029C" w:rsidR="00AE2557" w:rsidRPr="00B750B1" w:rsidRDefault="004E7D25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19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FBF4F8" w14:textId="063E1F6E" w:rsidR="00AE2557" w:rsidRPr="00B750B1" w:rsidRDefault="004E7D25" w:rsidP="00AE25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</w:tbl>
    <w:p w14:paraId="253F6569" w14:textId="77777777" w:rsidR="00346CCF" w:rsidRDefault="00346CCF" w:rsidP="00EE48E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6887B39" w14:textId="77777777" w:rsidR="007D27B8" w:rsidRDefault="007D27B8" w:rsidP="00EE48E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BDE43AF" w14:textId="77777777" w:rsidR="007D27B8" w:rsidRDefault="007D27B8" w:rsidP="00EE48E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6BEE85C" w14:textId="77777777" w:rsidR="007D27B8" w:rsidRDefault="007D27B8" w:rsidP="00EE48E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B3990FE" w14:textId="77777777" w:rsidR="007D27B8" w:rsidRDefault="007D27B8" w:rsidP="00EE48E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1FDE983" w14:textId="77777777" w:rsidR="007D27B8" w:rsidRDefault="007D27B8" w:rsidP="00EE48E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6F6F1D3" w14:textId="77777777" w:rsidR="007D27B8" w:rsidRDefault="007D27B8" w:rsidP="00EE48E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0092959" w14:textId="77777777" w:rsidR="007D27B8" w:rsidRDefault="007D27B8" w:rsidP="00EE48E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1D4F3BA" w14:textId="77777777" w:rsidR="007D27B8" w:rsidRPr="00B750B1" w:rsidRDefault="007D27B8" w:rsidP="00EE48E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87E7CF9" w14:textId="4F0F3DF1" w:rsidR="006F2652" w:rsidRPr="00C71B69" w:rsidRDefault="006F2652" w:rsidP="00C71B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733B5" w:rsidRPr="00C71B69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="009A3A16" w:rsidRPr="00C71B6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D27B8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testine oxidative stress biomarkers, catalase activity (CAT) and lipid peroxidation levels (LPO), of European seabass fed dietary treatments for 4 weeks (0 </w:t>
      </w:r>
      <w:proofErr w:type="spellStart"/>
      <w:r w:rsidR="007D27B8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pi</w:t>
      </w:r>
      <w:proofErr w:type="spellEnd"/>
      <w:r w:rsidR="007D27B8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at 4, 24 and 48 hours post-infection. </w:t>
      </w:r>
      <w:r w:rsidR="007D27B8" w:rsidRPr="00C71B69">
        <w:rPr>
          <w:rFonts w:ascii="Times New Roman" w:hAnsi="Times New Roman" w:cs="Times New Roman"/>
          <w:sz w:val="24"/>
          <w:szCs w:val="24"/>
        </w:rPr>
        <w:t xml:space="preserve">Values are presented as mean ± SD (n=6 per treatment). Different lowercase letters indicate differences among times (Two-way ANOVA; </w:t>
      </w:r>
      <w:r w:rsidR="007D27B8"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D27B8" w:rsidRPr="00C71B69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585"/>
        <w:gridCol w:w="123"/>
        <w:gridCol w:w="373"/>
        <w:gridCol w:w="616"/>
        <w:gridCol w:w="907"/>
        <w:gridCol w:w="143"/>
        <w:gridCol w:w="17"/>
        <w:gridCol w:w="1022"/>
        <w:gridCol w:w="14"/>
        <w:gridCol w:w="328"/>
        <w:gridCol w:w="513"/>
        <w:gridCol w:w="210"/>
        <w:gridCol w:w="17"/>
        <w:gridCol w:w="311"/>
        <w:gridCol w:w="538"/>
        <w:gridCol w:w="171"/>
        <w:gridCol w:w="14"/>
        <w:gridCol w:w="361"/>
        <w:gridCol w:w="689"/>
        <w:gridCol w:w="17"/>
        <w:gridCol w:w="1019"/>
        <w:gridCol w:w="14"/>
        <w:gridCol w:w="1019"/>
        <w:gridCol w:w="14"/>
        <w:gridCol w:w="1019"/>
        <w:gridCol w:w="14"/>
        <w:gridCol w:w="1025"/>
        <w:gridCol w:w="14"/>
        <w:gridCol w:w="1022"/>
        <w:gridCol w:w="14"/>
        <w:gridCol w:w="1011"/>
      </w:tblGrid>
      <w:tr w:rsidR="00C226CB" w:rsidRPr="00B750B1" w14:paraId="2AE9D9C7" w14:textId="77777777" w:rsidTr="007D27B8">
        <w:trPr>
          <w:trHeight w:val="284"/>
        </w:trPr>
        <w:tc>
          <w:tcPr>
            <w:tcW w:w="556" w:type="pct"/>
            <w:gridSpan w:val="3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3FAB4F0F" w14:textId="77777777" w:rsidR="006F2652" w:rsidRPr="007D27B8" w:rsidRDefault="006F2652" w:rsidP="00605664">
            <w:pPr>
              <w:pStyle w:val="ICBASnormal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35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4C7B8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EAC72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A59A4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ADECAC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D8BAD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38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45C2B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09BCF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364B42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214DF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76615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420E0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5E04C5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226CB" w:rsidRPr="00B750B1" w14:paraId="3DC51E93" w14:textId="77777777" w:rsidTr="007D27B8">
        <w:trPr>
          <w:trHeight w:val="284"/>
        </w:trPr>
        <w:tc>
          <w:tcPr>
            <w:tcW w:w="556" w:type="pct"/>
            <w:gridSpan w:val="3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68546375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87A3D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63DDF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040F8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94355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8FA87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0078D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E8576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2E686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25050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FD84A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976CF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FBA91" w14:textId="77777777" w:rsidR="006F2652" w:rsidRPr="007D27B8" w:rsidRDefault="006F2652" w:rsidP="00605664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</w:tr>
      <w:tr w:rsidR="00C226CB" w:rsidRPr="00B750B1" w14:paraId="7FEFB1EB" w14:textId="77777777" w:rsidTr="007D27B8">
        <w:trPr>
          <w:trHeight w:val="284"/>
        </w:trPr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2B555" w14:textId="1687E5FF" w:rsidR="006F2652" w:rsidRPr="007D27B8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T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3661C" w14:textId="008FA16C" w:rsidR="006F2652" w:rsidRPr="007D27B8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units mg</w:t>
            </w: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rotein)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0E6B0" w14:textId="6A8FE6B7" w:rsidR="006F2652" w:rsidRPr="00B750B1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7.21 ± 11.89</w:t>
            </w:r>
          </w:p>
        </w:tc>
        <w:tc>
          <w:tcPr>
            <w:tcW w:w="3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EAF5A" w14:textId="6C852C33" w:rsidR="006F2652" w:rsidRPr="00B750B1" w:rsidRDefault="0069172B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8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45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9D921" w14:textId="5D1993D3" w:rsidR="006F2652" w:rsidRPr="00B750B1" w:rsidRDefault="005B763C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6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3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8</w:t>
            </w:r>
          </w:p>
        </w:tc>
        <w:tc>
          <w:tcPr>
            <w:tcW w:w="38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B7AC4" w14:textId="50D5F2A5" w:rsidR="006F2652" w:rsidRPr="00B750B1" w:rsidRDefault="00907816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1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9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="00BA0996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="00BA0996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36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17863" w14:textId="68912DCA" w:rsidR="006F2652" w:rsidRPr="00B750B1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6.08 ± 3.70</w:t>
            </w:r>
          </w:p>
        </w:tc>
        <w:tc>
          <w:tcPr>
            <w:tcW w:w="3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436DE" w14:textId="52C39FCB" w:rsidR="006F2652" w:rsidRPr="00B750B1" w:rsidRDefault="00CA52C2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2.54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9D8BB" w14:textId="59BE87AB" w:rsidR="006F2652" w:rsidRPr="00B750B1" w:rsidRDefault="005B763C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4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="00907816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="00907816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C8853" w14:textId="77B1710B" w:rsidR="006F2652" w:rsidRPr="00B750B1" w:rsidRDefault="00BA0996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7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6C4E0" w14:textId="6F3F788D" w:rsidR="006F2652" w:rsidRPr="00B750B1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1.08 ± 9.91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B8E5A" w14:textId="5882FDA0" w:rsidR="006F2652" w:rsidRPr="00B750B1" w:rsidRDefault="00CA52C2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6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10FC1" w14:textId="207BE052" w:rsidR="006F2652" w:rsidRPr="00B750B1" w:rsidRDefault="00907816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9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3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618BC" w14:textId="7838A561" w:rsidR="006F2652" w:rsidRPr="00B750B1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BA0996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="00BA0996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 ± </w:t>
            </w:r>
            <w:r w:rsidR="00BA0996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="00BA0996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</w:p>
        </w:tc>
      </w:tr>
      <w:tr w:rsidR="00C226CB" w:rsidRPr="00B750B1" w14:paraId="45B27A9D" w14:textId="77777777" w:rsidTr="007D27B8">
        <w:trPr>
          <w:trHeight w:val="284"/>
        </w:trPr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312A45" w14:textId="12AD206B" w:rsidR="006F2652" w:rsidRPr="007D27B8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PO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02F6A84" w14:textId="599AC65B" w:rsidR="006F2652" w:rsidRPr="007D27B8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mol g</w:t>
            </w:r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-1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t</w:t>
            </w:r>
            <w:proofErr w:type="spellEnd"/>
            <w:r w:rsidRPr="007D27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160E71" w14:textId="76D68937" w:rsidR="006F2652" w:rsidRPr="00B750B1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9.35 ± 13.15</w:t>
            </w:r>
          </w:p>
        </w:tc>
        <w:tc>
          <w:tcPr>
            <w:tcW w:w="381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734B947" w14:textId="50921D9D" w:rsidR="006F2652" w:rsidRPr="00B750B1" w:rsidRDefault="00F52459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3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2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="001D02DA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5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="001D02DA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B4A36B" w14:textId="5B7E7567" w:rsidR="006F2652" w:rsidRPr="00B750B1" w:rsidRDefault="00992612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2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="00431283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="00431283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381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EE3CC7" w14:textId="149F0EF7" w:rsidR="006F2652" w:rsidRPr="00B750B1" w:rsidRDefault="00AE5280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0.2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369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9E7057" w14:textId="3DEA9939" w:rsidR="006F2652" w:rsidRPr="00B750B1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8.28 ± 14.22</w:t>
            </w:r>
          </w:p>
        </w:tc>
        <w:tc>
          <w:tcPr>
            <w:tcW w:w="381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488F7A" w14:textId="08744F2D" w:rsidR="006F2652" w:rsidRPr="00B750B1" w:rsidRDefault="001D02DA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7.76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4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B4F4F1" w14:textId="3571C502" w:rsidR="006F2652" w:rsidRPr="00B750B1" w:rsidRDefault="00431283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7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0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258F2E" w14:textId="53AB6C8A" w:rsidR="006F2652" w:rsidRPr="00B750B1" w:rsidRDefault="00AE5280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1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5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DF29214" w14:textId="42A88A00" w:rsidR="006F2652" w:rsidRPr="00B750B1" w:rsidRDefault="006F2652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7.65 ± 17.11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DAF636" w14:textId="3300A9E1" w:rsidR="006F2652" w:rsidRPr="00B750B1" w:rsidRDefault="00992612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4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.38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2453A7" w14:textId="70EF2B20" w:rsidR="006F2652" w:rsidRPr="00B750B1" w:rsidRDefault="00AE5280" w:rsidP="006F265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6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5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70AA05EE" w14:textId="2E41E861" w:rsidR="006F2652" w:rsidRPr="00B750B1" w:rsidRDefault="00AC10FC" w:rsidP="006F265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6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7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  <w:r w:rsidR="006F2652"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8</w:t>
            </w:r>
          </w:p>
        </w:tc>
      </w:tr>
      <w:tr w:rsidR="00C226CB" w:rsidRPr="00B750B1" w14:paraId="4979869F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61" w:type="pct"/>
          <w:trHeight w:val="264"/>
        </w:trPr>
        <w:tc>
          <w:tcPr>
            <w:tcW w:w="512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23012B" w14:textId="77777777" w:rsidR="00C226CB" w:rsidRPr="007D27B8" w:rsidRDefault="00C226CB" w:rsidP="006056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77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F0A829" w14:textId="77777777" w:rsidR="00C226CB" w:rsidRPr="007D27B8" w:rsidRDefault="00C226CB" w:rsidP="006056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</w:t>
            </w:r>
          </w:p>
        </w:tc>
        <w:tc>
          <w:tcPr>
            <w:tcW w:w="544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70090F" w14:textId="77777777" w:rsidR="00C226CB" w:rsidRPr="007D27B8" w:rsidRDefault="00C226CB" w:rsidP="006056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544" w:type="pct"/>
            <w:gridSpan w:val="5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1847F6" w14:textId="77777777" w:rsidR="00C226CB" w:rsidRPr="007D27B8" w:rsidRDefault="00C226CB" w:rsidP="006056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 ×</w:t>
            </w:r>
          </w:p>
          <w:p w14:paraId="478D7518" w14:textId="77777777" w:rsidR="00C226CB" w:rsidRPr="007D27B8" w:rsidRDefault="00C226CB" w:rsidP="006056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762" w:type="pct"/>
            <w:gridSpan w:val="8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D1F38F" w14:textId="77777777" w:rsidR="00C226CB" w:rsidRPr="007D27B8" w:rsidRDefault="00C226CB" w:rsidP="006056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</w:tr>
      <w:tr w:rsidR="00C226CB" w:rsidRPr="00B750B1" w14:paraId="5BD808E0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61" w:type="pct"/>
          <w:trHeight w:val="264"/>
        </w:trPr>
        <w:tc>
          <w:tcPr>
            <w:tcW w:w="512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2E5B26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6BB565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1AAF71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gridSpan w:val="5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C97464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gridSpan w:val="8"/>
            <w:vMerge/>
            <w:tcBorders>
              <w:left w:val="nil"/>
              <w:right w:val="nil"/>
            </w:tcBorders>
          </w:tcPr>
          <w:p w14:paraId="2B83015D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26CB" w:rsidRPr="00B750B1" w14:paraId="519AFB60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61" w:type="pct"/>
          <w:trHeight w:val="264"/>
        </w:trPr>
        <w:tc>
          <w:tcPr>
            <w:tcW w:w="51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9D96D25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53CC9E7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81A9C3A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gridSpan w:val="5"/>
            <w:vMerge/>
            <w:tcBorders>
              <w:left w:val="nil"/>
              <w:right w:val="nil"/>
            </w:tcBorders>
            <w:vAlign w:val="center"/>
          </w:tcPr>
          <w:p w14:paraId="6FE839E7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3" w:type="pct"/>
            <w:tcBorders>
              <w:left w:val="nil"/>
              <w:bottom w:val="single" w:sz="4" w:space="0" w:color="auto"/>
              <w:right w:val="nil"/>
            </w:tcBorders>
          </w:tcPr>
          <w:p w14:paraId="3B025525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3893A97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2" w:type="pct"/>
            <w:tcBorders>
              <w:left w:val="nil"/>
              <w:bottom w:val="single" w:sz="4" w:space="0" w:color="auto"/>
              <w:right w:val="nil"/>
            </w:tcBorders>
          </w:tcPr>
          <w:p w14:paraId="22999E01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vanish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4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A4F5C75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i</w:t>
            </w:r>
            <w:proofErr w:type="spellEnd"/>
          </w:p>
        </w:tc>
      </w:tr>
      <w:tr w:rsidR="00C226CB" w:rsidRPr="00B750B1" w14:paraId="58045F5D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61" w:type="pct"/>
          <w:trHeight w:val="284"/>
        </w:trPr>
        <w:tc>
          <w:tcPr>
            <w:tcW w:w="51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1AA69EA" w14:textId="459E4FCA" w:rsidR="00C226CB" w:rsidRPr="007D27B8" w:rsidRDefault="00C226CB" w:rsidP="006056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T</w:t>
            </w:r>
          </w:p>
        </w:tc>
        <w:tc>
          <w:tcPr>
            <w:tcW w:w="1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2042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184D2E" w14:textId="262CEF66" w:rsidR="00C226CB" w:rsidRPr="00B750B1" w:rsidRDefault="00ED6E5D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44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F55C94F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3" w:type="pct"/>
            <w:tcBorders>
              <w:left w:val="nil"/>
              <w:bottom w:val="nil"/>
              <w:right w:val="nil"/>
            </w:tcBorders>
            <w:vAlign w:val="center"/>
          </w:tcPr>
          <w:p w14:paraId="2918AF3F" w14:textId="10CF94EF" w:rsidR="00C226CB" w:rsidRPr="00B750B1" w:rsidRDefault="004E39A8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9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307CBAB" w14:textId="1180A1C4" w:rsidR="00C226CB" w:rsidRPr="00B750B1" w:rsidRDefault="004E39A8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92" w:type="pct"/>
            <w:tcBorders>
              <w:left w:val="nil"/>
              <w:bottom w:val="nil"/>
              <w:right w:val="nil"/>
            </w:tcBorders>
            <w:vAlign w:val="center"/>
          </w:tcPr>
          <w:p w14:paraId="4D1D3969" w14:textId="21C3BB3D" w:rsidR="00C226CB" w:rsidRPr="00B750B1" w:rsidRDefault="004E39A8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194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5304643" w14:textId="3DFF503C" w:rsidR="00C226CB" w:rsidRPr="00B750B1" w:rsidRDefault="004E39A8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C226CB" w:rsidRPr="00B750B1" w14:paraId="03288AA3" w14:textId="77777777" w:rsidTr="007D27B8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gridAfter w:val="13"/>
          <w:wAfter w:w="2461" w:type="pct"/>
          <w:trHeight w:val="284"/>
        </w:trPr>
        <w:tc>
          <w:tcPr>
            <w:tcW w:w="51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7A80BB" w14:textId="4D794E74" w:rsidR="00C226CB" w:rsidRPr="007D27B8" w:rsidRDefault="00C226CB" w:rsidP="006056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PO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A935E3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8528E5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44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7EB475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DA91F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DE213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6EE9C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4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BCAC3E" w14:textId="77777777" w:rsidR="00C226CB" w:rsidRPr="00B750B1" w:rsidRDefault="00C226CB" w:rsidP="006056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14:paraId="153074D3" w14:textId="63FAA5B5" w:rsidR="005F655C" w:rsidRDefault="005F655C">
      <w:pPr>
        <w:rPr>
          <w:rFonts w:ascii="Times New Roman" w:hAnsi="Times New Roman" w:cs="Times New Roman"/>
          <w:sz w:val="18"/>
          <w:szCs w:val="18"/>
        </w:rPr>
      </w:pPr>
    </w:p>
    <w:p w14:paraId="4E2A54C9" w14:textId="77777777" w:rsidR="00AB180F" w:rsidRDefault="005F655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F741B25" w14:textId="55965443" w:rsidR="00303BAE" w:rsidRPr="00C71B69" w:rsidRDefault="00303BAE" w:rsidP="00C71B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9018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54936" w:rsidRPr="00C71B69">
        <w:rPr>
          <w:rFonts w:ascii="Times New Roman" w:hAnsi="Times New Roman" w:cs="Times New Roman"/>
          <w:b/>
          <w:sz w:val="24"/>
          <w:szCs w:val="24"/>
          <w:lang w:val="en-GB"/>
        </w:rPr>
        <w:t>11</w:t>
      </w:r>
      <w:r w:rsidRPr="00C71B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Quantitative expression of </w:t>
      </w:r>
      <w:r w:rsidR="001D5933" w:rsidRPr="00C71B69">
        <w:rPr>
          <w:rFonts w:ascii="Times New Roman" w:hAnsi="Times New Roman" w:cs="Times New Roman"/>
          <w:bCs/>
          <w:i/>
          <w:iCs/>
          <w:sz w:val="24"/>
          <w:szCs w:val="24"/>
        </w:rPr>
        <w:t>cd209c</w:t>
      </w:r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EC115B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d8</w:t>
      </w:r>
      <w:r w:rsidR="00CE672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</w:t>
      </w:r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EC115B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il1</w:t>
      </w:r>
      <w:r w:rsidR="00CE672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</w:t>
      </w:r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EC115B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il6</w:t>
      </w:r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EC115B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il8</w:t>
      </w:r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EC115B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mmp9</w:t>
      </w:r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="00EC115B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f</w:t>
      </w:r>
      <w:r w:rsidR="00CE672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k</w:t>
      </w:r>
      <w:r w:rsidR="008B3102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</w:t>
      </w:r>
      <w:proofErr w:type="spellEnd"/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="00EC115B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sms</w:t>
      </w:r>
      <w:proofErr w:type="spellEnd"/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="00EC115B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gf</w:t>
      </w:r>
      <w:r w:rsidR="00CE672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</w:t>
      </w:r>
      <w:proofErr w:type="spellEnd"/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proofErr w:type="spellStart"/>
      <w:r w:rsidR="00EC115B" w:rsidRPr="00C71B6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nf</w:t>
      </w:r>
      <w:r w:rsidR="00CE672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</w:t>
      </w:r>
      <w:proofErr w:type="spellEnd"/>
      <w:r w:rsidR="00EC115B"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the head kidney of European seabass fed dietary treatments for 4 weeks</w:t>
      </w:r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0 </w:t>
      </w:r>
      <w:proofErr w:type="spellStart"/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>hpi</w:t>
      </w:r>
      <w:proofErr w:type="spellEnd"/>
      <w:r w:rsidRPr="00C71B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at 4, 24 and 48 hours post-infection. </w:t>
      </w:r>
      <w:r w:rsidRPr="00C71B69">
        <w:rPr>
          <w:rFonts w:ascii="Times New Roman" w:hAnsi="Times New Roman" w:cs="Times New Roman"/>
          <w:sz w:val="24"/>
          <w:szCs w:val="24"/>
        </w:rPr>
        <w:t>Values are presented as mean ± SD (n=</w:t>
      </w:r>
      <w:r w:rsidR="00201219" w:rsidRPr="00C71B69">
        <w:rPr>
          <w:rFonts w:ascii="Times New Roman" w:hAnsi="Times New Roman" w:cs="Times New Roman"/>
          <w:sz w:val="24"/>
          <w:szCs w:val="24"/>
        </w:rPr>
        <w:t>6</w:t>
      </w:r>
      <w:r w:rsidRPr="00C71B69">
        <w:rPr>
          <w:rFonts w:ascii="Times New Roman" w:hAnsi="Times New Roman" w:cs="Times New Roman"/>
          <w:sz w:val="24"/>
          <w:szCs w:val="24"/>
        </w:rPr>
        <w:t xml:space="preserve"> per treatment). </w:t>
      </w:r>
      <w:r w:rsidR="00A224FD" w:rsidRPr="00C71B69">
        <w:rPr>
          <w:rFonts w:ascii="Times New Roman" w:hAnsi="Times New Roman" w:cs="Times New Roman"/>
          <w:sz w:val="24"/>
          <w:szCs w:val="24"/>
        </w:rPr>
        <w:t>Different capital letters stand for differences among dietary treatments and d</w:t>
      </w:r>
      <w:r w:rsidRPr="00C71B69">
        <w:rPr>
          <w:rFonts w:ascii="Times New Roman" w:hAnsi="Times New Roman" w:cs="Times New Roman"/>
          <w:sz w:val="24"/>
          <w:szCs w:val="24"/>
        </w:rPr>
        <w:t xml:space="preserve">ifferent lowercase letters indicate differences among times (Two-way ANOVA; </w:t>
      </w:r>
      <w:r w:rsidRPr="00C71B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71B69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"/>
        <w:gridCol w:w="76"/>
        <w:gridCol w:w="787"/>
        <w:gridCol w:w="42"/>
        <w:gridCol w:w="865"/>
        <w:gridCol w:w="34"/>
        <w:gridCol w:w="1039"/>
        <w:gridCol w:w="314"/>
        <w:gridCol w:w="294"/>
        <w:gridCol w:w="714"/>
        <w:gridCol w:w="342"/>
        <w:gridCol w:w="367"/>
        <w:gridCol w:w="532"/>
        <w:gridCol w:w="17"/>
        <w:gridCol w:w="532"/>
        <w:gridCol w:w="443"/>
        <w:gridCol w:w="92"/>
        <w:gridCol w:w="622"/>
        <w:gridCol w:w="462"/>
        <w:gridCol w:w="174"/>
        <w:gridCol w:w="342"/>
        <w:gridCol w:w="616"/>
        <w:gridCol w:w="300"/>
        <w:gridCol w:w="274"/>
        <w:gridCol w:w="451"/>
        <w:gridCol w:w="266"/>
        <w:gridCol w:w="274"/>
        <w:gridCol w:w="546"/>
        <w:gridCol w:w="168"/>
        <w:gridCol w:w="375"/>
        <w:gridCol w:w="448"/>
        <w:gridCol w:w="325"/>
        <w:gridCol w:w="112"/>
        <w:gridCol w:w="101"/>
        <w:gridCol w:w="546"/>
        <w:gridCol w:w="577"/>
      </w:tblGrid>
      <w:tr w:rsidR="00B544BF" w:rsidRPr="00B750B1" w14:paraId="4D17A39E" w14:textId="77777777" w:rsidTr="00B544BF">
        <w:trPr>
          <w:trHeight w:val="284"/>
        </w:trPr>
        <w:tc>
          <w:tcPr>
            <w:tcW w:w="19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4425CF7" w14:textId="032C6AD0" w:rsidR="009453BE" w:rsidRPr="007D27B8" w:rsidRDefault="009453BE" w:rsidP="00F42906">
            <w:pPr>
              <w:pStyle w:val="ICBASnormal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s</w:t>
            </w:r>
          </w:p>
        </w:tc>
        <w:tc>
          <w:tcPr>
            <w:tcW w:w="32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559C2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32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11BC7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372E5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2B6741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4D498" w14:textId="560A01F2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2</w:t>
            </w:r>
          </w:p>
        </w:tc>
        <w:tc>
          <w:tcPr>
            <w:tcW w:w="35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CBCF5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9F905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02EB83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1F15C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3</w:t>
            </w:r>
          </w:p>
        </w:tc>
        <w:tc>
          <w:tcPr>
            <w:tcW w:w="29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51822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BB5A7" w14:textId="2B85AE5E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54B7B1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544BF" w:rsidRPr="00B750B1" w14:paraId="62B8B343" w14:textId="77777777" w:rsidTr="00B544BF">
        <w:trPr>
          <w:trHeight w:val="284"/>
        </w:trPr>
        <w:tc>
          <w:tcPr>
            <w:tcW w:w="191" w:type="pct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1EECC596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4BD8A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86439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4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9B9C0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4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7A276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06D0C" w14:textId="5CAF630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43994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4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1C2E6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4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ECD32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2B042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3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0BD8C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4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4A170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4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23004" w14:textId="77777777" w:rsidR="009453BE" w:rsidRPr="007D27B8" w:rsidRDefault="009453BE" w:rsidP="00F42906">
            <w:pPr>
              <w:pStyle w:val="ICBASnormal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7D27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i</w:t>
            </w:r>
            <w:proofErr w:type="spellEnd"/>
          </w:p>
        </w:tc>
      </w:tr>
      <w:tr w:rsidR="00B544BF" w:rsidRPr="00B750B1" w14:paraId="3BC08E8B" w14:textId="77777777" w:rsidTr="00B544BF">
        <w:trPr>
          <w:trHeight w:val="284"/>
        </w:trPr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33DD8" w14:textId="4FF4C20A" w:rsidR="009453BE" w:rsidRPr="001D5933" w:rsidRDefault="001D5933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1D59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d209c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87217" w14:textId="2B964061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DC868" w14:textId="1F582F2C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DEE69" w14:textId="33DEF199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1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8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0</w:t>
            </w:r>
          </w:p>
        </w:tc>
        <w:tc>
          <w:tcPr>
            <w:tcW w:w="4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00790" w14:textId="3B4991AD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7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0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EFBDA" w14:textId="38CD7BC5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3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09A30" w14:textId="4173E439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48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7DB8F" w14:textId="7A26182D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4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4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5</w:t>
            </w:r>
          </w:p>
        </w:tc>
        <w:tc>
          <w:tcPr>
            <w:tcW w:w="44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ED8A9" w14:textId="3BEC0645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0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9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3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AB1D2" w14:textId="061CB739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0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0</w:t>
            </w:r>
          </w:p>
        </w:tc>
        <w:tc>
          <w:tcPr>
            <w:tcW w:w="3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4AABD" w14:textId="4D17C706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45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7129E" w14:textId="39B0A567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6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8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</w:t>
            </w:r>
          </w:p>
        </w:tc>
        <w:tc>
          <w:tcPr>
            <w:tcW w:w="43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1F7E9" w14:textId="686C6DFE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0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6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0</w:t>
            </w:r>
          </w:p>
        </w:tc>
      </w:tr>
      <w:tr w:rsidR="00B544BF" w:rsidRPr="00B750B1" w14:paraId="55627729" w14:textId="77777777" w:rsidTr="00B544BF">
        <w:trPr>
          <w:trHeight w:val="28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5541" w14:textId="35C6A1AC" w:rsidR="009453BE" w:rsidRPr="007D27B8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d8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91C7" w14:textId="6400C488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7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602C" w14:textId="3ADEBBCD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72DF" w14:textId="18B48C4C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844C" w14:textId="785D2536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FC53" w14:textId="2655F026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D624" w14:textId="559264BA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1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48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02B0" w14:textId="74707715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4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EB16" w14:textId="6CBB4168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3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79F8" w14:textId="3BFD0124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5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E3CE" w14:textId="7F1BE846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45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1EF6" w14:textId="7D3D968D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0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07DCE5C" w14:textId="6A22407C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8</w:t>
            </w:r>
          </w:p>
        </w:tc>
      </w:tr>
      <w:tr w:rsidR="00B544BF" w:rsidRPr="00B750B1" w14:paraId="1E8EE10A" w14:textId="77777777" w:rsidTr="00B544BF">
        <w:trPr>
          <w:trHeight w:val="28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A48A" w14:textId="3181D884" w:rsidR="009453BE" w:rsidRPr="007D27B8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l1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2C3C" w14:textId="35A3D5EC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4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B511" w14:textId="74A83431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1AA7" w14:textId="43B92D5C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4B76" w14:textId="66FAB365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.0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E30E" w14:textId="10263E66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6D39" w14:textId="4C91FE22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48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F513" w14:textId="744F8632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8</w:t>
            </w:r>
          </w:p>
        </w:tc>
        <w:tc>
          <w:tcPr>
            <w:tcW w:w="44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E424" w14:textId="6E14E35D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1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3E39" w14:textId="73BAB023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35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085E" w14:textId="08EE8B61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45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DB10" w14:textId="6339DFD2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 ± 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BA5B147" w14:textId="3298682A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</w:t>
            </w:r>
          </w:p>
        </w:tc>
      </w:tr>
      <w:tr w:rsidR="00B544BF" w:rsidRPr="00B750B1" w14:paraId="360BB6A1" w14:textId="77777777" w:rsidTr="00B544BF">
        <w:trPr>
          <w:trHeight w:val="28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AD1E" w14:textId="728E4DDD" w:rsidR="009453BE" w:rsidRPr="007D27B8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3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412C" w14:textId="3D69E57F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16B1" w14:textId="14794586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58BE" w14:textId="4957D831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660F" w14:textId="3F693F43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4329" w14:textId="271BC9DD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6372" w14:textId="74FFD04E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48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E74E" w14:textId="40C39EF8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44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5B7A" w14:textId="6E22B449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1D61" w14:textId="1455990B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35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E5B4" w14:textId="140A4766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45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37EF" w14:textId="5BA84A2F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09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E8D83F3" w14:textId="7A04C3A5" w:rsidR="009453BE" w:rsidRPr="00B750B1" w:rsidRDefault="009453BE" w:rsidP="00303BA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</w:p>
        </w:tc>
      </w:tr>
      <w:tr w:rsidR="00B544BF" w:rsidRPr="00B750B1" w14:paraId="59523F6E" w14:textId="77777777" w:rsidTr="00B544BF">
        <w:trPr>
          <w:trHeight w:val="28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BE79" w14:textId="56AE8270" w:rsidR="009453BE" w:rsidRPr="00F16A7F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l8</w:t>
            </w:r>
          </w:p>
        </w:tc>
        <w:tc>
          <w:tcPr>
            <w:tcW w:w="3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E687" w14:textId="6BF0B4C4" w:rsidR="009453BE" w:rsidRPr="00B750B1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6FDA" w14:textId="6D7E0E4A" w:rsidR="009453BE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01D9" w14:textId="6034CA9E" w:rsidR="009453BE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.52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9ADB" w14:textId="774918F8" w:rsidR="009453BE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7FCE" w14:textId="6B30C4F7" w:rsidR="009453BE" w:rsidRPr="00B750B1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B6CF" w14:textId="6B26782D" w:rsidR="009453BE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48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0D26" w14:textId="092CB754" w:rsidR="009453BE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3</w:t>
            </w:r>
          </w:p>
        </w:tc>
        <w:tc>
          <w:tcPr>
            <w:tcW w:w="44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3E7F" w14:textId="04283EE5" w:rsidR="009453BE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8A38" w14:textId="3397FE1E" w:rsidR="009453BE" w:rsidRPr="00B750B1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6</w:t>
            </w:r>
          </w:p>
        </w:tc>
        <w:tc>
          <w:tcPr>
            <w:tcW w:w="35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5864" w14:textId="00C29CDC" w:rsidR="009453BE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0</w:t>
            </w:r>
          </w:p>
        </w:tc>
        <w:tc>
          <w:tcPr>
            <w:tcW w:w="45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CA33" w14:textId="61ECA2AE" w:rsidR="009453BE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BC2C025" w14:textId="0806116C" w:rsidR="009453BE" w:rsidRDefault="009453BE" w:rsidP="004E4C0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.4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</w:p>
        </w:tc>
      </w:tr>
      <w:tr w:rsidR="00B544BF" w:rsidRPr="00B750B1" w14:paraId="378E041D" w14:textId="77777777" w:rsidTr="00B544BF">
        <w:trPr>
          <w:trHeight w:val="28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007C" w14:textId="7FCEEC55" w:rsidR="009453BE" w:rsidRPr="00F16A7F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p9</w:t>
            </w:r>
          </w:p>
        </w:tc>
        <w:tc>
          <w:tcPr>
            <w:tcW w:w="3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6451" w14:textId="361DDDBD" w:rsidR="009453BE" w:rsidRPr="00B750B1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2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7E60" w14:textId="5B3591B4" w:rsidR="009453BE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5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E199" w14:textId="14B4F452" w:rsidR="009453BE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9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7151" w14:textId="486FFC82" w:rsidR="009453BE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0CE3" w14:textId="7F49E989" w:rsidR="009453BE" w:rsidRPr="00B750B1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3FD9" w14:textId="3535E00A" w:rsidR="009453BE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48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4A71" w14:textId="53A8C646" w:rsidR="009453BE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6</w:t>
            </w:r>
          </w:p>
        </w:tc>
        <w:tc>
          <w:tcPr>
            <w:tcW w:w="44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8607" w14:textId="3E8BC28C" w:rsidR="009453BE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7E20" w14:textId="12492C29" w:rsidR="009453BE" w:rsidRPr="00B750B1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35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8BAE" w14:textId="31EB41C5" w:rsidR="009453BE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45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8E4B" w14:textId="6F553489" w:rsidR="009453BE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4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EECA54A" w14:textId="391E18E1" w:rsidR="009453BE" w:rsidRDefault="009453BE" w:rsidP="00A92C36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0</w:t>
            </w:r>
          </w:p>
        </w:tc>
      </w:tr>
      <w:tr w:rsidR="00B544BF" w:rsidRPr="00B750B1" w14:paraId="4C675AA6" w14:textId="77777777" w:rsidTr="00B544BF">
        <w:trPr>
          <w:trHeight w:val="28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6603" w14:textId="01202665" w:rsidR="009453BE" w:rsidRPr="009647D5" w:rsidRDefault="009647D5" w:rsidP="001E185E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9647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f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  <w:r w:rsidR="008B310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3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7FCB" w14:textId="6617F574" w:rsidR="009453BE" w:rsidRPr="00B750B1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6E95" w14:textId="2B7E57BE" w:rsidR="009453BE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09D1" w14:textId="0A939CC3" w:rsidR="009453BE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7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7FE7" w14:textId="7D0423FC" w:rsidR="009453BE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9236" w14:textId="2DA20E8C" w:rsidR="009453BE" w:rsidRPr="00B750B1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24E5" w14:textId="6DDDADD7" w:rsidR="009453BE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48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21AA" w14:textId="432765FA" w:rsidR="009453BE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1</w:t>
            </w:r>
          </w:p>
        </w:tc>
        <w:tc>
          <w:tcPr>
            <w:tcW w:w="44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1A46" w14:textId="0544C3B5" w:rsidR="009453BE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7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CD05" w14:textId="730B8E24" w:rsidR="009453BE" w:rsidRPr="00B750B1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35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E745" w14:textId="0DCC0A35" w:rsidR="009453BE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45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3396" w14:textId="7346C86A" w:rsidR="009453BE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8DFCA79" w14:textId="577A9A05" w:rsidR="009453BE" w:rsidRDefault="009453BE" w:rsidP="001E185E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6</w:t>
            </w:r>
          </w:p>
        </w:tc>
      </w:tr>
      <w:tr w:rsidR="00B544BF" w:rsidRPr="00B750B1" w14:paraId="37CBB171" w14:textId="77777777" w:rsidTr="00B544BF">
        <w:trPr>
          <w:trHeight w:val="28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3FED" w14:textId="2AA6A28C" w:rsidR="009453BE" w:rsidRPr="00CE6727" w:rsidRDefault="00CE6727" w:rsidP="00CE6727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</w:t>
            </w:r>
            <w:r w:rsidR="009453BE"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3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4941" w14:textId="3AA26A39" w:rsidR="009453BE" w:rsidRPr="00B750B1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1A80" w14:textId="1D03AE2E" w:rsidR="009453BE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A32D" w14:textId="01BE0E23" w:rsidR="009453BE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5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C6CB" w14:textId="7D9A4F2A" w:rsidR="009453BE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4498" w14:textId="6412B46A" w:rsidR="009453BE" w:rsidRPr="00B750B1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6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55CE" w14:textId="222F200F" w:rsidR="009453BE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48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B0D3" w14:textId="07AB2980" w:rsidR="009453BE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7</w:t>
            </w:r>
          </w:p>
        </w:tc>
        <w:tc>
          <w:tcPr>
            <w:tcW w:w="44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8B8E" w14:textId="7B483E5B" w:rsidR="009453BE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9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BEFF" w14:textId="7AB58EE4" w:rsidR="009453BE" w:rsidRPr="00B750B1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8</w:t>
            </w:r>
          </w:p>
        </w:tc>
        <w:tc>
          <w:tcPr>
            <w:tcW w:w="35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1295" w14:textId="57A2C29C" w:rsidR="009453BE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45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9EB7" w14:textId="31671904" w:rsidR="009453BE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7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62BC259" w14:textId="4ACAE413" w:rsidR="009453BE" w:rsidRDefault="009453BE" w:rsidP="00504120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1</w:t>
            </w:r>
          </w:p>
        </w:tc>
      </w:tr>
      <w:tr w:rsidR="00B544BF" w:rsidRPr="00B750B1" w14:paraId="17D2A6F0" w14:textId="77777777" w:rsidTr="00B544BF">
        <w:trPr>
          <w:trHeight w:val="28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FF1D" w14:textId="585F487B" w:rsidR="009453BE" w:rsidRPr="00F16A7F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gf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3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C4D1" w14:textId="38217FDC" w:rsidR="009453BE" w:rsidRPr="00B750B1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5221" w14:textId="36E9099C" w:rsidR="009453BE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8B6A" w14:textId="74BACCF0" w:rsidR="009453BE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4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29AA" w14:textId="42BB6644" w:rsidR="009453BE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3587" w14:textId="6D55C4EE" w:rsidR="009453BE" w:rsidRPr="00B750B1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3C8E" w14:textId="0AE4BE6A" w:rsidR="009453BE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48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FC7D" w14:textId="439C20FE" w:rsidR="009453BE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44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0647" w14:textId="701C781A" w:rsidR="009453BE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947A" w14:textId="78FBEA8A" w:rsidR="009453BE" w:rsidRPr="00B750B1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8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35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FF7B" w14:textId="442DC29D" w:rsidR="009453BE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7</w:t>
            </w:r>
          </w:p>
        </w:tc>
        <w:tc>
          <w:tcPr>
            <w:tcW w:w="45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18DC" w14:textId="2728953C" w:rsidR="009453BE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318571C" w14:textId="46DB5FC2" w:rsidR="009453BE" w:rsidRDefault="009453BE" w:rsidP="00163E92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</w:t>
            </w:r>
          </w:p>
        </w:tc>
      </w:tr>
      <w:tr w:rsidR="00B544BF" w:rsidRPr="00B750B1" w14:paraId="5D631E51" w14:textId="77777777" w:rsidTr="00B544BF">
        <w:trPr>
          <w:trHeight w:val="284"/>
        </w:trPr>
        <w:tc>
          <w:tcPr>
            <w:tcW w:w="19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5B0FE5" w14:textId="69FDD706" w:rsidR="009453BE" w:rsidRPr="00F16A7F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nf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23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7D7B57" w14:textId="0E50C547" w:rsidR="009453BE" w:rsidRPr="00B750B1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F18675" w14:textId="182A8641" w:rsidR="009453BE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2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C005C6" w14:textId="3EE5ED28" w:rsidR="009453BE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5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AA83E1" w14:textId="6D8715E1" w:rsidR="009453BE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920775" w14:textId="02B55BC1" w:rsidR="009453BE" w:rsidRPr="00B750B1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9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35009B" w14:textId="1A141678" w:rsidR="009453BE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482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64D967" w14:textId="72B726FF" w:rsidR="009453BE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0</w:t>
            </w:r>
          </w:p>
        </w:tc>
        <w:tc>
          <w:tcPr>
            <w:tcW w:w="449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F52CDE" w14:textId="279B8A0B" w:rsidR="009453BE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354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C72DE5" w14:textId="5FDE0FEA" w:rsidR="009453BE" w:rsidRPr="00B750B1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353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387D97" w14:textId="7A871B6E" w:rsidR="009453BE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450" w:type="pct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36C3B4" w14:textId="3F749137" w:rsidR="009453BE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1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1FE8C8F" w14:textId="3B456FE7" w:rsidR="009453BE" w:rsidRDefault="009453BE" w:rsidP="00455751">
            <w:pPr>
              <w:pStyle w:val="ICBAS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± 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B750B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</w:p>
        </w:tc>
      </w:tr>
      <w:tr w:rsidR="008D1E1C" w:rsidRPr="00571CDA" w14:paraId="1FCC2FB1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64"/>
        </w:trPr>
        <w:tc>
          <w:tcPr>
            <w:tcW w:w="218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5ADF13" w14:textId="3E12FED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s</w:t>
            </w:r>
          </w:p>
        </w:tc>
        <w:tc>
          <w:tcPr>
            <w:tcW w:w="28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2C8DCD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</w:t>
            </w:r>
          </w:p>
        </w:tc>
        <w:tc>
          <w:tcPr>
            <w:tcW w:w="324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48F0A2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383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442454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 ×</w:t>
            </w:r>
          </w:p>
          <w:p w14:paraId="5D32B488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724" w:type="pct"/>
            <w:gridSpan w:val="5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A8CDB19" w14:textId="47E7D6B3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</w:t>
            </w:r>
            <w:proofErr w:type="spellEnd"/>
          </w:p>
        </w:tc>
        <w:tc>
          <w:tcPr>
            <w:tcW w:w="799" w:type="pct"/>
            <w:gridSpan w:val="6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44B5B8" w14:textId="34CAFE5C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2271" w:type="pct"/>
            <w:gridSpan w:val="18"/>
            <w:tcBorders>
              <w:top w:val="single" w:sz="12" w:space="0" w:color="auto"/>
              <w:left w:val="nil"/>
              <w:right w:val="nil"/>
            </w:tcBorders>
          </w:tcPr>
          <w:p w14:paraId="4FFC5EC3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et × Time</w:t>
            </w:r>
          </w:p>
        </w:tc>
      </w:tr>
      <w:tr w:rsidR="008D1E1C" w:rsidRPr="00571CDA" w14:paraId="2F110C86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64"/>
        </w:trPr>
        <w:tc>
          <w:tcPr>
            <w:tcW w:w="218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4E4C66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D5E09D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16AEBE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gridSpan w:val="2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3A8258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4" w:type="pct"/>
            <w:gridSpan w:val="5"/>
            <w:vMerge/>
            <w:tcBorders>
              <w:left w:val="nil"/>
              <w:right w:val="nil"/>
            </w:tcBorders>
          </w:tcPr>
          <w:p w14:paraId="70DDE10E" w14:textId="10393339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9" w:type="pct"/>
            <w:gridSpan w:val="6"/>
            <w:vMerge/>
            <w:tcBorders>
              <w:left w:val="nil"/>
              <w:right w:val="nil"/>
            </w:tcBorders>
          </w:tcPr>
          <w:p w14:paraId="79A74335" w14:textId="367CE805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4" w:type="pct"/>
            <w:gridSpan w:val="6"/>
            <w:tcBorders>
              <w:left w:val="nil"/>
              <w:right w:val="nil"/>
            </w:tcBorders>
          </w:tcPr>
          <w:p w14:paraId="20CA2EE8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TRL</w:t>
            </w:r>
          </w:p>
        </w:tc>
        <w:tc>
          <w:tcPr>
            <w:tcW w:w="743" w:type="pct"/>
            <w:gridSpan w:val="6"/>
            <w:tcBorders>
              <w:left w:val="nil"/>
              <w:right w:val="nil"/>
            </w:tcBorders>
          </w:tcPr>
          <w:p w14:paraId="07764E6E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2</w:t>
            </w:r>
          </w:p>
        </w:tc>
        <w:tc>
          <w:tcPr>
            <w:tcW w:w="754" w:type="pct"/>
            <w:gridSpan w:val="6"/>
            <w:tcBorders>
              <w:left w:val="nil"/>
              <w:right w:val="nil"/>
            </w:tcBorders>
          </w:tcPr>
          <w:p w14:paraId="60AB84C3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3</w:t>
            </w:r>
          </w:p>
        </w:tc>
      </w:tr>
      <w:tr w:rsidR="008D1E1C" w:rsidRPr="00571CDA" w14:paraId="083249F4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64"/>
        </w:trPr>
        <w:tc>
          <w:tcPr>
            <w:tcW w:w="218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C1A48CC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vMerge/>
            <w:tcBorders>
              <w:left w:val="nil"/>
              <w:right w:val="nil"/>
            </w:tcBorders>
            <w:vAlign w:val="center"/>
          </w:tcPr>
          <w:p w14:paraId="576784F6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964BCD1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8AC6388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57A677" w14:textId="021E9B02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RL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  <w:right w:val="nil"/>
            </w:tcBorders>
          </w:tcPr>
          <w:p w14:paraId="3C99E1CC" w14:textId="429B1A8C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2</w:t>
            </w:r>
          </w:p>
        </w:tc>
        <w:tc>
          <w:tcPr>
            <w:tcW w:w="25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CA39D4" w14:textId="5D3661B4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3</w:t>
            </w:r>
          </w:p>
        </w:tc>
        <w:tc>
          <w:tcPr>
            <w:tcW w:w="19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734ECB" w14:textId="25E92201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0" w:type="pct"/>
            <w:tcBorders>
              <w:left w:val="nil"/>
              <w:bottom w:val="single" w:sz="4" w:space="0" w:color="auto"/>
              <w:right w:val="nil"/>
            </w:tcBorders>
          </w:tcPr>
          <w:p w14:paraId="3AA29B49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2C1BAF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vanish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</w:tcPr>
          <w:p w14:paraId="362ECC16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65" w:type="pct"/>
            <w:tcBorders>
              <w:left w:val="nil"/>
              <w:bottom w:val="single" w:sz="4" w:space="0" w:color="auto"/>
              <w:right w:val="nil"/>
            </w:tcBorders>
          </w:tcPr>
          <w:p w14:paraId="3C5834B8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8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EB50AF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</w:tcPr>
          <w:p w14:paraId="44831B3F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0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B91946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B8704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79691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82B18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149F935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EA36A7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2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3F7AB0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52797E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0BC286" w14:textId="77777777" w:rsidR="009453BE" w:rsidRPr="00571CDA" w:rsidRDefault="009453BE" w:rsidP="00F429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48 </w:t>
            </w:r>
            <w:proofErr w:type="spellStart"/>
            <w:r w:rsidRPr="00571C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pi</w:t>
            </w:r>
            <w:proofErr w:type="spellEnd"/>
          </w:p>
        </w:tc>
      </w:tr>
      <w:tr w:rsidR="008D1E1C" w:rsidRPr="00B750B1" w14:paraId="60430ACB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4BBCC2" w14:textId="4B951C3D" w:rsidR="009453BE" w:rsidRPr="001D5933" w:rsidRDefault="001D5933" w:rsidP="00E542F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59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d209c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0AE9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2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0D05B79" w14:textId="76ADDD5E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451E7BB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17" w:type="pct"/>
            <w:gridSpan w:val="2"/>
            <w:tcBorders>
              <w:left w:val="nil"/>
              <w:bottom w:val="nil"/>
              <w:right w:val="nil"/>
            </w:tcBorders>
          </w:tcPr>
          <w:p w14:paraId="007B51EC" w14:textId="51D5299E" w:rsidR="009453BE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</w:tcPr>
          <w:p w14:paraId="1602699C" w14:textId="79AA693D" w:rsidR="009453BE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3" w:type="pct"/>
            <w:gridSpan w:val="2"/>
            <w:tcBorders>
              <w:left w:val="nil"/>
              <w:bottom w:val="nil"/>
              <w:right w:val="nil"/>
            </w:tcBorders>
          </w:tcPr>
          <w:p w14:paraId="08744388" w14:textId="19943702" w:rsidR="009453BE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533C24E" w14:textId="0FB406C4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90" w:type="pct"/>
            <w:tcBorders>
              <w:left w:val="nil"/>
              <w:bottom w:val="nil"/>
              <w:right w:val="nil"/>
            </w:tcBorders>
            <w:vAlign w:val="center"/>
          </w:tcPr>
          <w:p w14:paraId="0DB219AF" w14:textId="01DF26FD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8FFEE8" w14:textId="10DBC8F8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14:paraId="2332C3D4" w14:textId="1D45812F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5" w:type="pct"/>
            <w:tcBorders>
              <w:left w:val="nil"/>
              <w:bottom w:val="nil"/>
              <w:right w:val="nil"/>
            </w:tcBorders>
            <w:vAlign w:val="center"/>
          </w:tcPr>
          <w:p w14:paraId="6D8F62AC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0C94557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vAlign w:val="center"/>
          </w:tcPr>
          <w:p w14:paraId="3475E0F7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9442CB6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vAlign w:val="center"/>
          </w:tcPr>
          <w:p w14:paraId="377418CF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BE89D1B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" w:type="pct"/>
            <w:tcBorders>
              <w:left w:val="nil"/>
              <w:bottom w:val="nil"/>
              <w:right w:val="nil"/>
            </w:tcBorders>
            <w:vAlign w:val="center"/>
          </w:tcPr>
          <w:p w14:paraId="25E001D5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B306F2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1E3F16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6732A4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0E9CF7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A86BF9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D1E1C" w:rsidRPr="00B750B1" w14:paraId="3DD19007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0333" w14:textId="04164F2A" w:rsidR="009453BE" w:rsidRPr="00571CDA" w:rsidRDefault="009453BE" w:rsidP="00E542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d8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7778" w14:textId="5B44359F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1C6C" w14:textId="78DBCFB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2F61" w14:textId="044626B9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8DA2D" w14:textId="378E6485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BF6C072" w14:textId="6971386C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5F6A6" w14:textId="660F064A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7567" w14:textId="47B856C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D01A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4D90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582A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2EB5" w14:textId="47B58DA0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9B5E" w14:textId="567C2BBE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0ECF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F4BD" w14:textId="6403982D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D2D3" w14:textId="50B4AA11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AC2A" w14:textId="22A595E9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b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93FB" w14:textId="2E69D0AE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0462" w14:textId="6B562EB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</w:t>
            </w:r>
            <w:proofErr w:type="spellEnd"/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1BB7" w14:textId="0A141126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F579" w14:textId="16E730C0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136E" w14:textId="0591D4A1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08B9" w14:textId="64A57FC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D1E1C" w:rsidRPr="00B750B1" w14:paraId="24B25980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28D2" w14:textId="5F4465DE" w:rsidR="009453BE" w:rsidRPr="00571CDA" w:rsidRDefault="009453BE" w:rsidP="00E542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red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l1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D6AF" w14:textId="2FDFD1F8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BB9C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26D1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FCFF7" w14:textId="7224F372" w:rsidR="009453BE" w:rsidRPr="00B750B1" w:rsidRDefault="000B0E8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64A2793" w14:textId="1D4CA5BC" w:rsidR="009453BE" w:rsidRPr="00B750B1" w:rsidRDefault="000B0E8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8A127" w14:textId="207EDF16" w:rsidR="009453BE" w:rsidRPr="00B750B1" w:rsidRDefault="000B0E8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DCEB" w14:textId="3B842BF9" w:rsidR="009453BE" w:rsidRPr="00B750B1" w:rsidRDefault="00A41042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F7AB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1BDD" w14:textId="097DD7B9" w:rsidR="009453BE" w:rsidRPr="00B750B1" w:rsidRDefault="00A41042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9E5C" w14:textId="5245F7F4" w:rsidR="009453BE" w:rsidRPr="00B750B1" w:rsidRDefault="00A41042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2EA7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80A2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70A9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EAE0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40EF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D516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72AD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2DD8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6687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FF37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C755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E65D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D1E1C" w:rsidRPr="00B750B1" w14:paraId="556E21FE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4390" w14:textId="2AA7AD50" w:rsidR="009453BE" w:rsidRPr="00571CDA" w:rsidRDefault="009453BE" w:rsidP="00E542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D0C5" w14:textId="29C8A69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C6CB" w14:textId="27ED9682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408C" w14:textId="0EC755AF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63AEE" w14:textId="3E4114E7" w:rsidR="009453BE" w:rsidRPr="00B750B1" w:rsidRDefault="000B0E8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0AF7208" w14:textId="44F48F71" w:rsidR="009453BE" w:rsidRPr="00B750B1" w:rsidRDefault="000B0E8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C736B" w14:textId="752FA914" w:rsidR="009453BE" w:rsidRPr="00B750B1" w:rsidRDefault="000B0E8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1CCB" w14:textId="70F5689B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5ABC" w14:textId="4CF4DD94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A09C" w14:textId="3F0D4A98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50FF" w14:textId="48B27FB7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15B0" w14:textId="1012BFF2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CC9D" w14:textId="763A1E6A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8E69" w14:textId="592B2032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10DC" w14:textId="33F0633D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A308" w14:textId="52901E4F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6550" w14:textId="3C4CD25A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8E1E" w14:textId="193C002B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0FDB" w14:textId="67F0BE5B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213F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3BD1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70CE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6B4B" w14:textId="7FC5FD97" w:rsidR="009453BE" w:rsidRPr="00B750B1" w:rsidRDefault="00DC6DDA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D1E1C" w:rsidRPr="00B750B1" w14:paraId="7C73D085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EFF3" w14:textId="7AFAA962" w:rsidR="009453BE" w:rsidRPr="00571CDA" w:rsidRDefault="009453BE" w:rsidP="00E542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l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45F3" w14:textId="4F077CA1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3ABE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5F18" w14:textId="72E2148C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9B520" w14:textId="40766BF6" w:rsidR="009453BE" w:rsidRPr="00B750B1" w:rsidRDefault="000B0E8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F867260" w14:textId="3C024408" w:rsidR="009453BE" w:rsidRPr="00B750B1" w:rsidRDefault="000B0E8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C62FA" w14:textId="3DF8B01D" w:rsidR="009453BE" w:rsidRPr="00B750B1" w:rsidRDefault="000B0E8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EDEA" w14:textId="69E8412F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0DD0" w14:textId="046B963E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BC4E" w14:textId="06CC73FA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CAB6" w14:textId="029626D0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81CE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A5EE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A375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8D0D" w14:textId="32D0F0BA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2BDA" w14:textId="3710E711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150D" w14:textId="451340BC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58CE" w14:textId="5173E519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C2D0" w14:textId="1AFDF4E2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4F39" w14:textId="1FFC765A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173F" w14:textId="648E574E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A80C" w14:textId="0D2EA1BA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BE3C" w14:textId="38CB5ABC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D1E1C" w:rsidRPr="00B750B1" w14:paraId="74F9DDDF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7E86" w14:textId="4609E619" w:rsidR="009453BE" w:rsidRPr="00571CDA" w:rsidRDefault="009453BE" w:rsidP="00E542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p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8610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F42C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1D18" w14:textId="51E4ADA0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CA659" w14:textId="6C64AB05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266526A" w14:textId="6D01DF04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6B52D" w14:textId="7BD5948F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E4C8" w14:textId="03B70BA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95F0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E464" w14:textId="4BB138BF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9FC2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7744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68D5" w14:textId="2C4BFEBF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9453BE"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9A42" w14:textId="02224A37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9883" w14:textId="77777777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BED2" w14:textId="42ABEE8E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40FA" w14:textId="65FA8FAD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839F" w14:textId="79ABF290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4B91" w14:textId="1C84EB78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ED98" w14:textId="605D9F70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939E" w14:textId="7B2C644D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bc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0577" w14:textId="3ECDC9EB" w:rsidR="009453BE" w:rsidRPr="00B750B1" w:rsidRDefault="0031760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83BE" w14:textId="77C814DC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8D1E1C" w:rsidRPr="00B750B1" w14:paraId="7A56FB87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B61E" w14:textId="7B816A18" w:rsidR="009453BE" w:rsidRPr="009647D5" w:rsidRDefault="009647D5" w:rsidP="00E542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647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f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  <w:r w:rsidR="008B310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62BB" w14:textId="4703E7D2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9BDB" w14:textId="6DE7F102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FBC0" w14:textId="6E144A1B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02299" w14:textId="1A06372F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EFC3700" w14:textId="7084EACB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2C26C" w14:textId="3630670E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AA66" w14:textId="79EE60EB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E6FE" w14:textId="49091999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733D" w14:textId="6587D2E0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EA9D" w14:textId="26B1C9E5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61D3" w14:textId="0D9B2CF6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BEDC" w14:textId="151899E2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C448" w14:textId="6BD435A3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C724" w14:textId="471A9371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6069" w14:textId="61973F2C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55B1" w14:textId="025F751F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44F4" w14:textId="231CDC96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1125" w14:textId="2547346C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7D61" w14:textId="37B2DA1E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A9E9" w14:textId="6366844B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27E9" w14:textId="6EEE1174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EE6F" w14:textId="3E2071AC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D1E1C" w:rsidRPr="00B750B1" w14:paraId="00CF0E2D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C17D" w14:textId="4E29F418" w:rsidR="009453BE" w:rsidRPr="00571CDA" w:rsidRDefault="009453BE" w:rsidP="00E542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ms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C7D3" w14:textId="01EFD358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EDAE" w14:textId="688B7935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E1C8" w14:textId="62655E88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F0D5F" w14:textId="168F2211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AD0E587" w14:textId="0C1AA75E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190A6" w14:textId="759375AC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B0FD" w14:textId="35162DFD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B326" w14:textId="2EEF08F8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9F76" w14:textId="2337E591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1F7F" w14:textId="326EAC7D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3CBB" w14:textId="5ADC15D2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9380" w14:textId="483DEE08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4680" w14:textId="0AE19375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94C3" w14:textId="0AE2AE39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C4C5" w14:textId="35427575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A1CB" w14:textId="51A0DE8C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B5A0" w14:textId="238680EB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7C89" w14:textId="7A0C8BF6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8391" w14:textId="4E625F57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0573" w14:textId="2EF079ED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FA53" w14:textId="5A825376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0B0F" w14:textId="54C8B1F4" w:rsidR="009453BE" w:rsidRPr="00B750B1" w:rsidRDefault="002B6968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D1E1C" w:rsidRPr="00B750B1" w14:paraId="09A6CCDC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56CB" w14:textId="7F133395" w:rsidR="009453BE" w:rsidRPr="00571CDA" w:rsidRDefault="009453BE" w:rsidP="00E542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gf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9053" w14:textId="10AB000A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8D2E" w14:textId="0B2D4864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ED0F" w14:textId="7F0ED2CE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135BA" w14:textId="1A3162D8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3B6FB3D" w14:textId="73A9A56C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159A5" w14:textId="4E3C1FD6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4000" w14:textId="739E3B77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1AE4" w14:textId="185C458F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5CF8" w14:textId="26E54635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5C26" w14:textId="44C32F21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17A3" w14:textId="0EF3D098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AF64" w14:textId="3A961543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6DD1" w14:textId="2ABA6E1A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A047" w14:textId="4D1EAF37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83DB" w14:textId="2D34ADAB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4E03" w14:textId="58F7470C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A0AE" w14:textId="216D6D9B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1A04" w14:textId="7E128967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C706" w14:textId="282E3A2B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F42B" w14:textId="107A3FF1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D7EF" w14:textId="3CF3BC7E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BC26" w14:textId="6D931399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D1E1C" w:rsidRPr="00B750B1" w14:paraId="2A85919E" w14:textId="77777777" w:rsidTr="00B544BF">
        <w:tblPrEx>
          <w:tblBorders>
            <w:left w:val="single" w:sz="4" w:space="0" w:color="auto"/>
            <w:right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284"/>
        </w:trPr>
        <w:tc>
          <w:tcPr>
            <w:tcW w:w="21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C1A9A7" w14:textId="1392D32C" w:rsidR="009453BE" w:rsidRPr="00571CDA" w:rsidRDefault="009453BE" w:rsidP="00E542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16A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nf</w:t>
            </w:r>
            <w:r w:rsidR="00CE672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96260A" w14:textId="0B3497BD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3E1437" w14:textId="56F680A8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50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 0.00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9A5FDE" w14:textId="6AC26880" w:rsidR="009453BE" w:rsidRPr="00B750B1" w:rsidRDefault="009453BE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B41DD7" w14:textId="1849BECB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9B46C" w14:textId="60291E07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38BF3" w14:textId="2471D9CC" w:rsidR="009453BE" w:rsidRPr="00B750B1" w:rsidRDefault="007D26D6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5C920E" w14:textId="75B2635A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5BE4B9" w14:textId="59B6833C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626B8A" w14:textId="7B72CC3A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C48146" w14:textId="09A6E314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A022E4" w14:textId="6DDF0D8D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672ABE" w14:textId="2DE4CE1A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DF916B" w14:textId="0E409274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b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DA79E9" w14:textId="37593A50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83906D" w14:textId="3B3915DA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486297" w14:textId="0BCD8FDE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FB2627" w14:textId="319564DB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38434" w14:textId="14B97A4F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239728" w14:textId="565CABC8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9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6AB252" w14:textId="2CBCF713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b</w:t>
            </w:r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47D6FF" w14:textId="26100751" w:rsidR="009453BE" w:rsidRPr="00B750B1" w:rsidRDefault="00343A2D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a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FBAFF" w14:textId="5DF492A3" w:rsidR="009453BE" w:rsidRPr="00B750B1" w:rsidRDefault="008D1E1C" w:rsidP="00E542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</w:tbl>
    <w:p w14:paraId="0F81ECDB" w14:textId="475CB01B" w:rsidR="00554A0E" w:rsidRPr="00B750B1" w:rsidRDefault="00554A0E">
      <w:pPr>
        <w:rPr>
          <w:rFonts w:ascii="Times New Roman" w:hAnsi="Times New Roman" w:cs="Times New Roman"/>
          <w:sz w:val="18"/>
          <w:szCs w:val="18"/>
        </w:rPr>
        <w:sectPr w:rsidR="00554A0E" w:rsidRPr="00B750B1" w:rsidSect="005B655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94F7B9C" w14:textId="77777777" w:rsidR="0069545D" w:rsidRPr="00B750B1" w:rsidRDefault="0069545D" w:rsidP="00A579B6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69545D" w:rsidRPr="00B750B1" w:rsidSect="000E71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EEB8D" w14:textId="77777777" w:rsidR="00B125D2" w:rsidRDefault="00B125D2" w:rsidP="00C71B69">
      <w:pPr>
        <w:spacing w:after="0" w:line="240" w:lineRule="auto"/>
      </w:pPr>
      <w:r>
        <w:separator/>
      </w:r>
    </w:p>
  </w:endnote>
  <w:endnote w:type="continuationSeparator" w:id="0">
    <w:p w14:paraId="2F00D6C0" w14:textId="77777777" w:rsidR="00B125D2" w:rsidRDefault="00B125D2" w:rsidP="00C71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FE09A" w14:textId="77777777" w:rsidR="00B125D2" w:rsidRDefault="00B125D2" w:rsidP="00C71B69">
      <w:pPr>
        <w:spacing w:after="0" w:line="240" w:lineRule="auto"/>
      </w:pPr>
      <w:r>
        <w:separator/>
      </w:r>
    </w:p>
  </w:footnote>
  <w:footnote w:type="continuationSeparator" w:id="0">
    <w:p w14:paraId="19AB7AB5" w14:textId="77777777" w:rsidR="00B125D2" w:rsidRDefault="00B125D2" w:rsidP="00C71B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5FF67" w14:textId="2D7E7D79" w:rsidR="00C71B69" w:rsidRDefault="00C71B6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8A05DC0" wp14:editId="6B3983E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56DF3"/>
    <w:multiLevelType w:val="multilevel"/>
    <w:tmpl w:val="2AC2C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NTeyMDA1MTc0NTNW0lEKTi0uzszPAymwqAUA/fXJYSwAAAA="/>
  </w:docVars>
  <w:rsids>
    <w:rsidRoot w:val="0059786D"/>
    <w:rsid w:val="00011C2D"/>
    <w:rsid w:val="00012233"/>
    <w:rsid w:val="00017FC7"/>
    <w:rsid w:val="00023EFE"/>
    <w:rsid w:val="00026D9D"/>
    <w:rsid w:val="000323F8"/>
    <w:rsid w:val="00032484"/>
    <w:rsid w:val="00033F7B"/>
    <w:rsid w:val="00034228"/>
    <w:rsid w:val="000362C0"/>
    <w:rsid w:val="00046CD5"/>
    <w:rsid w:val="00047860"/>
    <w:rsid w:val="00050535"/>
    <w:rsid w:val="000551B9"/>
    <w:rsid w:val="000623FA"/>
    <w:rsid w:val="00063229"/>
    <w:rsid w:val="00065373"/>
    <w:rsid w:val="0007347D"/>
    <w:rsid w:val="00074063"/>
    <w:rsid w:val="00075D0E"/>
    <w:rsid w:val="000768CC"/>
    <w:rsid w:val="0008254D"/>
    <w:rsid w:val="00083E16"/>
    <w:rsid w:val="000877A6"/>
    <w:rsid w:val="00096B36"/>
    <w:rsid w:val="000A0584"/>
    <w:rsid w:val="000A27CA"/>
    <w:rsid w:val="000A29B3"/>
    <w:rsid w:val="000B0E8D"/>
    <w:rsid w:val="000B4C5A"/>
    <w:rsid w:val="000B6C2F"/>
    <w:rsid w:val="000C03C5"/>
    <w:rsid w:val="000C1A95"/>
    <w:rsid w:val="000C4762"/>
    <w:rsid w:val="000D2367"/>
    <w:rsid w:val="000D5C49"/>
    <w:rsid w:val="000E6D7F"/>
    <w:rsid w:val="000E7103"/>
    <w:rsid w:val="000F7BEA"/>
    <w:rsid w:val="0010054B"/>
    <w:rsid w:val="0010296A"/>
    <w:rsid w:val="001041AE"/>
    <w:rsid w:val="001044A7"/>
    <w:rsid w:val="0010700B"/>
    <w:rsid w:val="00110D81"/>
    <w:rsid w:val="001112AB"/>
    <w:rsid w:val="00111FE7"/>
    <w:rsid w:val="00112B21"/>
    <w:rsid w:val="00115019"/>
    <w:rsid w:val="001240AB"/>
    <w:rsid w:val="00124B92"/>
    <w:rsid w:val="00126D06"/>
    <w:rsid w:val="001303BE"/>
    <w:rsid w:val="00136195"/>
    <w:rsid w:val="0014147B"/>
    <w:rsid w:val="001437DD"/>
    <w:rsid w:val="001450E4"/>
    <w:rsid w:val="00150C09"/>
    <w:rsid w:val="00152585"/>
    <w:rsid w:val="00152C17"/>
    <w:rsid w:val="001533B1"/>
    <w:rsid w:val="00162A40"/>
    <w:rsid w:val="00163E92"/>
    <w:rsid w:val="00167778"/>
    <w:rsid w:val="001720C8"/>
    <w:rsid w:val="001733B5"/>
    <w:rsid w:val="00173B61"/>
    <w:rsid w:val="00174D2E"/>
    <w:rsid w:val="00181A37"/>
    <w:rsid w:val="00184DF2"/>
    <w:rsid w:val="001938D4"/>
    <w:rsid w:val="001A2549"/>
    <w:rsid w:val="001A5221"/>
    <w:rsid w:val="001A708F"/>
    <w:rsid w:val="001A78D6"/>
    <w:rsid w:val="001B251E"/>
    <w:rsid w:val="001B79D5"/>
    <w:rsid w:val="001C3C44"/>
    <w:rsid w:val="001D02DA"/>
    <w:rsid w:val="001D26D1"/>
    <w:rsid w:val="001D3234"/>
    <w:rsid w:val="001D3A2B"/>
    <w:rsid w:val="001D5933"/>
    <w:rsid w:val="001D5CAF"/>
    <w:rsid w:val="001E185E"/>
    <w:rsid w:val="001E1D21"/>
    <w:rsid w:val="001E2A5A"/>
    <w:rsid w:val="001E334A"/>
    <w:rsid w:val="001E396D"/>
    <w:rsid w:val="001F59C3"/>
    <w:rsid w:val="001F5E15"/>
    <w:rsid w:val="001F7D39"/>
    <w:rsid w:val="00201219"/>
    <w:rsid w:val="00202D79"/>
    <w:rsid w:val="0020674A"/>
    <w:rsid w:val="00211BFF"/>
    <w:rsid w:val="002154E6"/>
    <w:rsid w:val="00215B30"/>
    <w:rsid w:val="00215E9E"/>
    <w:rsid w:val="00221803"/>
    <w:rsid w:val="00223298"/>
    <w:rsid w:val="002240ED"/>
    <w:rsid w:val="00235A30"/>
    <w:rsid w:val="00241525"/>
    <w:rsid w:val="00247750"/>
    <w:rsid w:val="00247975"/>
    <w:rsid w:val="002530C6"/>
    <w:rsid w:val="002535D6"/>
    <w:rsid w:val="0025792B"/>
    <w:rsid w:val="00262A57"/>
    <w:rsid w:val="002674B1"/>
    <w:rsid w:val="00271A54"/>
    <w:rsid w:val="0027282A"/>
    <w:rsid w:val="002749C3"/>
    <w:rsid w:val="002773D0"/>
    <w:rsid w:val="00280DAD"/>
    <w:rsid w:val="00282B4A"/>
    <w:rsid w:val="00291FF9"/>
    <w:rsid w:val="0029267F"/>
    <w:rsid w:val="00293712"/>
    <w:rsid w:val="002A330E"/>
    <w:rsid w:val="002A4381"/>
    <w:rsid w:val="002A4C98"/>
    <w:rsid w:val="002A64B4"/>
    <w:rsid w:val="002A7384"/>
    <w:rsid w:val="002A7AD8"/>
    <w:rsid w:val="002A7B7A"/>
    <w:rsid w:val="002A7D5F"/>
    <w:rsid w:val="002B4F7C"/>
    <w:rsid w:val="002B6022"/>
    <w:rsid w:val="002B6968"/>
    <w:rsid w:val="002D247E"/>
    <w:rsid w:val="002D7D6C"/>
    <w:rsid w:val="002E231C"/>
    <w:rsid w:val="002E7E7C"/>
    <w:rsid w:val="002F1AFC"/>
    <w:rsid w:val="002F1D89"/>
    <w:rsid w:val="002F313A"/>
    <w:rsid w:val="002F7C51"/>
    <w:rsid w:val="0030174C"/>
    <w:rsid w:val="00303BAE"/>
    <w:rsid w:val="00315F39"/>
    <w:rsid w:val="00316BB1"/>
    <w:rsid w:val="0031760E"/>
    <w:rsid w:val="003204E4"/>
    <w:rsid w:val="0032138A"/>
    <w:rsid w:val="00321F65"/>
    <w:rsid w:val="003262AA"/>
    <w:rsid w:val="003339D5"/>
    <w:rsid w:val="00342458"/>
    <w:rsid w:val="0034246F"/>
    <w:rsid w:val="00343A2D"/>
    <w:rsid w:val="003449D1"/>
    <w:rsid w:val="00346CCF"/>
    <w:rsid w:val="00347FA8"/>
    <w:rsid w:val="003523BE"/>
    <w:rsid w:val="00357EC6"/>
    <w:rsid w:val="003648CF"/>
    <w:rsid w:val="00364BD4"/>
    <w:rsid w:val="00372A12"/>
    <w:rsid w:val="00377E14"/>
    <w:rsid w:val="00381910"/>
    <w:rsid w:val="00383643"/>
    <w:rsid w:val="0038501B"/>
    <w:rsid w:val="00385994"/>
    <w:rsid w:val="003943DB"/>
    <w:rsid w:val="00394C68"/>
    <w:rsid w:val="003968A2"/>
    <w:rsid w:val="003A3CCF"/>
    <w:rsid w:val="003B0BB9"/>
    <w:rsid w:val="003B3CA3"/>
    <w:rsid w:val="003C12B1"/>
    <w:rsid w:val="003C3D1A"/>
    <w:rsid w:val="003D3086"/>
    <w:rsid w:val="003D3783"/>
    <w:rsid w:val="003D6E26"/>
    <w:rsid w:val="003D6F7E"/>
    <w:rsid w:val="003E0B88"/>
    <w:rsid w:val="003F100E"/>
    <w:rsid w:val="003F214D"/>
    <w:rsid w:val="003F4EC4"/>
    <w:rsid w:val="003F7C8D"/>
    <w:rsid w:val="00406690"/>
    <w:rsid w:val="00411B03"/>
    <w:rsid w:val="00411C1B"/>
    <w:rsid w:val="00412997"/>
    <w:rsid w:val="00413351"/>
    <w:rsid w:val="00413442"/>
    <w:rsid w:val="004148F7"/>
    <w:rsid w:val="00416262"/>
    <w:rsid w:val="00420DBD"/>
    <w:rsid w:val="00420F19"/>
    <w:rsid w:val="0042164E"/>
    <w:rsid w:val="00426248"/>
    <w:rsid w:val="004263C5"/>
    <w:rsid w:val="00426ABF"/>
    <w:rsid w:val="00430BAD"/>
    <w:rsid w:val="00431283"/>
    <w:rsid w:val="00431C4E"/>
    <w:rsid w:val="00433D0F"/>
    <w:rsid w:val="00436352"/>
    <w:rsid w:val="004431E8"/>
    <w:rsid w:val="0044344D"/>
    <w:rsid w:val="004463CA"/>
    <w:rsid w:val="00455751"/>
    <w:rsid w:val="00461564"/>
    <w:rsid w:val="00465681"/>
    <w:rsid w:val="0047032D"/>
    <w:rsid w:val="0047064B"/>
    <w:rsid w:val="00470AA7"/>
    <w:rsid w:val="00470F14"/>
    <w:rsid w:val="004763AF"/>
    <w:rsid w:val="004824DF"/>
    <w:rsid w:val="00482ADC"/>
    <w:rsid w:val="00484273"/>
    <w:rsid w:val="00490158"/>
    <w:rsid w:val="00492278"/>
    <w:rsid w:val="004956F4"/>
    <w:rsid w:val="00496FA0"/>
    <w:rsid w:val="004970BB"/>
    <w:rsid w:val="00497705"/>
    <w:rsid w:val="004A746C"/>
    <w:rsid w:val="004B024B"/>
    <w:rsid w:val="004B088E"/>
    <w:rsid w:val="004B1A04"/>
    <w:rsid w:val="004B3F58"/>
    <w:rsid w:val="004B507F"/>
    <w:rsid w:val="004C0660"/>
    <w:rsid w:val="004C26AF"/>
    <w:rsid w:val="004C34D8"/>
    <w:rsid w:val="004C429E"/>
    <w:rsid w:val="004D262B"/>
    <w:rsid w:val="004D3611"/>
    <w:rsid w:val="004D57D3"/>
    <w:rsid w:val="004D6611"/>
    <w:rsid w:val="004D7544"/>
    <w:rsid w:val="004D7690"/>
    <w:rsid w:val="004E35EA"/>
    <w:rsid w:val="004E39A8"/>
    <w:rsid w:val="004E4C0E"/>
    <w:rsid w:val="004E7B65"/>
    <w:rsid w:val="004E7D25"/>
    <w:rsid w:val="004F5DE0"/>
    <w:rsid w:val="004F7FC3"/>
    <w:rsid w:val="00504120"/>
    <w:rsid w:val="0051160E"/>
    <w:rsid w:val="00512A46"/>
    <w:rsid w:val="0051302B"/>
    <w:rsid w:val="00513B36"/>
    <w:rsid w:val="0051680F"/>
    <w:rsid w:val="005177B6"/>
    <w:rsid w:val="0052023C"/>
    <w:rsid w:val="00520C52"/>
    <w:rsid w:val="00523981"/>
    <w:rsid w:val="0052404B"/>
    <w:rsid w:val="00526FED"/>
    <w:rsid w:val="00531D06"/>
    <w:rsid w:val="00536EF1"/>
    <w:rsid w:val="005420CF"/>
    <w:rsid w:val="00543FA9"/>
    <w:rsid w:val="00546464"/>
    <w:rsid w:val="005520E7"/>
    <w:rsid w:val="00552792"/>
    <w:rsid w:val="00552FD7"/>
    <w:rsid w:val="0055305C"/>
    <w:rsid w:val="00554A0E"/>
    <w:rsid w:val="00562572"/>
    <w:rsid w:val="00562B08"/>
    <w:rsid w:val="0056377E"/>
    <w:rsid w:val="00566567"/>
    <w:rsid w:val="00570A12"/>
    <w:rsid w:val="00571CDA"/>
    <w:rsid w:val="00573737"/>
    <w:rsid w:val="00575DE5"/>
    <w:rsid w:val="0058091C"/>
    <w:rsid w:val="00585C4A"/>
    <w:rsid w:val="0059163F"/>
    <w:rsid w:val="0059489E"/>
    <w:rsid w:val="0059786D"/>
    <w:rsid w:val="005978D3"/>
    <w:rsid w:val="005A10B6"/>
    <w:rsid w:val="005A1614"/>
    <w:rsid w:val="005A350F"/>
    <w:rsid w:val="005A7C2F"/>
    <w:rsid w:val="005B5B6F"/>
    <w:rsid w:val="005B6559"/>
    <w:rsid w:val="005B763C"/>
    <w:rsid w:val="005C1CB8"/>
    <w:rsid w:val="005C55AB"/>
    <w:rsid w:val="005C6DBE"/>
    <w:rsid w:val="005D1059"/>
    <w:rsid w:val="005E0D7A"/>
    <w:rsid w:val="005F00CA"/>
    <w:rsid w:val="005F442F"/>
    <w:rsid w:val="005F57D0"/>
    <w:rsid w:val="005F6462"/>
    <w:rsid w:val="005F655C"/>
    <w:rsid w:val="006010AD"/>
    <w:rsid w:val="006020B3"/>
    <w:rsid w:val="00605D62"/>
    <w:rsid w:val="00610B8C"/>
    <w:rsid w:val="00612ACB"/>
    <w:rsid w:val="006167CD"/>
    <w:rsid w:val="00620B53"/>
    <w:rsid w:val="006219FA"/>
    <w:rsid w:val="00623B8F"/>
    <w:rsid w:val="00632316"/>
    <w:rsid w:val="0063233B"/>
    <w:rsid w:val="00632E0B"/>
    <w:rsid w:val="00635ADC"/>
    <w:rsid w:val="006401EF"/>
    <w:rsid w:val="0064072D"/>
    <w:rsid w:val="0064240B"/>
    <w:rsid w:val="006503EC"/>
    <w:rsid w:val="00654936"/>
    <w:rsid w:val="00661AED"/>
    <w:rsid w:val="00661B93"/>
    <w:rsid w:val="006627F1"/>
    <w:rsid w:val="006634FB"/>
    <w:rsid w:val="00671058"/>
    <w:rsid w:val="00671B73"/>
    <w:rsid w:val="0067573B"/>
    <w:rsid w:val="0068084F"/>
    <w:rsid w:val="00682615"/>
    <w:rsid w:val="00684197"/>
    <w:rsid w:val="00684867"/>
    <w:rsid w:val="00684E10"/>
    <w:rsid w:val="00684E31"/>
    <w:rsid w:val="00690240"/>
    <w:rsid w:val="00691624"/>
    <w:rsid w:val="0069172B"/>
    <w:rsid w:val="00694A7A"/>
    <w:rsid w:val="0069545D"/>
    <w:rsid w:val="006A6038"/>
    <w:rsid w:val="006B1641"/>
    <w:rsid w:val="006B4E55"/>
    <w:rsid w:val="006D4E49"/>
    <w:rsid w:val="006D6A23"/>
    <w:rsid w:val="006D7073"/>
    <w:rsid w:val="006D7B7F"/>
    <w:rsid w:val="006E27C3"/>
    <w:rsid w:val="006E6E45"/>
    <w:rsid w:val="006E7DDC"/>
    <w:rsid w:val="006F1D89"/>
    <w:rsid w:val="006F2652"/>
    <w:rsid w:val="006F335B"/>
    <w:rsid w:val="006F5A8F"/>
    <w:rsid w:val="00700C22"/>
    <w:rsid w:val="00701984"/>
    <w:rsid w:val="0070325E"/>
    <w:rsid w:val="00706137"/>
    <w:rsid w:val="00714BB0"/>
    <w:rsid w:val="00716585"/>
    <w:rsid w:val="00720391"/>
    <w:rsid w:val="00720692"/>
    <w:rsid w:val="00724A3B"/>
    <w:rsid w:val="00726C38"/>
    <w:rsid w:val="00732DD8"/>
    <w:rsid w:val="00741E94"/>
    <w:rsid w:val="0074580C"/>
    <w:rsid w:val="00745AA1"/>
    <w:rsid w:val="00746834"/>
    <w:rsid w:val="00750E18"/>
    <w:rsid w:val="007570CC"/>
    <w:rsid w:val="0076024D"/>
    <w:rsid w:val="007623AB"/>
    <w:rsid w:val="00762F15"/>
    <w:rsid w:val="007630DE"/>
    <w:rsid w:val="00765357"/>
    <w:rsid w:val="007672D1"/>
    <w:rsid w:val="007710E5"/>
    <w:rsid w:val="00772860"/>
    <w:rsid w:val="007738F2"/>
    <w:rsid w:val="00773CB2"/>
    <w:rsid w:val="00775445"/>
    <w:rsid w:val="00776284"/>
    <w:rsid w:val="00781BBA"/>
    <w:rsid w:val="00782F95"/>
    <w:rsid w:val="007939CF"/>
    <w:rsid w:val="00794BBD"/>
    <w:rsid w:val="00796360"/>
    <w:rsid w:val="007971F9"/>
    <w:rsid w:val="007A113A"/>
    <w:rsid w:val="007A320A"/>
    <w:rsid w:val="007A326A"/>
    <w:rsid w:val="007A61EC"/>
    <w:rsid w:val="007A6DB8"/>
    <w:rsid w:val="007B382A"/>
    <w:rsid w:val="007B44BD"/>
    <w:rsid w:val="007B49AE"/>
    <w:rsid w:val="007C094E"/>
    <w:rsid w:val="007C7D1B"/>
    <w:rsid w:val="007D26D6"/>
    <w:rsid w:val="007D27B8"/>
    <w:rsid w:val="007D4083"/>
    <w:rsid w:val="007E304D"/>
    <w:rsid w:val="007F5CC0"/>
    <w:rsid w:val="007F5DD5"/>
    <w:rsid w:val="007F7501"/>
    <w:rsid w:val="00800711"/>
    <w:rsid w:val="00810B93"/>
    <w:rsid w:val="008138EE"/>
    <w:rsid w:val="00816FAF"/>
    <w:rsid w:val="00822999"/>
    <w:rsid w:val="00824E3E"/>
    <w:rsid w:val="00830988"/>
    <w:rsid w:val="00833A57"/>
    <w:rsid w:val="0083553B"/>
    <w:rsid w:val="00836FE3"/>
    <w:rsid w:val="00840123"/>
    <w:rsid w:val="00840736"/>
    <w:rsid w:val="00841B70"/>
    <w:rsid w:val="00844415"/>
    <w:rsid w:val="008455FB"/>
    <w:rsid w:val="008571DC"/>
    <w:rsid w:val="008575E3"/>
    <w:rsid w:val="00867275"/>
    <w:rsid w:val="008719AD"/>
    <w:rsid w:val="00877716"/>
    <w:rsid w:val="00877D15"/>
    <w:rsid w:val="008833FB"/>
    <w:rsid w:val="00883CC2"/>
    <w:rsid w:val="00884A07"/>
    <w:rsid w:val="00890327"/>
    <w:rsid w:val="00897432"/>
    <w:rsid w:val="00897759"/>
    <w:rsid w:val="008A0770"/>
    <w:rsid w:val="008A2118"/>
    <w:rsid w:val="008A2185"/>
    <w:rsid w:val="008A28D3"/>
    <w:rsid w:val="008A3631"/>
    <w:rsid w:val="008A5431"/>
    <w:rsid w:val="008A5731"/>
    <w:rsid w:val="008A6E23"/>
    <w:rsid w:val="008A7BF3"/>
    <w:rsid w:val="008B226A"/>
    <w:rsid w:val="008B3102"/>
    <w:rsid w:val="008C1BF6"/>
    <w:rsid w:val="008C4733"/>
    <w:rsid w:val="008C7084"/>
    <w:rsid w:val="008C7C51"/>
    <w:rsid w:val="008D0852"/>
    <w:rsid w:val="008D123B"/>
    <w:rsid w:val="008D1E1C"/>
    <w:rsid w:val="008D34EA"/>
    <w:rsid w:val="008D4450"/>
    <w:rsid w:val="008E2588"/>
    <w:rsid w:val="008E4A81"/>
    <w:rsid w:val="008E5EAB"/>
    <w:rsid w:val="008F0B6A"/>
    <w:rsid w:val="008F1EA7"/>
    <w:rsid w:val="008F2818"/>
    <w:rsid w:val="008F47B6"/>
    <w:rsid w:val="008F57D3"/>
    <w:rsid w:val="00901884"/>
    <w:rsid w:val="009021C7"/>
    <w:rsid w:val="00903693"/>
    <w:rsid w:val="00905738"/>
    <w:rsid w:val="00906B48"/>
    <w:rsid w:val="00907816"/>
    <w:rsid w:val="00907EEC"/>
    <w:rsid w:val="009109CB"/>
    <w:rsid w:val="00911B6D"/>
    <w:rsid w:val="00916DB8"/>
    <w:rsid w:val="0092033C"/>
    <w:rsid w:val="009223F0"/>
    <w:rsid w:val="00925F32"/>
    <w:rsid w:val="009366CF"/>
    <w:rsid w:val="009431DE"/>
    <w:rsid w:val="009453BE"/>
    <w:rsid w:val="00945E62"/>
    <w:rsid w:val="00947F65"/>
    <w:rsid w:val="00957C42"/>
    <w:rsid w:val="00957E31"/>
    <w:rsid w:val="009647D5"/>
    <w:rsid w:val="00970E1F"/>
    <w:rsid w:val="0097293C"/>
    <w:rsid w:val="00975A25"/>
    <w:rsid w:val="00975D9F"/>
    <w:rsid w:val="00977434"/>
    <w:rsid w:val="009805D9"/>
    <w:rsid w:val="00992612"/>
    <w:rsid w:val="00993733"/>
    <w:rsid w:val="00993CAA"/>
    <w:rsid w:val="00993E38"/>
    <w:rsid w:val="00994274"/>
    <w:rsid w:val="00995376"/>
    <w:rsid w:val="0099638E"/>
    <w:rsid w:val="009A0073"/>
    <w:rsid w:val="009A0CC8"/>
    <w:rsid w:val="009A3A16"/>
    <w:rsid w:val="009A569B"/>
    <w:rsid w:val="009A6D24"/>
    <w:rsid w:val="009B0407"/>
    <w:rsid w:val="009B0874"/>
    <w:rsid w:val="009B189A"/>
    <w:rsid w:val="009B3D52"/>
    <w:rsid w:val="009C36D0"/>
    <w:rsid w:val="009C4DD4"/>
    <w:rsid w:val="009C7055"/>
    <w:rsid w:val="009C7404"/>
    <w:rsid w:val="009C7C6B"/>
    <w:rsid w:val="009D2101"/>
    <w:rsid w:val="009D3BEF"/>
    <w:rsid w:val="009D4A6E"/>
    <w:rsid w:val="009D5401"/>
    <w:rsid w:val="009F33A3"/>
    <w:rsid w:val="009F5E20"/>
    <w:rsid w:val="00A00EBA"/>
    <w:rsid w:val="00A013E2"/>
    <w:rsid w:val="00A03EC3"/>
    <w:rsid w:val="00A051A1"/>
    <w:rsid w:val="00A13F89"/>
    <w:rsid w:val="00A20E83"/>
    <w:rsid w:val="00A224FD"/>
    <w:rsid w:val="00A31033"/>
    <w:rsid w:val="00A310A1"/>
    <w:rsid w:val="00A35289"/>
    <w:rsid w:val="00A41042"/>
    <w:rsid w:val="00A41E71"/>
    <w:rsid w:val="00A52D42"/>
    <w:rsid w:val="00A54453"/>
    <w:rsid w:val="00A56160"/>
    <w:rsid w:val="00A56BF0"/>
    <w:rsid w:val="00A579B6"/>
    <w:rsid w:val="00A6598C"/>
    <w:rsid w:val="00A668E8"/>
    <w:rsid w:val="00A711D3"/>
    <w:rsid w:val="00A81789"/>
    <w:rsid w:val="00A838C9"/>
    <w:rsid w:val="00A86254"/>
    <w:rsid w:val="00A92C36"/>
    <w:rsid w:val="00AA3C43"/>
    <w:rsid w:val="00AB180F"/>
    <w:rsid w:val="00AB371E"/>
    <w:rsid w:val="00AB428C"/>
    <w:rsid w:val="00AB5C35"/>
    <w:rsid w:val="00AC10FC"/>
    <w:rsid w:val="00AC511F"/>
    <w:rsid w:val="00AD7EC3"/>
    <w:rsid w:val="00AE2557"/>
    <w:rsid w:val="00AE4A19"/>
    <w:rsid w:val="00AE5280"/>
    <w:rsid w:val="00AE5AA0"/>
    <w:rsid w:val="00AE744A"/>
    <w:rsid w:val="00AF2871"/>
    <w:rsid w:val="00B00E24"/>
    <w:rsid w:val="00B00EFA"/>
    <w:rsid w:val="00B02179"/>
    <w:rsid w:val="00B02C3A"/>
    <w:rsid w:val="00B05456"/>
    <w:rsid w:val="00B07A75"/>
    <w:rsid w:val="00B10E85"/>
    <w:rsid w:val="00B125D2"/>
    <w:rsid w:val="00B13249"/>
    <w:rsid w:val="00B155F2"/>
    <w:rsid w:val="00B23532"/>
    <w:rsid w:val="00B3063B"/>
    <w:rsid w:val="00B33B19"/>
    <w:rsid w:val="00B3550C"/>
    <w:rsid w:val="00B403D8"/>
    <w:rsid w:val="00B410F0"/>
    <w:rsid w:val="00B46FDA"/>
    <w:rsid w:val="00B50C77"/>
    <w:rsid w:val="00B544BF"/>
    <w:rsid w:val="00B5587E"/>
    <w:rsid w:val="00B6044F"/>
    <w:rsid w:val="00B62006"/>
    <w:rsid w:val="00B63FFF"/>
    <w:rsid w:val="00B64F84"/>
    <w:rsid w:val="00B72003"/>
    <w:rsid w:val="00B736D0"/>
    <w:rsid w:val="00B7490F"/>
    <w:rsid w:val="00B750B1"/>
    <w:rsid w:val="00B83660"/>
    <w:rsid w:val="00B9196E"/>
    <w:rsid w:val="00B95F7E"/>
    <w:rsid w:val="00B96487"/>
    <w:rsid w:val="00B96C56"/>
    <w:rsid w:val="00BA0996"/>
    <w:rsid w:val="00BA38BF"/>
    <w:rsid w:val="00BB10B8"/>
    <w:rsid w:val="00BB20B3"/>
    <w:rsid w:val="00BB28A9"/>
    <w:rsid w:val="00BC1F83"/>
    <w:rsid w:val="00BC50C0"/>
    <w:rsid w:val="00BC5122"/>
    <w:rsid w:val="00BD1CB4"/>
    <w:rsid w:val="00BD24EF"/>
    <w:rsid w:val="00BD2BF3"/>
    <w:rsid w:val="00BD42AC"/>
    <w:rsid w:val="00BD48A0"/>
    <w:rsid w:val="00BD4ABC"/>
    <w:rsid w:val="00BD5908"/>
    <w:rsid w:val="00BD768A"/>
    <w:rsid w:val="00BE786F"/>
    <w:rsid w:val="00BF19A9"/>
    <w:rsid w:val="00BF2941"/>
    <w:rsid w:val="00BF302E"/>
    <w:rsid w:val="00C00F62"/>
    <w:rsid w:val="00C0193C"/>
    <w:rsid w:val="00C06AE8"/>
    <w:rsid w:val="00C07385"/>
    <w:rsid w:val="00C07F73"/>
    <w:rsid w:val="00C10A86"/>
    <w:rsid w:val="00C10F01"/>
    <w:rsid w:val="00C151C0"/>
    <w:rsid w:val="00C17919"/>
    <w:rsid w:val="00C226CB"/>
    <w:rsid w:val="00C251EA"/>
    <w:rsid w:val="00C3397A"/>
    <w:rsid w:val="00C350B1"/>
    <w:rsid w:val="00C40502"/>
    <w:rsid w:val="00C47636"/>
    <w:rsid w:val="00C50B88"/>
    <w:rsid w:val="00C53AC7"/>
    <w:rsid w:val="00C55128"/>
    <w:rsid w:val="00C56AE7"/>
    <w:rsid w:val="00C602C3"/>
    <w:rsid w:val="00C62C47"/>
    <w:rsid w:val="00C63E2C"/>
    <w:rsid w:val="00C63E77"/>
    <w:rsid w:val="00C64FFD"/>
    <w:rsid w:val="00C71B69"/>
    <w:rsid w:val="00C76AE2"/>
    <w:rsid w:val="00C815BD"/>
    <w:rsid w:val="00C84EF1"/>
    <w:rsid w:val="00C86C76"/>
    <w:rsid w:val="00C90249"/>
    <w:rsid w:val="00C93D79"/>
    <w:rsid w:val="00C93E4A"/>
    <w:rsid w:val="00C956E2"/>
    <w:rsid w:val="00CA52C2"/>
    <w:rsid w:val="00CA57B5"/>
    <w:rsid w:val="00CA627F"/>
    <w:rsid w:val="00CA62A6"/>
    <w:rsid w:val="00CB2593"/>
    <w:rsid w:val="00CB6CFC"/>
    <w:rsid w:val="00CB7351"/>
    <w:rsid w:val="00CB7447"/>
    <w:rsid w:val="00CC1C62"/>
    <w:rsid w:val="00CC5113"/>
    <w:rsid w:val="00CC6FCC"/>
    <w:rsid w:val="00CC7BBE"/>
    <w:rsid w:val="00CC7CEC"/>
    <w:rsid w:val="00CD1A1E"/>
    <w:rsid w:val="00CD2309"/>
    <w:rsid w:val="00CD3D41"/>
    <w:rsid w:val="00CD4A59"/>
    <w:rsid w:val="00CD57DA"/>
    <w:rsid w:val="00CE4F81"/>
    <w:rsid w:val="00CE6727"/>
    <w:rsid w:val="00CF2799"/>
    <w:rsid w:val="00CF6C13"/>
    <w:rsid w:val="00CF7E27"/>
    <w:rsid w:val="00D0526E"/>
    <w:rsid w:val="00D15ADD"/>
    <w:rsid w:val="00D15E12"/>
    <w:rsid w:val="00D17D01"/>
    <w:rsid w:val="00D20E34"/>
    <w:rsid w:val="00D25B42"/>
    <w:rsid w:val="00D325FA"/>
    <w:rsid w:val="00D460F1"/>
    <w:rsid w:val="00D50168"/>
    <w:rsid w:val="00D52F3C"/>
    <w:rsid w:val="00D546A0"/>
    <w:rsid w:val="00D605BE"/>
    <w:rsid w:val="00D606C0"/>
    <w:rsid w:val="00D61885"/>
    <w:rsid w:val="00D648E3"/>
    <w:rsid w:val="00D64915"/>
    <w:rsid w:val="00D73CCF"/>
    <w:rsid w:val="00D760C3"/>
    <w:rsid w:val="00D76E99"/>
    <w:rsid w:val="00D81444"/>
    <w:rsid w:val="00D83262"/>
    <w:rsid w:val="00D90093"/>
    <w:rsid w:val="00D9061B"/>
    <w:rsid w:val="00D95163"/>
    <w:rsid w:val="00DA0D15"/>
    <w:rsid w:val="00DA6E12"/>
    <w:rsid w:val="00DB0493"/>
    <w:rsid w:val="00DB251A"/>
    <w:rsid w:val="00DB2B1D"/>
    <w:rsid w:val="00DC124B"/>
    <w:rsid w:val="00DC4BA1"/>
    <w:rsid w:val="00DC6DDA"/>
    <w:rsid w:val="00DD0114"/>
    <w:rsid w:val="00DD4513"/>
    <w:rsid w:val="00DD4630"/>
    <w:rsid w:val="00DE29D1"/>
    <w:rsid w:val="00DE4110"/>
    <w:rsid w:val="00DE7016"/>
    <w:rsid w:val="00DE79DE"/>
    <w:rsid w:val="00DF45E0"/>
    <w:rsid w:val="00E00C8C"/>
    <w:rsid w:val="00E0433C"/>
    <w:rsid w:val="00E06D1E"/>
    <w:rsid w:val="00E12C9C"/>
    <w:rsid w:val="00E13D2D"/>
    <w:rsid w:val="00E16074"/>
    <w:rsid w:val="00E2140E"/>
    <w:rsid w:val="00E21FA5"/>
    <w:rsid w:val="00E34E48"/>
    <w:rsid w:val="00E37ED7"/>
    <w:rsid w:val="00E41124"/>
    <w:rsid w:val="00E42C7F"/>
    <w:rsid w:val="00E42F98"/>
    <w:rsid w:val="00E4319E"/>
    <w:rsid w:val="00E542FA"/>
    <w:rsid w:val="00E608E4"/>
    <w:rsid w:val="00E632B4"/>
    <w:rsid w:val="00E64EAF"/>
    <w:rsid w:val="00E654AF"/>
    <w:rsid w:val="00E6768E"/>
    <w:rsid w:val="00E701A5"/>
    <w:rsid w:val="00E86656"/>
    <w:rsid w:val="00EA38F2"/>
    <w:rsid w:val="00EA4192"/>
    <w:rsid w:val="00EA4285"/>
    <w:rsid w:val="00EA4971"/>
    <w:rsid w:val="00EA54CD"/>
    <w:rsid w:val="00EA5F8E"/>
    <w:rsid w:val="00EB0D71"/>
    <w:rsid w:val="00EB2AA4"/>
    <w:rsid w:val="00EC115B"/>
    <w:rsid w:val="00ED6E5D"/>
    <w:rsid w:val="00ED79B9"/>
    <w:rsid w:val="00EE2A45"/>
    <w:rsid w:val="00EE48EE"/>
    <w:rsid w:val="00EE7EC9"/>
    <w:rsid w:val="00EF2572"/>
    <w:rsid w:val="00EF4D3E"/>
    <w:rsid w:val="00EF6C21"/>
    <w:rsid w:val="00EF7D95"/>
    <w:rsid w:val="00F103F9"/>
    <w:rsid w:val="00F16A7F"/>
    <w:rsid w:val="00F1712B"/>
    <w:rsid w:val="00F32E77"/>
    <w:rsid w:val="00F33431"/>
    <w:rsid w:val="00F402B8"/>
    <w:rsid w:val="00F43080"/>
    <w:rsid w:val="00F438EA"/>
    <w:rsid w:val="00F461B2"/>
    <w:rsid w:val="00F52459"/>
    <w:rsid w:val="00F52B66"/>
    <w:rsid w:val="00F53B09"/>
    <w:rsid w:val="00F54346"/>
    <w:rsid w:val="00F56A31"/>
    <w:rsid w:val="00F605BA"/>
    <w:rsid w:val="00F66CAA"/>
    <w:rsid w:val="00F67761"/>
    <w:rsid w:val="00F72733"/>
    <w:rsid w:val="00FA2C23"/>
    <w:rsid w:val="00FA5421"/>
    <w:rsid w:val="00FB0A30"/>
    <w:rsid w:val="00FB2A64"/>
    <w:rsid w:val="00FC5F7C"/>
    <w:rsid w:val="00FD4AA1"/>
    <w:rsid w:val="00FD6961"/>
    <w:rsid w:val="00FE6040"/>
    <w:rsid w:val="00FE6886"/>
    <w:rsid w:val="00FE72FB"/>
    <w:rsid w:val="00FE7B08"/>
    <w:rsid w:val="00FF2244"/>
    <w:rsid w:val="00FF4E85"/>
    <w:rsid w:val="5AC5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7057D"/>
  <w15:chartTrackingRefBased/>
  <w15:docId w15:val="{01EBD431-FA94-4458-9FCD-4D8A69ED2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86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CBASnormal">
    <w:name w:val="ICBAS normal"/>
    <w:basedOn w:val="Normal"/>
    <w:link w:val="ICBASnormalCarter"/>
    <w:qFormat/>
    <w:rsid w:val="0059786D"/>
    <w:pPr>
      <w:spacing w:line="360" w:lineRule="auto"/>
      <w:jc w:val="both"/>
    </w:pPr>
    <w:rPr>
      <w:rFonts w:ascii="Arial" w:hAnsi="Arial" w:cstheme="minorHAnsi"/>
    </w:rPr>
  </w:style>
  <w:style w:type="character" w:customStyle="1" w:styleId="ICBASnormalCarter">
    <w:name w:val="ICBAS normal Caráter"/>
    <w:basedOn w:val="DefaultParagraphFont"/>
    <w:link w:val="ICBASnormal"/>
    <w:rsid w:val="0059786D"/>
    <w:rPr>
      <w:rFonts w:ascii="Arial" w:hAnsi="Arial" w:cs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5978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47F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3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A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A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A1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B28A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1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B69"/>
  </w:style>
  <w:style w:type="paragraph" w:styleId="Footer">
    <w:name w:val="footer"/>
    <w:basedOn w:val="Normal"/>
    <w:link w:val="FooterChar"/>
    <w:uiPriority w:val="99"/>
    <w:unhideWhenUsed/>
    <w:rsid w:val="00C71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AC754-5E51-43F8-BEE9-80979B860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6</TotalTime>
  <Pages>9</Pages>
  <Words>2905</Words>
  <Characters>10779</Characters>
  <Application>Microsoft Office Word</Application>
  <DocSecurity>0</DocSecurity>
  <Lines>1539</Lines>
  <Paragraphs>15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Carvalho</dc:creator>
  <cp:keywords/>
  <dc:description/>
  <cp:lastModifiedBy>Ines Carvalho</cp:lastModifiedBy>
  <cp:revision>496</cp:revision>
  <dcterms:created xsi:type="dcterms:W3CDTF">2024-03-13T13:35:00Z</dcterms:created>
  <dcterms:modified xsi:type="dcterms:W3CDTF">2024-10-15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a88792622d5bbe6e923d1a453d5ffa6e9b9469fdb3a59ffebcb20bb6138b5c</vt:lpwstr>
  </property>
</Properties>
</file>